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F52E5" w14:textId="77777777" w:rsidR="00015234" w:rsidRPr="00015234" w:rsidRDefault="00015234" w:rsidP="00015234">
      <w:pPr>
        <w:pStyle w:val="Heading1"/>
        <w:rPr>
          <w:color w:val="000000" w:themeColor="text1"/>
        </w:rPr>
      </w:pPr>
      <w:r w:rsidRPr="00015234">
        <w:rPr>
          <w:color w:val="000000" w:themeColor="text1"/>
        </w:rPr>
        <w:t xml:space="preserve">Supplementary materials </w:t>
      </w:r>
    </w:p>
    <w:p w14:paraId="2F6C0A29" w14:textId="77777777" w:rsidR="00015234" w:rsidRPr="00015234" w:rsidRDefault="00015234" w:rsidP="00015234">
      <w:pPr>
        <w:rPr>
          <w:color w:val="000000" w:themeColor="text1"/>
          <w:sz w:val="22"/>
          <w:szCs w:val="22"/>
        </w:rPr>
      </w:pPr>
      <w:r w:rsidRPr="00015234">
        <w:rPr>
          <w:color w:val="000000" w:themeColor="text1"/>
          <w:sz w:val="22"/>
          <w:szCs w:val="22"/>
        </w:rPr>
        <w:t xml:space="preserve">These materials supplement the manuscript entitled: </w:t>
      </w:r>
      <w:r w:rsidRPr="00015234">
        <w:rPr>
          <w:b/>
          <w:color w:val="000000" w:themeColor="text1"/>
          <w:sz w:val="22"/>
          <w:szCs w:val="22"/>
        </w:rPr>
        <w:t>Applicability and usage of dose mapping/accumulation (DMA) in radiotherapy</w:t>
      </w:r>
      <w:r w:rsidRPr="00015234">
        <w:rPr>
          <w:color w:val="000000" w:themeColor="text1"/>
          <w:sz w:val="22"/>
          <w:szCs w:val="22"/>
        </w:rPr>
        <w:t>. Note that references between this and the main document are not linked.</w:t>
      </w:r>
    </w:p>
    <w:p w14:paraId="5ECEA11B" w14:textId="685F3529" w:rsidR="00015234" w:rsidRPr="00015234" w:rsidRDefault="00015234" w:rsidP="00015234">
      <w:pPr>
        <w:pStyle w:val="Heading2"/>
        <w:widowControl w:val="0"/>
        <w:spacing w:before="0" w:after="0" w:line="240" w:lineRule="auto"/>
        <w:rPr>
          <w:color w:val="000000" w:themeColor="text1"/>
        </w:rPr>
      </w:pPr>
      <w:bookmarkStart w:id="0" w:name="_mf3cepty6dk" w:colFirst="0" w:colLast="0"/>
      <w:bookmarkEnd w:id="0"/>
      <w:r w:rsidRPr="00015234">
        <w:rPr>
          <w:color w:val="000000" w:themeColor="text1"/>
        </w:rPr>
        <w:t>Supplementary 1: Selected use cases</w:t>
      </w:r>
    </w:p>
    <w:p w14:paraId="38077D53" w14:textId="77777777" w:rsidR="00015234" w:rsidRPr="00015234" w:rsidRDefault="00015234" w:rsidP="00015234">
      <w:pPr>
        <w:rPr>
          <w:color w:val="000000" w:themeColor="text1"/>
          <w:sz w:val="22"/>
          <w:szCs w:val="22"/>
        </w:rPr>
      </w:pPr>
      <w:r w:rsidRPr="00015234">
        <w:rPr>
          <w:color w:val="000000" w:themeColor="text1"/>
          <w:sz w:val="22"/>
          <w:szCs w:val="22"/>
        </w:rPr>
        <w:t xml:space="preserve">Three use cases from the DMAL were selected to be discussed in detail, highlighting critical issues, current limitations and safety concerns when using dose mapping/accumulation. Notice that these cases are in the extremes of DMAL, Figure 4 in the main manuscript. </w:t>
      </w:r>
    </w:p>
    <w:p w14:paraId="125F9DF1" w14:textId="77777777" w:rsidR="00015234" w:rsidRPr="00015234" w:rsidRDefault="00015234" w:rsidP="00015234">
      <w:pPr>
        <w:pStyle w:val="Heading4"/>
        <w:rPr>
          <w:color w:val="000000" w:themeColor="text1"/>
          <w:sz w:val="28"/>
          <w:szCs w:val="28"/>
        </w:rPr>
      </w:pPr>
      <w:bookmarkStart w:id="1" w:name="_emvlesecbp1" w:colFirst="0" w:colLast="0"/>
      <w:bookmarkEnd w:id="1"/>
      <w:r w:rsidRPr="00015234">
        <w:rPr>
          <w:color w:val="000000" w:themeColor="text1"/>
          <w:sz w:val="28"/>
          <w:szCs w:val="28"/>
        </w:rPr>
        <w:t xml:space="preserve">Adaptive radiotherapy (ART) </w:t>
      </w:r>
    </w:p>
    <w:p w14:paraId="793AD048" w14:textId="77777777" w:rsidR="00015234" w:rsidRPr="00015234" w:rsidRDefault="00015234" w:rsidP="00015234">
      <w:pPr>
        <w:rPr>
          <w:color w:val="000000" w:themeColor="text1"/>
          <w:sz w:val="22"/>
          <w:szCs w:val="22"/>
        </w:rPr>
      </w:pPr>
      <w:r w:rsidRPr="00015234">
        <w:rPr>
          <w:color w:val="000000" w:themeColor="text1"/>
          <w:sz w:val="22"/>
          <w:szCs w:val="22"/>
        </w:rPr>
        <w:t xml:space="preserve">ART enables adapting a treatment to variations on the patient anatomy, by using treatment images such as CT, CBCT, and MR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g4d2e5ex","properties":{"formattedCitation":"[1]","plainCitation":"[1]","noteIndex":0},"citationItems":[{"id":1035,"uris":["http://zotero.org/groups/4560217/items/KVLI4BHT"],"itemData":{"id":1035,"type":"article-journal","container-title":"International Journal of Radiation Oncology, Biology, Physics","DOI":"10.1016/j.ijrobp.2017.04.023","ISSN":"0360-3016","issue":"4","journalAbbreviation":"International Journal of Radiation Oncology, Biology, Physics","language":"English","note":"publisher: Elsevier\nPMID: 28916139","page":"994-1003","source":"www.redjournal.org","title":"Online Adaptive Radiation Therapy","volume":"99","author":[{"family":"Lim-Reinders","given":"Stephanie"},{"family":"Keller","given":"Brian M."},{"family":"Al-Ward","given":"Shahad"},{"family":"Sahgal","given":"Arjun"},{"family":"Kim","given":"Anthony"}],"issued":{"date-parts":[["2017",11,15]]}}}],"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1]</w:t>
      </w:r>
      <w:r w:rsidRPr="00015234">
        <w:rPr>
          <w:color w:val="000000" w:themeColor="text1"/>
          <w:sz w:val="22"/>
          <w:szCs w:val="22"/>
        </w:rPr>
        <w:fldChar w:fldCharType="end"/>
      </w:r>
      <w:r w:rsidRPr="00015234">
        <w:rPr>
          <w:color w:val="000000" w:themeColor="text1"/>
          <w:sz w:val="22"/>
          <w:szCs w:val="22"/>
        </w:rPr>
        <w:t xml:space="preserve">. The adaptation can be achieved online (same day) or offline (scheduled or ad hoc)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hpiUxH7x","properties":{"formattedCitation":"[2]","plainCitation":"[2]","noteIndex":0},"citationItems":[{"id":1528,"uris":["http://zotero.org/groups/4560217/items/PNY4V55Q"],"itemData":{"id":1528,"type":"article-journal","abstract":"Purpose\n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I: ART using more than one plan per target per treatment course.\nMaterials and methods\nA questionnaire on the current practice of ART, wishes for expansion or implementation, and barriers to implementation was distributed worldwide. Four types of ART were discriminated: daily online replanning, online plan library, protocolled offline replanning (all three based on a protocol), and ad-hoc offline replanning.\nResults\nThe questionnaire was completed by 177 centres from 40 countries. ART was used by 61% of respondents (31% with protocol) for a median (range) of 3 (1–8) tumour sites. CBCT/MVCT was the main imaging modality except for online daily replanning (11 users) where 10 users used MR. Two thirds of respondents wished to implement ART for a new tumour site; 40% of these had plans to do it in the next 2 years. Human/material resources and technical limitations were the main barriers to further use and implementation.\nConclusions\nART was used for a broad range of tumour sites, mainly with ad-hoc offline replanning and for a median of 3 tumour sites. There was a large interest in implementing ART for more tumour sites, mainly limited by human/material resources and technical limitations. Daily online replanning was primarily performed on MR-linacs.","collection-title":"Physics Special Issue: ESTRO Physics Research Workshops on Science in Development","container-title":"Radiotherapy and Oncology","DOI":"10.1016/j.radonc.2020.06.017","ISSN":"0167-8140","journalAbbreviation":"Radiotherapy and Oncology","language":"en","page":"88-96","source":"ScienceDirect","title":"Patterns of practice for adaptive and real-time radiation therapy (POP-ART RT) part II: Offline and online plan adaption for interfractional changes","title-short":"Patterns of practice for adaptive and real-time radiation therapy (POP-ART RT) part II","volume":"153","author":[{"family":"Bertholet","given":"Jenny"},{"family":"Anastasi","given":"Gail"},{"family":"Noble","given":"David"},{"family":"Bel","given":"Arjan"},{"family":"Leeuwen","given":"Ruud","non-dropping-particle":"van"},{"family":"Roggen","given":"Toon"},{"family":"Duchateau","given":"Michael"},{"family":"Pilskog","given":"Sara"},{"family":"Garibaldi","given":"Cristina"},{"family":"Tilly","given":"Nina"},{"family":"García-Mollá","given":"Rafael"},{"family":"Bonaque","given":"Jorge"},{"family":"Oelfke","given":"Uwe"},{"family":"Aznar","given":"Marianne C."},{"family":"Heijmen","given":"Ben"}],"issued":{"date-parts":[["2020",12,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w:t>
      </w:r>
      <w:r w:rsidRPr="00015234">
        <w:rPr>
          <w:color w:val="000000" w:themeColor="text1"/>
          <w:sz w:val="22"/>
          <w:szCs w:val="22"/>
        </w:rPr>
        <w:fldChar w:fldCharType="end"/>
      </w:r>
      <w:r w:rsidRPr="00015234">
        <w:rPr>
          <w:color w:val="000000" w:themeColor="text1"/>
          <w:sz w:val="22"/>
          <w:szCs w:val="22"/>
        </w:rPr>
        <w:t>.</w:t>
      </w:r>
    </w:p>
    <w:p w14:paraId="60556107" w14:textId="77777777" w:rsidR="00015234" w:rsidRPr="00015234" w:rsidRDefault="00015234" w:rsidP="00015234">
      <w:pPr>
        <w:rPr>
          <w:color w:val="000000" w:themeColor="text1"/>
          <w:sz w:val="22"/>
          <w:szCs w:val="22"/>
        </w:rPr>
      </w:pPr>
      <w:r w:rsidRPr="00015234">
        <w:rPr>
          <w:color w:val="000000" w:themeColor="text1"/>
          <w:sz w:val="22"/>
          <w:szCs w:val="22"/>
        </w:rPr>
        <w:t xml:space="preserve">Ideally, dose accumulation in ART would allow to optimise treatment fractions based on dose delivered in previous fractions, while properly accounting for tumour regression (that is, elastic and inelastic regression modes). This use can be translated to ‘incorporate’ in our DMAL uncertainty axis. However, due to several limitations in DIR algorithms, including the proper management of tumour regression, dose accumulation is mostly used to quantify the delivered dose to the tumour and critical organs when each treatment fraction is a different plan and inform replanning. Therefore, dose accumulation is currently not standard for offline/online ART. </w:t>
      </w:r>
    </w:p>
    <w:p w14:paraId="46782195" w14:textId="77777777" w:rsidR="00015234" w:rsidRPr="00015234" w:rsidRDefault="00015234" w:rsidP="00015234">
      <w:pPr>
        <w:rPr>
          <w:color w:val="000000" w:themeColor="text1"/>
          <w:sz w:val="22"/>
          <w:szCs w:val="22"/>
        </w:rPr>
      </w:pPr>
      <w:r w:rsidRPr="00015234">
        <w:rPr>
          <w:color w:val="000000" w:themeColor="text1"/>
          <w:sz w:val="22"/>
          <w:szCs w:val="22"/>
        </w:rPr>
        <w:t xml:space="preserve">Different approaches can be taken when dose is mapped and accumulated in the ART scenario. For example, one can map the dose in a ‘cascade style’, where the previous fraction is mapped to the current fraction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56hv041F","properties":{"formattedCitation":"[3]","plainCitation":"[3]","noteIndex":0},"citationItems":[{"id":500,"uris":["http://zotero.org/groups/4560217/items/PRP7YK6U"],"itemData":{"id":500,"type":"article-journal","abstract":"BACKGROUND AND PURPOSE: Adaptive MR-guided radiotherapy (MRgRT) is an innovative approach for delivering stereotactic body radiotherapy (SBRT) in prostate cancer (PC). Despite the increased clinical use of SBRT for PC, there is limited data on the relation between the actual delivered dose and toxicity. We aimed to identify dose parameters based on the total accumulated delivered bladder dose (DOSEACCTX). Furthermore, for future personalization, we studied whether prospective accumulation of the first 3 of 5 fractions (DOSEACC3FR) could be used as a representative of DOSEACCTX.\nMATERIALS AND METHODS: We deployed a recently validated deformable image registration-based dose accumulation strategy to reconstruct DOSEACCTX and DOSEACC3FR in 101 PC patients treated with stereotactic MRgRT. IPSS scores at baseline, end of MRgRT, at 6 and 12 weeks after treatment were analyzed to identify a clinically relevant increase of acute urinary symptoms. A receiver operator characteristic curve analysis was used to investigate the correlation of an increase in IPSS and bladder DOSEACCTX (range V5-V36.25 Gy, D1cc, D5cc) and DOSEACC3FR (range V6-V21.8 Gy, D1cc, D5cc) parameters.\nRESULTS: A clinically relevant increase in IPSS in the three months following MRgRT was observed in 25 patients. The V20Gy-32Gy from DOSEACCTX and V15Gy-18Gy from DOSEACC3FR showed good correlation with IPSS increase with area under the curve (AUC) values ranging from 0.71 to 0.75. In contrast, baseline dosimetry showed a poor correlation with AUC values between 0.53 and 0.62.\nCONCLUSION: DOSEACCTX was superior to baseline dosimetry in predicting acute urinary symptoms. Because DOSEACC3FR also showed good correlation, this can potentially be used to optimize MRgRT for the remaining fractions.","container-title":"Radiotherapy and Oncology: Journal of the European Society for Therapeutic Radiology and Oncology","DOI":"10.1016/j.radonc.2021.01.022","ISSN":"1879-0887","journalAbbreviation":"Radiother Oncol","language":"eng","note":"PMID: 33545251","page":"197-202","source":"PubMed","title":"Dose accumulation for personalized stereotactic MR-guided adaptive radiation therapy in prostate cancer","volume":"157","author":[{"family":"Bohoudi","given":"Omar"},{"family":"Bruynzeel","given":"Anna M. E."},{"family":"Tetar","given":"Shyama"},{"family":"Slotman","given":"Ben J."},{"family":"Palacios","given":"Miguel A."},{"family":"Lagerwaard","given":"Frank J."}],"issued":{"date-parts":[["2021",4]]}}}],"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w:t>
      </w:r>
      <w:r w:rsidRPr="00015234">
        <w:rPr>
          <w:color w:val="000000" w:themeColor="text1"/>
          <w:sz w:val="22"/>
          <w:szCs w:val="22"/>
        </w:rPr>
        <w:fldChar w:fldCharType="end"/>
      </w:r>
      <w:r w:rsidRPr="00015234">
        <w:rPr>
          <w:color w:val="000000" w:themeColor="text1"/>
          <w:sz w:val="22"/>
          <w:szCs w:val="22"/>
        </w:rPr>
        <w:t xml:space="preserve"> (Figure S1.1, top), or one can map all fractions to a single reference image (1-n registrations, a.k.a. back-propagation, etc), e.g., planning CT or the first fraction image (Figure S1.1, bottom). Depending on the used approach, registration uncertainties will impact differently: in the cascade approach, errors in early registrations are propagated, while in the 1-n approach progressive changes will result in more challenging registration for images acquired reaching the end of treatment. Moreover, the order in which the doses are mapped can change the accumulated dose result unless the algorithm is inverse-consistent and transitive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Bx0axgzF","properties":{"formattedCitation":"[4]","plainCitation":"[4]","noteIndex":0},"citationItems":[{"id":1554,"uris":["http://zotero.org/groups/4560217/items/BAUJNL7K"],"itemData":{"id":1554,"type":"article-journal","abstract":"PURPOSE: Deformable image registration (DIR) is necessary for accurate dose accumulation between multiple radiotherapy image sets. DIR algorithms can suffer from inverse and transitivity inconsistencies. When using deformation vector fields (DVFs) that exhibit inverse-inconsistency and are nontransitive, dose accumulation on a given image set via different image pathways will lead to different accumulated doses. The purpose of this study was to investigate the dosimetric effect of and propose a postprocessing solution to reduce inverse consistency and transitivity errors.\nMETHODS: Four MVCT images and four phases of a lung 4DCT, each with an associated calculated dose, were selected for analysis. DVFs between all four images in each data set were created using the Fast Symmetric Demons algorithm. Dose was accumulated on the fourth image in each set using DIR via two different image pathways. The two accumulated doses on the fourth image were compared. The inverse consistency and transitivity errors in the DVFs were then reduced. The dose accumulation was repeated using the processed DVFs, the results of which were compared with the accumulated dose from the original DVFs. To evaluate the influence of the postprocessing technique on DVF accuracy, the original and processed DVF accuracy was evaluated on the lung 4DCT data on which anatomical landmarks had been identified by an expert.\nRESULTS: Dose accumulation to the same image via different image pathways resulted in two different accumulated dose results. After the inverse consistency errors were reduced, the difference between the accumulated doses diminished. The difference was further reduced after reducing the transitivity errors. The postprocessing technique had minimal effect on the accuracy of the DVF for the lung 4DCT images.\nCONCLUSIONS: This study shows that inverse consistency and transitivity errors in DIR have a significant dosimetric effect in dose accumulation; Depending on the image pathway taken to accumulate the dose, different results may be obtained. A postprocessing technique that reduces inverse consistency and transitivity error is presented, which allows for consistent dose accumulation regardless of the image pathway followed.","container-title":"Medical Physics","DOI":"10.1118/1.3666948","ISSN":"0094-2405","issue":"1","journalAbbreviation":"Med Phys","language":"eng","note":"PMID: 22225297","page":"272-280","source":"PubMed","title":"On the dosimetric effect and reduction of inverse consistency and transitivity errors in deformable image registration for dose accumulation","volume":"39","author":[{"family":"Bender","given":"Edward T."},{"family":"Hardcastle","given":"Nicholas"},{"family":"Tomé","given":"Wolfgang A."}],"issued":{"date-parts":[["2012",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4]</w:t>
      </w:r>
      <w:r w:rsidRPr="00015234">
        <w:rPr>
          <w:color w:val="000000" w:themeColor="text1"/>
          <w:sz w:val="22"/>
          <w:szCs w:val="22"/>
        </w:rPr>
        <w:fldChar w:fldCharType="end"/>
      </w:r>
      <w:r w:rsidRPr="00015234">
        <w:rPr>
          <w:color w:val="000000" w:themeColor="text1"/>
          <w:sz w:val="22"/>
          <w:szCs w:val="22"/>
        </w:rPr>
        <w:t>.</w:t>
      </w:r>
    </w:p>
    <w:p w14:paraId="09AD3B62" w14:textId="77777777" w:rsidR="00015234" w:rsidRPr="00015234" w:rsidRDefault="00015234" w:rsidP="00015234">
      <w:pPr>
        <w:rPr>
          <w:color w:val="000000" w:themeColor="text1"/>
          <w:sz w:val="22"/>
          <w:szCs w:val="22"/>
        </w:rPr>
      </w:pPr>
      <w:r w:rsidRPr="00015234">
        <w:rPr>
          <w:color w:val="000000" w:themeColor="text1"/>
          <w:sz w:val="22"/>
          <w:szCs w:val="22"/>
        </w:rPr>
        <w:t>In the DMAL, ART is positioned in the anatomical variation axis from small to intermediate changes (Figure 4). We note that for some sites sudden large changes can happen such as lung deflation; however, the treatment may be interrupted for a complete re-plan. Particular challenges under this context include (dis)appearing of tissue (</w:t>
      </w:r>
      <w:proofErr w:type="gramStart"/>
      <w:r w:rsidRPr="00015234">
        <w:rPr>
          <w:color w:val="000000" w:themeColor="text1"/>
          <w:sz w:val="22"/>
          <w:szCs w:val="22"/>
        </w:rPr>
        <w:t>e.g.</w:t>
      </w:r>
      <w:proofErr w:type="gramEnd"/>
      <w:r w:rsidRPr="00015234">
        <w:rPr>
          <w:color w:val="000000" w:themeColor="text1"/>
          <w:sz w:val="22"/>
          <w:szCs w:val="22"/>
        </w:rPr>
        <w:t xml:space="preserve"> tumour), large volume changes (e.g. bladder or intestines) and deformations as well as small volume for registration (e.g. penile bulb) and image field of view cropped images and dose warping (either via DDM or EMT). At the impact of dose mapping uncertainties axis, offline ART is positioned at the beginning of high as it is used informative (retrospective, offline) in a patient-specific setting </w:t>
      </w:r>
      <w:r w:rsidRPr="00015234">
        <w:rPr>
          <w:color w:val="000000" w:themeColor="text1"/>
          <w:sz w:val="22"/>
          <w:szCs w:val="22"/>
        </w:rPr>
        <w:lastRenderedPageBreak/>
        <w:t>which typically does not affect the patient/treatment directly. However, notice that if a new plan is created mid-way in treatment due to the patient’s anatomy changing dramatically, for example lung atelectasis, any uncertainty when estimating the previously given dose would systematically impact the new treatment, increasing the risk of impact of dose mapping on patient safety. Online ART on the other hand is positioned at high, whenever mapped/accumulated dose is directly used for treatment optimisation (such as in ‘incorporate’), as it may directly affect treatment outcome if mapping uncertainties result in cancerous regions being underdosed or OARs overdosed.</w:t>
      </w:r>
    </w:p>
    <w:p w14:paraId="55CBC171" w14:textId="77777777" w:rsidR="00015234" w:rsidRPr="00015234" w:rsidRDefault="00015234" w:rsidP="00015234">
      <w:pPr>
        <w:rPr>
          <w:color w:val="000000" w:themeColor="text1"/>
          <w:sz w:val="22"/>
          <w:szCs w:val="22"/>
        </w:rPr>
      </w:pPr>
      <w:r w:rsidRPr="00015234">
        <w:rPr>
          <w:color w:val="000000" w:themeColor="text1"/>
          <w:sz w:val="22"/>
          <w:szCs w:val="22"/>
        </w:rPr>
        <w:t xml:space="preserve">Caution is advised with plans adapted on accumulated doses. We currently recommend against daily plan adaptation based on dose accumulation in clinical settings when the mapped dose is directly incorporated in treatment optimisation. In particular, when soft-tissue contrast is limited, registration uncertainties will directly impact dose mapping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BjUr18Eh","properties":{"formattedCitation":"[5]","plainCitation":"[5]","noteIndex":0},"citationItems":[{"id":1813,"uris":["http://zotero.org/groups/4560217/items/AFZGS5R6"],"itemData":{"id":1813,"type":"article-journal","abstract":"PURPOSE: Deformable image registration (DIR) has become a key tool for adaptive radiotherapy to account for inter- and intrafraction organ deformation. Of contemporary interest, the application to deformable dose accumulation requires accurate deformation even in low contrast regions where dose gradients may exist within near-uniform tissues. One expects high-contrast features to generally be deformed more accurately by DIR algorithms. The authors systematically assess the accuracy of 12 DIR algorithms and quantitatively examine, in particular, low-contrast regions, where accuracy has not previously been established.\nMETHODS: This work investigates DIR algorithms in three dimensions using deformable gel (DEFGEL) [U. J. Yeo, M. L. Taylor, L. Dunn, R. L. Smith, T. Kron, and R. D. Franich, \"A novel methodology for 3D deformable dosimetry,\" Med. Phys. 39, 2203-2213 (2012)], for application to mass- and density-conserving deformations. CT images of DEFGEL phantoms with 16 fiducial markers (FMs) implanted were acquired in deformed and undeformed states for three different representative deformation geometries. Nonrigid image registration was performed using 12 common algorithms in the public domain. The optimum parameter setup was identified for each algorithm and each was tested for deformation accuracy in three scenarios: (I) original images of the DEFGEL with 16 FMs; (II) images with eight of the FMs mathematically erased; and (III) images with all FMs mathematically erased. The deformation vector fields obtained for scenarios II and III were then applied to the original images containing all 16 FMs. The locations of the FMs estimated by the algorithms were compared to actual locations determined by CT imaging. The accuracy of the algorithms was assessed by evaluation of three-dimensional vectors between true marker locations and predicted marker locations.\nRESULTS: The mean magnitude of 16 error vectors per sample ranged from 0.3 to 3.7, 1.0 to 6.3, and 1.3 to 7.5 mm across algorithms for scenarios I to III, respectively. The greatest accuracy was exhibited by the original Horn and Schunck optical flow algorithm. In this case, for scenario III (erased FMs not contributing to driving the DIR calculation), the mean error was half that of the modified demons algorithm (which exhibited the greatest error), across all deformations. Some algorithms failed to reproduce the geometry at all, while others accurately deformed high contrast features but not low-contrast regions-indicating poor interpolation between landmarks.\nCONCLUSIONS: The accuracy of DIR algorithms was quantitatively evaluated using a tissue equivalent, mass, and density conserving DEFGEL phantom. For the model studied, optical flow algorithms performed better than demons algorithms, with the original Horn and Schunck performing best. The degree of error is influenced more by the magnitude of displacement than the geometric complexity of the deformation. As might be expected, deformation is estimated less accurately for low-contrast regions than for high-contrast features, and the method presented here allows quantitative analysis of the differences. The evaluation of registration accuracy through observation of the same high contrast features that drive the DIR calculation is shown to be circular and hence misleading.","container-title":"Medical Physics","DOI":"10.1118/1.4819945","ISSN":"2473-4209","issue":"10","journalAbbreviation":"Med Phys","language":"eng","note":"PMID: 24089891","page":"101701","source":"PubMed","title":"Performance of 12 DIR algorithms in low-contrast regions for mass and density conserving deformation","volume":"40","author":[{"family":"Yeo","given":"U. J."},{"family":"Supple","given":"J. R."},{"family":"Taylor","given":"M. L."},{"family":"Smith","given":"R."},{"family":"Kron","given":"T."},{"family":"Franich","given":"R. D."}],"issued":{"date-parts":[["2013",10]]}}}],"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5]</w:t>
      </w:r>
      <w:r w:rsidRPr="00015234">
        <w:rPr>
          <w:color w:val="000000" w:themeColor="text1"/>
          <w:sz w:val="22"/>
          <w:szCs w:val="22"/>
        </w:rPr>
        <w:fldChar w:fldCharType="end"/>
      </w:r>
      <w:r w:rsidRPr="00015234">
        <w:rPr>
          <w:color w:val="000000" w:themeColor="text1"/>
          <w:sz w:val="22"/>
          <w:szCs w:val="22"/>
        </w:rPr>
        <w:t xml:space="preserve">. Studies reporting whether accumulated dose helps to better estimate risks of toxicities are a way to demonstrate the value of the tool, for example, retrospective </w:t>
      </w:r>
      <w:proofErr w:type="spellStart"/>
      <w:r w:rsidRPr="00015234">
        <w:rPr>
          <w:color w:val="000000" w:themeColor="text1"/>
          <w:sz w:val="22"/>
          <w:szCs w:val="22"/>
        </w:rPr>
        <w:t>MRgRT</w:t>
      </w:r>
      <w:proofErr w:type="spellEnd"/>
      <w:r w:rsidRPr="00015234">
        <w:rPr>
          <w:color w:val="000000" w:themeColor="text1"/>
          <w:sz w:val="22"/>
          <w:szCs w:val="22"/>
        </w:rPr>
        <w:t xml:space="preserve"> dose accumulation study of </w:t>
      </w:r>
      <w:proofErr w:type="spellStart"/>
      <w:r w:rsidRPr="00015234">
        <w:rPr>
          <w:color w:val="000000" w:themeColor="text1"/>
          <w:sz w:val="22"/>
          <w:szCs w:val="22"/>
        </w:rPr>
        <w:t>Bohoudi</w:t>
      </w:r>
      <w:proofErr w:type="spellEnd"/>
      <w:r w:rsidRPr="00015234">
        <w:rPr>
          <w:color w:val="000000" w:themeColor="text1"/>
          <w:sz w:val="22"/>
          <w:szCs w:val="22"/>
        </w:rPr>
        <w:t xml:space="preserve"> et al. showed potential to reduce the risk of acute urinary toxicity using dose accumulation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NpPJEoCb","properties":{"formattedCitation":"[2]","plainCitation":"[2]","noteIndex":0},"citationItems":[{"id":1528,"uris":["http://zotero.org/groups/4560217/items/PNY4V55Q"],"itemData":{"id":1528,"type":"article-journal","abstract":"Purpose\n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I: ART using more than one plan per target per treatment course.\nMaterials and methods\nA questionnaire on the current practice of ART, wishes for expansion or implementation, and barriers to implementation was distributed worldwide. Four types of ART were discriminated: daily online replanning, online plan library, protocolled offline replanning (all three based on a protocol), and ad-hoc offline replanning.\nResults\nThe questionnaire was completed by 177 centres from 40 countries. ART was used by 61% of respondents (31% with protocol) for a median (range) of 3 (1–8) tumour sites. CBCT/MVCT was the main imaging modality except for online daily replanning (11 users) where 10 users used MR. Two thirds of respondents wished to implement ART for a new tumour site; 40% of these had plans to do it in the next 2 years. Human/material resources and technical limitations were the main barriers to further use and implementation.\nConclusions\nART was used for a broad range of tumour sites, mainly with ad-hoc offline replanning and for a median of 3 tumour sites. There was a large interest in implementing ART for more tumour sites, mainly limited by human/material resources and technical limitations. Daily online replanning was primarily performed on MR-linacs.","collection-title":"Physics Special Issue: ESTRO Physics Research Workshops on Science in Development","container-title":"Radiotherapy and Oncology","DOI":"10.1016/j.radonc.2020.06.017","ISSN":"0167-8140","journalAbbreviation":"Radiotherapy and Oncology","language":"en","page":"88-96","source":"ScienceDirect","title":"Patterns of practice for adaptive and real-time radiation therapy (POP-ART RT) part II: Offline and online plan adaption for interfractional changes","title-short":"Patterns of practice for adaptive and real-time radiation therapy (POP-ART RT) part II","volume":"153","author":[{"family":"Bertholet","given":"Jenny"},{"family":"Anastasi","given":"Gail"},{"family":"Noble","given":"David"},{"family":"Bel","given":"Arjan"},{"family":"Leeuwen","given":"Ruud","non-dropping-particle":"van"},{"family":"Roggen","given":"Toon"},{"family":"Duchateau","given":"Michael"},{"family":"Pilskog","given":"Sara"},{"family":"Garibaldi","given":"Cristina"},{"family":"Tilly","given":"Nina"},{"family":"García-Mollá","given":"Rafael"},{"family":"Bonaque","given":"Jorge"},{"family":"Oelfke","given":"Uwe"},{"family":"Aznar","given":"Marianne C."},{"family":"Heijmen","given":"Ben"}],"issued":{"date-parts":[["2020",12,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w:t>
      </w:r>
      <w:r w:rsidRPr="00015234">
        <w:rPr>
          <w:color w:val="000000" w:themeColor="text1"/>
          <w:sz w:val="22"/>
          <w:szCs w:val="22"/>
        </w:rPr>
        <w:fldChar w:fldCharType="end"/>
      </w:r>
      <w:r w:rsidRPr="00015234">
        <w:rPr>
          <w:color w:val="000000" w:themeColor="text1"/>
          <w:sz w:val="22"/>
          <w:szCs w:val="22"/>
        </w:rPr>
        <w:t xml:space="preserve">. In this case, mapped and accumulated doses were used to inform treatments. </w:t>
      </w:r>
    </w:p>
    <w:p w14:paraId="04C8F7A7" w14:textId="77777777" w:rsidR="00015234" w:rsidRPr="00015234" w:rsidRDefault="00015234" w:rsidP="00015234">
      <w:pPr>
        <w:jc w:val="center"/>
        <w:rPr>
          <w:color w:val="000000" w:themeColor="text1"/>
          <w:sz w:val="22"/>
          <w:szCs w:val="22"/>
        </w:rPr>
      </w:pPr>
      <w:r w:rsidRPr="00015234">
        <w:rPr>
          <w:noProof/>
          <w:color w:val="000000" w:themeColor="text1"/>
          <w:sz w:val="22"/>
          <w:szCs w:val="22"/>
        </w:rPr>
        <w:drawing>
          <wp:inline distT="114300" distB="114300" distL="114300" distR="114300" wp14:anchorId="4373ABF6" wp14:editId="4798CA71">
            <wp:extent cx="5731200" cy="3810000"/>
            <wp:effectExtent l="0" t="0" r="0" b="0"/>
            <wp:docPr id="2"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Diagram&#10;&#10;Description automatically generated"/>
                    <pic:cNvPicPr preferRelativeResize="0"/>
                  </pic:nvPicPr>
                  <pic:blipFill>
                    <a:blip r:embed="rId7"/>
                    <a:srcRect/>
                    <a:stretch>
                      <a:fillRect/>
                    </a:stretch>
                  </pic:blipFill>
                  <pic:spPr>
                    <a:xfrm>
                      <a:off x="0" y="0"/>
                      <a:ext cx="5731200" cy="3810000"/>
                    </a:xfrm>
                    <a:prstGeom prst="rect">
                      <a:avLst/>
                    </a:prstGeom>
                    <a:ln/>
                  </pic:spPr>
                </pic:pic>
              </a:graphicData>
            </a:graphic>
          </wp:inline>
        </w:drawing>
      </w:r>
    </w:p>
    <w:p w14:paraId="2CD16EDA" w14:textId="77777777" w:rsidR="00015234" w:rsidRPr="00015234" w:rsidRDefault="00015234" w:rsidP="00015234">
      <w:pPr>
        <w:rPr>
          <w:color w:val="000000" w:themeColor="text1"/>
          <w:sz w:val="22"/>
          <w:szCs w:val="22"/>
        </w:rPr>
      </w:pPr>
      <w:r w:rsidRPr="00015234">
        <w:rPr>
          <w:color w:val="000000" w:themeColor="text1"/>
          <w:sz w:val="22"/>
          <w:szCs w:val="22"/>
        </w:rPr>
        <w:t xml:space="preserve">Figure S1.1: Illustration of the dose accumulation scenarios in ART. The ‘cascade’ accumulation (chain accumulation) is illustrated on the top. On the button, the ‘one to </w:t>
      </w:r>
      <w:r w:rsidRPr="00015234">
        <w:rPr>
          <w:i/>
          <w:color w:val="000000" w:themeColor="text1"/>
          <w:sz w:val="22"/>
          <w:szCs w:val="22"/>
        </w:rPr>
        <w:t>n’</w:t>
      </w:r>
      <w:r w:rsidRPr="00015234">
        <w:rPr>
          <w:color w:val="000000" w:themeColor="text1"/>
          <w:sz w:val="22"/>
          <w:szCs w:val="22"/>
        </w:rPr>
        <w:t xml:space="preserve"> accumulation also known as star accumulation is illustrated. </w:t>
      </w:r>
    </w:p>
    <w:p w14:paraId="799668F9" w14:textId="77777777" w:rsidR="00015234" w:rsidRPr="00015234" w:rsidRDefault="00015234" w:rsidP="00015234">
      <w:pPr>
        <w:pStyle w:val="Heading4"/>
        <w:rPr>
          <w:color w:val="000000" w:themeColor="text1"/>
          <w:sz w:val="28"/>
          <w:szCs w:val="28"/>
        </w:rPr>
      </w:pPr>
      <w:bookmarkStart w:id="2" w:name="_zeml6s2fwft9" w:colFirst="0" w:colLast="0"/>
      <w:bookmarkEnd w:id="2"/>
      <w:r w:rsidRPr="00015234">
        <w:rPr>
          <w:color w:val="000000" w:themeColor="text1"/>
          <w:sz w:val="28"/>
          <w:szCs w:val="28"/>
        </w:rPr>
        <w:lastRenderedPageBreak/>
        <w:t>Re-irradiation</w:t>
      </w:r>
    </w:p>
    <w:p w14:paraId="1A46191D" w14:textId="13FAE872" w:rsidR="00015234" w:rsidRPr="00015234" w:rsidRDefault="00015234" w:rsidP="00015234">
      <w:pPr>
        <w:rPr>
          <w:color w:val="000000" w:themeColor="text1"/>
          <w:sz w:val="22"/>
          <w:szCs w:val="22"/>
        </w:rPr>
      </w:pPr>
      <w:r w:rsidRPr="00015234">
        <w:rPr>
          <w:color w:val="000000" w:themeColor="text1"/>
          <w:sz w:val="22"/>
          <w:szCs w:val="22"/>
        </w:rPr>
        <w:t xml:space="preserve">In a recent consensus, re-irradiation has been defined as “a new course of radiotherapy, either to a previously irradiated volume (irrespective of concerns for toxicity) or where the cumulative dose raises concerns of toxicity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gplUpuua","properties":{"formattedCitation":"[6]","plainCitation":"[6]","noteIndex":0},"citationItems":[{"id":1557,"uris":["http://zotero.org/groups/4560217/items/Y6DTM97J"],"itemData":{"id":1557,"type":"article-journal","abstract":"Re-irradiation can be considered for local recurrence or new tumours adjacent to a previously irradiated site to achieve durable local control for patients with cancer who have otherwise few therapeutic options. With the use of new radiotherapy techniques, which allow for conformal treatment plans, image guidance, and short fractionation schemes, the use of re-irradiation for different sites is increasing in clinical settings. Yet, prospective evidence on re-irradiation is scarce and our understanding of the underlying radiobiology is poor. Our consensus on re-irradiation aims to assist in re-irradiation decision making, and to standardise the classification of different forms of re-irradiation and reporting. The consensus has been endorsed by the European Society for Radiotherapy and Oncology and the European Organisation for Research and Treatment of Cancer. The use of this classification in daily clinical practice and research will facilitate accurate understanding of the clinical implications of re-irradiation and allow for cross-study comparisons. Data gathered in a uniform manner could be used in the future to make recommendations for re-irradiation on the basis of clinical evidence. The consensus document is based on an adapted Delphi process and a systematic review of the literature was done according to the Preferred Reporting Items for Systematic Reviews and Meta-Analyses (PRISMA).","container-title":"The Lancet Oncology","DOI":"10.1016/S1470-2045(22)00447-8","ISSN":"1470-2045","issue":"10","journalAbbreviation":"The Lancet Oncology","language":"en","page":"e469-e478","source":"ScienceDirect","title":"European Society for Radiotherapy and Oncology and European Organisation for Research and Treatment of Cancer consensus on re-irradiation: definition, reporting, and clinical decision making","title-short":"European Society for Radiotherapy and Oncology and European Organisation for Research and Treatment of Cancer consensus on re-irradiation","volume":"23","author":[{"family":"Andratschke","given":"Nicolaus"},{"family":"Willmann","given":"Jonas"},{"family":"Appelt","given":"Ane L"},{"family":"Alyamani","given":"Najlaa"},{"family":"Balermpas","given":"Panagiotis"},{"family":"Baumert","given":"Brigitta G"},{"family":"Hurkmans","given":"Coen"},{"family":"Høyer","given":"Morten"},{"family":"Langendijk","given":"Johannes A"},{"family":"Kaidar-Person","given":"Orit"},{"family":"Linden","given":"Yvette","non-dropping-particle":"van der"},{"family":"Meattini","given":"Icro"},{"family":"Niyazi","given":"Maximilian"},{"family":"Reynaert","given":"Nick"},{"family":"De Ruysscher","given":"Dirk"},{"family":"Tanadini-Lang","given":"Stephanie"},{"family":"Hoskin","given":"Peter"},{"family":"Poortmans","given":"Philip"},{"family":"Nieder","given":"Carsten"}],"issued":{"date-parts":[["2022",10,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6]</w:t>
      </w:r>
      <w:r w:rsidRPr="00015234">
        <w:rPr>
          <w:color w:val="000000" w:themeColor="text1"/>
          <w:sz w:val="22"/>
          <w:szCs w:val="22"/>
        </w:rPr>
        <w:fldChar w:fldCharType="end"/>
      </w:r>
      <w:r w:rsidRPr="00015234">
        <w:rPr>
          <w:color w:val="000000" w:themeColor="text1"/>
          <w:sz w:val="22"/>
          <w:szCs w:val="22"/>
        </w:rPr>
        <w:t xml:space="preserve">”, where often months or years happen between the two radiation treatments. </w:t>
      </w:r>
      <w:proofErr w:type="gramStart"/>
      <w:r w:rsidRPr="00015234">
        <w:rPr>
          <w:color w:val="000000" w:themeColor="text1"/>
          <w:sz w:val="22"/>
          <w:szCs w:val="22"/>
        </w:rPr>
        <w:t>Thus</w:t>
      </w:r>
      <w:proofErr w:type="gramEnd"/>
      <w:r w:rsidRPr="00015234">
        <w:rPr>
          <w:color w:val="000000" w:themeColor="text1"/>
          <w:sz w:val="22"/>
          <w:szCs w:val="22"/>
        </w:rPr>
        <w:t xml:space="preserve"> the key consideration in this scenario is the dose to critical organs that may have been previously irradiated. Re-irradiation is becoming more prevalent due to the ability of contemporary radiation therapy planning, delivery and image guidance technology to sculpt radiation dose distributions, minimising dose to previously treated critical organs/structures. The efficacy and safety of re-irradiation to tumour sites throughout the body has been demonstrated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TeNOe6Bl","properties":{"formattedCitation":"[7]\\uc0\\u8211{}[15]","plainCitation":"[7]–[15]","noteIndex":0},"citationItems":[{"id":1563,"uris":["http://zotero.org/groups/4560217/items/TKAAFIH5"],"itemData":{"id":1563,"type":"article-journal","abstract":"Background and purpose\nLoco-regionally recurrent head and neck cancer (HNC) in the setting of prior radiotherapy carries significant morbidity and mortality. The role of re-irradiation (re-RT) remains unclear due to toxicity. We determined prognostic factors for loco-regional control (LRC) and formulated a nomogram to help clinicians select re-RT candidates.\nMaterial and methods\nFrom July 1996 to April 2011, 257 patients with recurrent HNC underwent fractionated re-RT. Median prior dose was 65Gy and median time between RT was 32.4months. One hundred fifteen patients (44%) had salvage surgery and 172 (67%) received concurrent chemotherapy. Median re-RT dose was 59.4Gy and 201 (78%) patients received IMRT. Multivariate Cox proportional hazards were used to identify independent predictors of LRC and a nomogram for 2-year LRC was constructed.\nResults\nMedian follow-up was 32.6months. Two-year LRC and overall survival (OS) were 47% and 43%, respectively. Recurrent stage (P=0.005), non-oral cavity subsite (P&lt;0.001), absent organ dysfunction (P&lt;0.001), salvage surgery (P&lt;0.001), and dose &gt;50Gy (P=0.006) were independently associated with improved LRC. We generated a nomogram with concordance index of 0.68.\nConclusion\nRe-RT can be curative, and our nomogram can help determine a priori which patients may benefit.","container-title":"Radiotherapy and Oncology","DOI":"10.1016/j.radonc.2014.06.003","ISSN":"0167-8140","issue":"3","journalAbbreviation":"Radiotherapy and Oncology","language":"en","page":"382-387","source":"ScienceDirect","title":"A nomogram to predict loco-regional control after re-irradiation for head and neck cancer","volume":"111","author":[{"family":"Riaz","given":"Nadeem"},{"family":"Hong","given":"Julian C."},{"family":"Sherman","given":"Eric J."},{"family":"Morris","given":"Luc"},{"family":"Fury","given":"Matthew"},{"family":"Ganly","given":"Ian"},{"family":"Wang","given":"Tony J. C."},{"family":"Shi","given":"Weji"},{"family":"Wolden","given":"Suzanne L."},{"family":"Jackson","given":"Andrew"},{"family":"Wong","given":"Richard J."},{"family":"Zhang","given":"Zhigang"},{"family":"Rao","given":"Shyam D."},{"family":"Lee","given":"Nancy Y."}],"issued":{"date-parts":[["2014",6,1]]}}},{"id":1561,"uris":["http://zotero.org/groups/4560217/items/S4L9MHCG"],"itemData":{"id":1561,"type":"article-journal","abstract":"In spite of recent improvements in both the technical delivery of radiotherapy and systemic therapy in the treatment of non-small cell lung cancer, local recurrence rates after radiotherapy remain a significant challenge. In the setting of local relapse after radiotherapy, treatments such as surgical resection or radiofrequency ablation are often not appropriate owing to disease and patient factors. Re-irradiation may be a potential treatment option. This overview considers the published evidence and potential treatment strategies.","collection-title":"Re-irradiation","container-title":"Clinical Oncology","DOI":"10.1016/j.clon.2017.11.003","ISSN":"0936-6555","issue":"2","journalAbbreviation":"Clinical Oncology","language":"en","page":"101-109","source":"ScienceDirect","title":"Re-irradiation for Locally Recurrent Lung Cancer: Evidence, Risks and Benefits","title-short":"Re-irradiation for Locally Recurrent Lung Cancer","volume":"30","author":[{"family":"Rulach","given":"R."},{"family":"Hanna","given":"G. G."},{"family":"Franks","given":"K."},{"family":"McAleese","given":"J."},{"family":"Harrow","given":"S."}],"issued":{"date-parts":[["2018",2,1]]}}},{"id":1566,"uris":["http://zotero.org/groups/4560217/items/SS3SK5K9"],"itemData":{"id":1566,"type":"article-journal","abstract":"Purpose\nLocally recurrent pancreatic cancer after prior radiotherapy is a therapeutic challenge with limited treatment options. This study examines the safety and efficacy of stereotactic body radiation therapy (SBRT) for locally recurrent pancreatic adenocarcinoma after prior conventional fractionation radiotherapy (CRT).\nMethods and materials\nOutcomes from all patients treated with SBRT for locally recurrent pancreatic adenocarcinoma after prior CRT at our institution were reviewed. A total of 23 patients were identified. Prior CRT median dose was 50.4 Gy (range, 30-60 Gy). Twelve patients (52%) had previously undergone surgery and received CRT as neo- or adjuvant treatment. Nine patients (39.1%) were reirradiated with SBRT with a dose of 25 Gy in a single fraction, and 14 patients (60.8%) received a 5-fraction SBRT schedule with a median dose of 25 Gy (range, 20-33 Gy) in 5 fractions (1-5 fractions).\nResults\nMedian follow-up time was 28 months (range, 9-77 months). The median planning target volume was 46 cm3 (range, 14-89 cm3). Median overall survival from diagnosis and from reirradiation were 27.5 months (range, 10-77 months) and 8.5 months (range, 1 month to not reached) respectively. The cumulative incidence of local failures at the last follow-up was 19%. For the 4 patients who presented with local failure, one was treated with a single fraction of 25 Gy, and the other 3 were treated with 25 Gy in 5 fractions. Three patients presented regional failure, with a cumulative incidence of 14%, all with concurrent distant progression. The cumulative incidence of distant progression was 64% at last follow-up. After reirradiation, 6 patients (26.1%) developed a grade 2 or 3 gastrointestinal toxicity, 4 of them occurring among patients treated with a single-fraction SBRT regimen.\nConclusions\nOur report shows that SBRT for reirradiation of locally recurrent pancreas adenocarcinoma is a feasible option with good local control and acceptable toxicity rates, especially with a multifraction schedule.","container-title":"Advances in Radiation Oncology","DOI":"10.1016/j.adro.2017.01.003","ISSN":"2452-1094","issue":"1","journalAbbreviation":"Advances in Radiation Oncology","language":"en","page":"27-36","source":"ScienceDirect","title":"Reirradiation with stereotactic body radiation therapy after prior conventional fractionation radiation for locally recurrent pancreatic adenocarcinoma","volume":"2","author":[{"family":"Koong","given":"Amanda J."},{"family":"Toesca","given":"Diego A. S."},{"family":"Eyben","given":"Rie","non-dropping-particle":"von"},{"family":"Pollom","given":"Erqi L."},{"family":"Chang","given":"Daniel T."}],"issued":{"date-parts":[["2017",1,1]]}}},{"id":1569,"uris":["http://zotero.org/groups/4560217/items/FG83T25L"],"itemData":{"id":1569,"type":"article-journal","abstract":"Vertebral bodies remain one of the most common sites of metastases. In cases where surgical intervention is not indicated or appropriate, conventional external radiation therapy (cEBRT) has been the standard treatment modality. Unfortunately, cEBRT is typically limited, with low complete response and poor local control rates. Disappointing results with re-irradiation using cEBRT highlight the need for innovative salvage therapeutic strategies, such as stereotactic body radiotherapy. A detailed description of this complex treatment strategy is outlined, as is a systematic review of current literature. Although data are limited to single institution series, re-irradiation has consistently been found to be effective with respect to local control (1 year rates range from 66 to 90%) and pain response. Importantly, the treatment is shown to be safe, with the crude rate of radiation myelopathy &lt;1% and a rate of vertebral compression fracture of 12%. As further research and technologic advances continue to refine therapy, stereotactic body radiotherapy is now a recommended option for the treatment of previously irradiated vertebral body metastases.","collection-title":"Re-irradiation","container-title":"Clinical Oncology","DOI":"10.1016/j.clon.2017.11.005","ISSN":"0936-6555","issue":"2","journalAbbreviation":"Clinical Oncology","language":"en","page":"85-92","source":"ScienceDirect","title":"Re-irradiation of Vertebral Body Metastases: Treatment in the Radiosurgery Era","title-short":"Re-irradiation of Vertebral Body Metastases","volume":"30","author":[{"family":"Myrehaug","given":"S."},{"family":"Soliman","given":"H."},{"family":"Tseng","given":"C."},{"family":"Heyn","given":"C."},{"family":"Sahgal","given":"A."}],"issued":{"date-parts":[["2018",2,1]]}}},{"id":1571,"uris":["http://zotero.org/groups/4560217/items/GY7XTYWT"],"itemData":{"id":1571,"type":"article-journal","abstract":"Background and purpose\nTo perform a systematic review regarding the use of stereotactic ablative radiotherapy (SABR) for the re-irradiation of recurrent malignant disease within the pelvis, to guide the clinical implementation of this technique.\nMaterial and methods\nA systematic search strategy was adopted using the MEDLINE, EMBASE and Cochrane Library databases.\nResults\n195 articles were identified, of which 17 were appropriate for inclusion. Studies were small and data largely retrospective. In total, 205 patients are reported to have received pelvic SABR re-irradiation. Dose and fractionation schedules and re-irradiated volumes are highly variable. Little information is provided regarding organ at risk constraints adopted in the re-irradiation setting. Treatment appears well-tolerated overall, with nine grade 3 and six grade 4 toxicities amongst thirteen re-irradiated patients. Local control at one year ranged from 51% to 100%. Symptomatic improvements were also noted.\nConclusions\nFor previously irradiated patients with recurrent pelvic disease, SABR re-irradiation could be a feasible intervention for those who otherwise have limited options. Evidence to support this technique is limited but shows initial promise. Based on the available literature, suggestions for a more formal SABR re-irradiation pathway are proposed. Prospective studies and a multidisciplinary approach are required to optimise future treatment.","container-title":"Radiotherapy and Oncology","DOI":"10.1016/j.radonc.2017.09.030","ISSN":"0167-8140","issue":"2","journalAbbreviation":"Radiotherapy and Oncology","language":"en","page":"213-222","source":"ScienceDirect","title":"Pelvic re-irradiation using stereotactic ablative radiotherapy (SABR): A systematic review","title-short":"Pelvic re-irradiation using stereotactic ablative radiotherapy (SABR)","volume":"125","author":[{"family":"Murray","given":"Louise Janet"},{"family":"Lilley","given":"John"},{"family":"Hawkins","given":"Maria A."},{"family":"Henry","given":"Ann M."},{"family":"Dickinson","given":"Peter"},{"family":"Sebag-Montefiore","given":"David"}],"issued":{"date-parts":[["2017",11,1]]}}},{"id":1577,"uris":["http://zotero.org/groups/4560217/items/83KYG4IZ"],"itemData":{"id":1577,"type":"article-journal","abstract":"Re-irradiation may be considered for select patients with recurrent high-grade glioma. Treatment techniques include conformal radiotherapy employing conventional fractionation, hypofractionated stereotactic radiotherapy (FSRT), and single-fraction stereotactic radiosurgery (SRS).A pooled, population-weighted, multiple linear regression analysis of publications from 1992 to 2016 was performed to evaluate the relationships between re-irradiation technique and median overall survival (OS) and radionecrosis outcomes.Seventy published articles were analyzed, yielding a total of 3302 patients. Across all studies, initial treatment was external beam radiotherapy to a median dose of 60 Gy in 30 fractions, with or without concurrent chemotherapy. On multivariate analysis, there was a significant correlation between OS and radiotherapy technique after adjusting for age, re-irradiation biologically equivalent dose (EQD2), interval between initial and repeat radiotherapy, and treatment volume (P &amp;lt; .0001). Adjusted mean OS was 12.2 months (95% CI, 11.8–12.5) after SRS, 10.1 months (95% CI, 9.7–10.5) after FSRT, and 8.9 months (95% CI, 8.4–9.4) after conventional fractionation. There was also a significant association between radionecrosis and treatment technique after adjusting for age, re-irradiation EQD2, interval, and volume (P &amp;lt; .0001). Radionecrosis rate was 7.1% (95% CI, 6.6–7.7) after FSRT, 6.1% (95% CI, 5.6–6.6) after SRS, and 1.1% (95% CI, 0.5–1.7) after conventional fractionation.The published literature suggests that OS is highest after re-irradiation using SRS, followed by FSRT and conventionally fractionated radiotherapy. Whether this represents superiority of the treatment technique or an uncontrolled selection bias is uncertain. The risk of radionecrosis was low for all modalities overall. Re-irradiation is a feasible option in appropriately selected patients.","container-title":"Neuro-Oncology Practice","DOI":"10.1093/nop/npy019","ISSN":"2054-2577","issue":"2","journalAbbreviation":"Neuro-Oncology Practice","page":"144-155","source":"Silverchair","title":"Re-irradiation for recurrent high-grade gliomas: a systematic review and analysis of treatment technique with respect to survival and risk of radionecrosis","title-short":"Re-irradiation for recurrent high-grade gliomas","volume":"6","author":[{"family":"Shanker","given":"Mihir"},{"family":"Chua","given":"Benjamin"},{"family":"Bettington","given":"Catherine"},{"family":"Foote","given":"Matthew C"},{"family":"Pinkham","given":"Mark B"}],"issued":{"date-parts":[["2019",3,29]]}}},{"id":1574,"uris":["http://zotero.org/groups/4560217/items/ACWU5K7C"],"itemData":{"id":1574,"type":"article-journal","abstract":"Background: Many patients with rectal cancer receive radiotherapy as a component of primary multimodality treatment. Although local recurrence is infrequent, reirradiation may be needed to improve resectability and outcomes. This systematic review investigated the effects of reirradiation in terms of feasibility, toxicity, and long-term outcomes. Methods: A Medline, Embase and Cochrane search resulted in 353 titles/abstracts. Ten publications describing seven prospective or retrospective studies were included, presenting results of 375 patients reirradiated for rectal cancer. Results: Median initial radiation dose was 50.4Gy, median 8–30months before reirradiation. Reirradiation was mostly administered using hyperfractionated (1.2–1.5Gy twice-daily) or 1.8Gy once-daily chemoradiotherapy. Median total dose was 30–40Gy to the gross tumour volume with 2–4cm margins. Median survival was 39–60months in resected patients and 12–16months in palliative patients. Good symptomatic relief was reported in 82–100%. Acute toxicity with diarrhoea was reported in 9–20%, late toxicity was insufficiently reported. Conclusions: Reirradiation of rectal cancer to limited volumes is feasible. When curative resection is possible, the goal is radical resection and long-term survival, and hyperfractionated chemoradiotherapy should be preferred to limit late toxicity. Reirradiation yielded good symptomatic relief in palliative treatment.","container-title":"Radiotherapy and Oncology","DOI":"10.1016/j.radonc.2014.11.021","ISSN":"0167-8140","issue":"2","journalAbbreviation":"Radiotherapy and Oncology","language":"en","page":"151-157","source":"ScienceDirect","title":"Reirradiation of locally recurrent rectal cancer: A systematic review","title-short":"Reirradiation of locally recurrent rectal cancer","volume":"113","author":[{"family":"Guren","given":"Marianne Grønlie"},{"family":"Undseth","given":"Christine"},{"family":"Rekstad","given":"Bernt Louni"},{"family":"Brændengen","given":"Morten"},{"family":"Dueland","given":"Svein"},{"family":"Spindler","given":"Karen-Lise Garm"},{"family":"Glynne-Jones","given":"Rob"},{"family":"Tveit","given":"Kjell Magne"}],"issued":{"date-parts":[["2014",11,1]]}}},{"id":1612,"uris":["http://zotero.org/groups/4560217/items/D8R32QCJ"],"itemData":{"id":1612,"type":"article-journal","abstract":"Definitive reirradiation using a stereotactic technique is an effective local treatment option for both recurrent liver metastases and recurrent primary liver cancers. The tolerance of the liver, bile ducts, and surrounding gastrointestinal luminal organs must be respected to ensure safe retreatment. The risks associated with retreatment to these organs must be carefully balanced with the probability of clinical benefit. We present 2 cases for consideration of repeat irradiation along with the opinions of 4 experts, along with conclusions about recommendations.","collection-title":"Radiation Therapy Retreatment","container-title":"Seminars in Radiation Oncology","DOI":"10.1016/j.semradonc.2020.02.004","ISSN":"1053-4296","issue":"3","journalAbbreviation":"Seminars in Radiation Oncology","language":"en","page":"242-252","source":"ScienceDirect","title":"Challenges in Reirradiation of Intrahepatic Tumors","volume":"30","author":[{"family":"Owen","given":"Dawn"},{"family":"Lukovic","given":"Jelena"},{"family":"Hosni","given":"Ali"},{"family":"Crane","given":"Christopher H."},{"family":"Hong","given":"Theodore S."},{"family":"Dawson","given":"Laura A."},{"family":"Velec","given":"Michael"},{"family":"Lawrence","given":"Theodore S."}],"issued":{"date-parts":[["2020",7,1]]}}},{"id":1616,"uris":["http://zotero.org/groups/4560217/items/GIKSVCH5"],"itemData":{"id":1616,"type":"article-journal","container-title":"Radiation Oncology Journal","DOI":"10.3857/roj.2017.00122","ISSN":"2234-1900, 2234-3156","issue":"1","journalAbbreviation":"Radiat Oncol J","language":"English","note":"publisher: The Korean Society for Radiation Oncology","page":"1-15","source":"www.e-roj.org","title":"Reirradiation of head and neck cancer in the era of intensity-modulated radiotherapy: patient selection, practical aspects, and current evidence","title-short":"Reirradiation of head and neck cancer in the era of intensity-modulated radiotherapy","volume":"35","author":[{"family":"Kim","given":"Yeon Sil"}],"issued":{"date-parts":[["2017",3,3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7–15]</w:t>
      </w:r>
      <w:r w:rsidRPr="00015234">
        <w:rPr>
          <w:color w:val="000000" w:themeColor="text1"/>
          <w:sz w:val="22"/>
          <w:szCs w:val="22"/>
        </w:rPr>
        <w:fldChar w:fldCharType="end"/>
      </w:r>
      <w:r w:rsidRPr="00015234">
        <w:rPr>
          <w:color w:val="000000" w:themeColor="text1"/>
          <w:sz w:val="22"/>
          <w:szCs w:val="22"/>
        </w:rPr>
        <w:t xml:space="preserve">, however there still remains instances of high risk of catastrophic side effects due to excessive cumulative doses to critical organs/structures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6mhDvBo4","properties":{"formattedCitation":"[16]\\uc0\\u8211{}[20]","plainCitation":"[16]–[20]","noteIndex":0},"citationItems":[{"id":1593,"uris":["http://zotero.org/groups/4560217/items/UEW63RUW"],"itemData":{"id":1593,"type":"article-journal","abstract":"Objectives: \n        To our knowledge this is the largest report analyzing outcomes for reirradiation (reRT) for locoregionally recurrent lung cancer, and the first to assess thoracic reRT outcomes in patients with small cell lung cancer (SCLC).\n        Methods: \n        Forty-eight patients (11 SCLC, 37 non–small cell lung cancer [NSCLC]) receiving reRT to the thorax were identified; 44 (92%) received reRT by intensity-modulated radiotherapy. Palliative responses, survival outcomes, and prognostic factors were analyzed.\n        Results: \n        NSCLC patients received a median of 30 Gy in a median of 10 fractions, whereas SCLC patients received a median of 37.5 Gy in a median of 15 fractions. Median survival for the entire cohort from reRT was 4.2 months. Median survival for NSCLC patients was 5.1 months, versus 3.1 months for the SCLC patients (P=0.15). In NSCLC patients, multivariate analysis demonstrated that Karnofsky performance status≥80 and higher radiation dose were associated with improved survival following reRT, and 75% of patients with symptoms experienced palliative benefit. In SCLC, 4 patients treated with the intent of life prolongation for radiographic recurrence had a median survival of 11.7 months. However, acute toxicities and new disease symptoms limited the duration of palliative benefit in the 7 symptomatic SCLC patients to 0.5 months.\n        Conclusions: \n        ReRT to the thorax for locoregionally recurrent NSCLC can provide palliative benefit, and a small subset of patients may experience long-term survival. Select SCLC patients may experience meaningful survival prolongation after reRT, but reRT for patients with symptomatic recurrence and/or extrathoracic disease did not offer meaningful survival or durable symptom benefit.","container-title":"American Journal of Clinical Oncology","DOI":"10.1097/COC.0b013e31826b9950","ISSN":"0277-3732","issue":"1","language":"en-US","page":"70–76","source":"journals.lww.com","title":"Reirradiation for Locoregionally Recurrent Lung Cancer: Outcomes in Small Cell and Non–Small Cell Lung Carcinoma","title-short":"Reirradiation for Locoregionally Recurrent Lung Cancer","volume":"37","author":[{"family":"Kruser","given":"Tim J."},{"family":"McCabe","given":"Bradley P."},{"family":"Mehta","given":"Minesh P."},{"family":"Khuntia","given":"Deepak"},{"family":"Campbell","given":"Toby C."},{"family":"Geye","given":"Heather M."},{"family":"Cannon","given":"George M."}],"issued":{"date-parts":[["2014",2]]}}},{"id":1589,"uris":["http://zotero.org/groups/4560217/items/VKWWHXN8"],"itemData":{"id":1589,"type":"article-journal","abstract":"Objective\nTo observe in a clinical trial the feasibility, tolerance, and efficacy of reirradiation by three-dimensional conformal radiotherapy (3D-CRT) for locoregionally recurrent lung carcinoma after external beam radiotherapy (EBRT).\nMethods and materials\nBetween June 1999 and March 2001, 23 lung carcinoma patients with locoregional recurrence after EBRT were enrolled in this study. Of the 23 patients, 21 were men and 2 were women (median age 68 years, range 43–79). At the first course of RT, 9 patients had squamous cell carcinoma, 7 adenocarcinoma, and 7 small cell carcinoma. The interval between the first course of RT and recurrence varied from 6 to 42 months (median 13). The median dose of the first course of RT was 66 Gy (range 30–78). Reirradiation was carried out using 3D-CRT and only covered the radiographic lesions. The median dose of reirradiation was 51 Gy (range 46–60), which was delivered by a conventionally fractionated schedule (i.e., 1.8–2.0 Gy/fraction, 5 fractions/wk). The toxicity was assessed according to the Radiation Therapy Oncology Group criteria.\nResults\nThe median follow-up time was 15 months (range 2–37). Acute radiation esophagitis occurred in 9% of patients (Grade 1–2). Acute radiation pneumonitis developed in 22% of patients (Grade 1–2). No cases of acute Grade 3 or greater toxicity had been recorded at last follow-up. Pulmonary fibrosis was observed in 26% of patients (Grade 2–3); no other severe late complications have been observed. The 1- and 2-year survival rate was 59% and 21%, respectively. The locoregional progression-free rate at 1 and 2 years was 51% and 42%, respectively.\nConclusion\nReirradiation using 3D-CRT was tolerated by this group of recurrent lung carcinoma patients without severe complications. The 2-year outcome was encouraging. Reirradiation with 3D-CRT can be considered an option for the management of locoregionally recurrent lung carcinoma.","container-title":"International Journal of Radiation Oncology*Biology*Physics","DOI":"10.1016/S0360-3016(03)00768-5","ISSN":"0360-3016","issue":"5","journalAbbreviation":"International Journal of Radiation Oncology*Biology*Physics","language":"en","page":"1345-1350","source":"ScienceDirect","title":"Three-dimensional conformal radiotherapy for locoregionally recurrent lung carcinoma after external beam irradiation: A prospective phase I–II clinical trial","title-short":"Three-dimensional conformal radiotherapy for locoregionally recurrent lung carcinoma after external beam irradiation","volume":"57","author":[{"family":"Wu","given":"Kai-Liang"},{"family":"Jiang","given":"Guo-Liang"},{"family":"Qian","given":"Hao"},{"family":"Wang","given":"Li-Juan"},{"family":"Yang","given":"Huan-Jun"},{"family":"Fu","given":"Xiao-Long"},{"family":"Zhao","given":"Shen"}],"issued":{"date-parts":[["2003",12,1]]}}},{"id":1586,"uris":["http://zotero.org/groups/4560217/items/4W4XRFHF"],"itemData":{"id":1586,"type":"article-journal","abstract":"Purpose\nTo correlate carotid dose and risk of carotid blowout syndrome (CBOS) after stereotactic body radiation therapy (SBRT), hypothesizing that carotid dose does not correlate with CBOS.\nMethods and Materials\nWe retrospectively reviewed 186 patients with recurrent, previously irradiated head and neck cancer treated between January 2008 and March 2013. Patients treated early in our experience with incomplete dosimetry were excluded from analysis (n = 111). A total of 75 patients were identified, providing 150 carotid arteries for analysis. Median follow-up was 8 months (range, 1-91 months) for all patients, and 37 months for surviving patients (range, 31-91 months). Patients were treated with linear accelerator–based SBRT to a median dose up to 44 Gy (range, 40-50 Gy) in 5 fractions delivered on a twice-weekly basis. Concurrent cetuximab was used in 63 patients (84%). The bilateral common, internal, and external carotid arteries were delineated 2 cm above and below the planning target volume. The maximum dose to 0.1 cm3 (D0.1cc), 1 cm3 (D1cc), and 2 cm3 (D2cc) of the carotid and the mean carotid dose from SBRT were recorded and analyzed for association with carotid bleeding events, using binary logistic regression.\nResults\nMedian reirradiation interval was 20 months (range, 3-423 months), and median prior radiation dose was 70 Gy (range, 52.5-140 Gy). Sixteen patients (21.3%) received more than 1 course of SBRT, and the cumulative carotid doses from fused summary plans were recorded. The overall median D0.1cc, D1cc, D2cc, and mean carotid doses were 40.8 Gy (interquartile range [IQR], 21.6-47.6 Gy), 26.8 Gy (IQR, 14.1-42.1 Gy), 15.4 Gy (IQR, 8.4-32.7 Gy), and 15.0 Gy (IQR, 8.9-23.3 Gy), respectively. There were a total of 4 bleeding events (5.3%): 2 patients (2.7%) had mucosal bleeds that resolved after embolization of carotid branches, and 2 patients (2.7%) died from complications of CBOS. In the 2 patients with CBOS the D0.1cc was 48.4 Gy and 47.6 Gy, respectively. There was no significant association between bleeding events and D1cc (P = .280), D2cc (P = .571), or mean dose (P = .568). There was a trend toward increased risk of bleeding and D0.1cc (P = .080).\nConclusions\nThese results demonstrate a low risk of bleeding after reirradiation with SBRT when 5 fractions are delivered on nonconsecutive days, even when tumor is completely encasing the carotid artery. Although limited by the low number of events, no significant association was found between dose-volume parameters and the risk of carotid bleeding. No CBOS was noted when D0.1cc was &lt;47.6 Gy.","container-title":"International Journal of Radiation Oncology*Biology*Physics","DOI":"10.1016/j.ijrobp.2017.11.045","ISSN":"0360-3016","issue":"1","journalAbbreviation":"International Journal of Radiation Oncology*Biology*Physics","language":"en","page":"195-200","source":"ScienceDirect","title":"Carotid Dosimetry and the Risk of Carotid Blowout Syndrome After Reirradiation With Head and Neck Stereotactic Body Radiation Therapy","volume":"101","author":[{"family":"Gebhardt","given":"Brian J."},{"family":"Vargo","given":"John A."},{"family":"Ling","given":"Diane"},{"family":"Jones","given":"Brianna"},{"family":"Mohney","given":"Mary"},{"family":"Clump","given":"David A."},{"family":"Ohr","given":"James P."},{"family":"Ferris","given":"Robert L."},{"family":"Heron","given":"Dwight E."}],"issued":{"date-parts":[["2018",5,1]]}}},{"id":1583,"uris":["http://zotero.org/groups/4560217/items/EFQIXNC9"],"itemData":{"id":1583,"type":"article-journal","abstract":"Purpose\nTo retrospectively assess toxicity and outcome of re-irradiation with stereotactic body radiation therapy (SBRT) in patients with recurrent or persistent non-small cell lung cancer (NSCLC), who were previously treated with radical radiation therapy (50-60 Gy). The secondary endpoint was to investigate whether there are dosimetric parameter predictors of severe radiation toxicity.\nMethods and Materials\nThe analysis was conducted in 17 patients with “in-field” recurrent/persistent centrally located NSCLC, who underwent re-irradiation with SBRT. SBRT consisted of 30 Gy in 5 to 6 fractions; these prescriptions would be equivalent for the tumor to 37.5 to 40 Gy, bringing the total 2-Gy-per-fraction cumulative dose to 87 to 100 Gy, considering the primary radiation therapy treatment. Actuarial analyses and survival were calculated by the Kaplan-Meier method, and P values were estimated by the log-rank test, starting from the date of completion of SBRT. Dosimetric parameters from the subgroups with and without grade ≥3 pulmonary toxicity were compared using a 2-tailed Student t test.\nResults\nThe median follow-up was 18 months (range, 4-57 months). Only 2 patients had local failure, corresponding to a local control rate of 86% at 1 year. The Kaplan-Meier estimates of overall survival (OS) rates at 1 and 2 years were 59% and 29%, respectively; the median OS was 19 months. Four patients (23%) experienced grade 3 radiation pneumonitis, and 1 patient developed fatal pneumonitis. One patient died of fatal hemoptysis 2 months after the completion of SBRT. Unexpectedly, heart maximum dose, D5 (minimum dose to at least 5% of the heart volume), and D10 were correlated with risk of radiation pneumonitis (P&lt;.05).\nConclusions\nRe-irradiation with SBRT for recurrent/persistent centrally located NSCLC achieves excellent results in terms of local control. However, the high rate of severe toxicity reported in our study is of concern.","container-title":"International Journal of Radiation Oncology*Biology*Physics","DOI":"10.1016/j.ijrobp.2014.01.012","ISSN":"0360-3016","issue":"5","journalAbbreviation":"International Journal of Radiation Oncology*Biology*Physics","language":"en","page":"1114-1119","source":"ScienceDirect","title":"Stereotactic Body Radiation Therapy for Re-irradiation of Persistent or Recurrent Non-Small Cell Lung Cancer","volume":"88","author":[{"family":"Trovo","given":"Marco"},{"family":"Minatel","given":"Emilio"},{"family":"Durofil","given":"Elena"},{"family":"Polesel","given":"Jerry"},{"family":"Avanzo","given":"Michele"},{"family":"Baresic","given":"Tania"},{"family":"Bearz","given":"Alessandra"},{"family":"Del Conte","given":"Alessandro"},{"family":"Franchin","given":"Giovanni"},{"family":"Gobitti","given":"Carlo"},{"family":"Rumeileh","given":"Imad Abu"},{"family":"Trovo","given":"Mauro G."}],"issued":{"date-parts":[["2014",4,1]]}}},{"id":1580,"uris":["http://zotero.org/groups/4560217/items/VC99M6HA"],"itemData":{"id":1580,"type":"article-journal","abstract":"Purpose\nCarotid blowout (CB) is a rare but frequently fatal complication of head-and-neck (H&amp;N) cancer or its treatment. We sought to determine the reported rate of CB in patients receiving salvage reirradiation for H&amp;N cancer.\nMethods and Materials\nA literature search identified 27 published articles on H&amp;N reirradiation involving 1554 patients, and a pooled analysis was performed to determine the rate of CB. Treatment parameters, including prior radiation dose, interval from prior radiation, dose and fractionation of reirradiation, use of salvage surgery, and chemotherapy, were abstracted and summarized. The cumulative risk of CB was compared between groups using Fisher’s exact test.\nResults\nAmong 1554 patients receiving salvage H&amp;N reirradiation, there were 41 reported CBs, for a rate of 2.6%; 76% were fatal. In patients treated in a continuous course with 1.8–2-Gy daily fractions or 1.2-Gy twice-daily fractions, 36% of whom received concurrent chemotherapy, the rate of CB was 1.3%, compared with 4.5% in patients treated with 1.5 Gy twice daily in alternating weeks or with delayed accelerated hyperfractionation, all of whom received concurrent chemotherapy (p = 0.002). There was no statistically significant difference in the rate of CB between patients treated with or without concurrent chemotherapy, or between patients treated with or without salvage surgery before reirradiation.\nConclusion\nCarotid blowout is an infrequent but serious complication of salvage reirradiation for H&amp;N cancer. The rate of CB was lower among patients treated with conventional or hyperfractionated schedules compared with regimens of accelerated hyperfractionation, though heterogeneous patient populations and treatment parameters preclude definite conclusions. Given the high mortality rate of CB, discussion of the risk of CB is an important component of informed consent for salvage reirradiation.","container-title":"International Journal of Radiation Oncology*Biology*Physics","DOI":"10.1016/j.ijrobp.2010.08.029","ISSN":"0360-3016","issue":"3","journalAbbreviation":"International Journal of Radiation Oncology*Biology*Physics","language":"en","page":"1083-1089","source":"ScienceDirect","title":"Risk of Carotid Blowout After Reirradiation of the Head and Neck: A Systematic Review","title-short":"Risk of Carotid Blowout After Reirradiation of the Head and Neck","volume":"82","author":[{"family":"McDonald","given":"Mark W."},{"family":"Moore","given":"Michael G."},{"family":"Johnstone","given":"Peter A. S."}],"issued":{"date-parts":[["2012",3,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16–20]</w:t>
      </w:r>
      <w:r w:rsidRPr="00015234">
        <w:rPr>
          <w:color w:val="000000" w:themeColor="text1"/>
          <w:sz w:val="22"/>
          <w:szCs w:val="22"/>
        </w:rPr>
        <w:fldChar w:fldCharType="end"/>
      </w:r>
      <w:r w:rsidRPr="00015234">
        <w:rPr>
          <w:color w:val="000000" w:themeColor="text1"/>
          <w:sz w:val="22"/>
          <w:szCs w:val="22"/>
        </w:rPr>
        <w:t xml:space="preserve">. The risk of serious side effects is typically linked to complications that arise from maximum doses to structures (‘serial’ complications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XkHwJpQF","properties":{"formattedCitation":"[21]","plainCitation":"[21]","noteIndex":0},"citationItems":[{"id":1610,"uris":["http://zotero.org/groups/4560217/items/VN6VJ9F8"],"itemData":{"id":1610,"type":"article-journal","abstract":"Medical physics consultation is critical to the safe and appropriate management of patients undergoing reirradiation. A rigorous and efficient workflow in radiation oncology departments is crucial to ensure the safety and quality of treatment. The need for this service is steadily increasing year after year with the increasing complexity of treatment. This article provides an overview of how the Retreatment Special Medical Physics Consult is performed at the University of Michigan, along with a detailed patient-specific example, the results of a survey of how other institutions approach this workflow, and recommendations for future work to improve this process.\nAn interstitial brachytherapy approach for gynecologic cancers is typically considered for patients with lesions exceeding 5 mm within tissue or that are not easily accessible for intracavitary applications. Recommendations for treating gynecologic malignancies with this approach are available through the American Brachytherapy Society, but vary based on available resources, staffing, and logistics. The intent of this manuscript is to share the collective experience of 3 academic centers that routinely perform interstitial gynecologic brachytherapy. Discussion points include indications for interstitial implants, procedural preparations, applicator selection, anesthetic options, imaging, treatment planning objectives, clinical workflows, timelines, safety, and potential challenges.\nInterstitial brachytherapy is a complex, high-skill procedure requiring routine practice to optimize patient safety and treatment efficacy. Clinics planning to implement this approach into their brachytherapy practice may benefit from considering the discussion points shared in this manuscript.\nFundamentals in radiobiology commonly known as the ‘4R's’ concept (ie, reoxygenation, repair, redistribution, and repopulation) have mostly been investigated for external beam radiotherapy. However, these fundamentals can be applied to brachytherapy (BT) by accounting for differences in dose rate, fractionation, and response to immunologic agents for this treatment modality. Many improvements have been achieved in the era of dosimetric optimization but still limited data are available regarding radiobiological opportunities for BT. As BT is characterized by a large degree of dose heterogeneity, a wide range of dose rates and fractionations exist within the implanted volume. Calculations based on the linear quadratic model can be used to estimate the dose-response equivalence between various BT modalities. Such models are helpful in daily practice and open possibilities in terms of radiobiological optimization. However, some limitations should be highlighted in terms of the applicability of the linear quadratic model. Furthermore, in vitro models do not account for the complex interplay between the tumor and its microenvironment, including vascularization and/or immune response. Recently, an improved understanding of the tumor's microenvironment has led to investigations of immunomodulatory agents in combination with radiotherapy. BT is a promising candidate to enhance the immunogenic response with concomitant immunotherapy. This review summarizes some of the main mechanisms involved in tissue response to BT. Preclinical data, clinical evidence, as well as novel approaches to radiobiology are highlighted.\nDefinitive standard chemoradiation for locoregionally advanced carcinomas of the uterine cervix includes multimodality therapy consisting of concurrent cisplatin based chemoradiation comprising of external-beam radiotherapy with systemic chemotherapy followed by intracavitary brachytherapy. New developments in radiotherapy, such as intensity-modulated radiotherapy, which aim to improve tumor control rates and reduce associated toxicity have reopened the discussion regarding the benefit of intensification of concomitant or sequential systemic therapy in the treatment of cervical cancer. Intensification of systemic chemotherapy used in standard chemoradiation for cervical cancer is an attractive approach to improve disease control, but given the concerns regarding toxicity deserves further evaluation to ensure their safe use in patients. This is a review of published and ongoing studies investigating intensification of systemic chemotherapy in the treatment of locally advanced cervical cancer.","collection-title":"Radiation Therapy Retreatment","container-title":"Seminars in Radiation Oncology","DOI":"10.1016/j.semradonc.2020.02.009","ISSN":"1053-4296","issue":"3","journalAbbreviation":"Seminars in Radiation Oncology","language":"en","page":"201-203","source":"ScienceDirect","title":"Balancing Fractionation and Advanced Technology in Consideration of Reirradiation","volume":"30","author":[{"family":"Crane","given":"Christopher H."}],"issued":{"date-parts":[["2020",7,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1]</w:t>
      </w:r>
      <w:r w:rsidRPr="00015234">
        <w:rPr>
          <w:color w:val="000000" w:themeColor="text1"/>
          <w:sz w:val="22"/>
          <w:szCs w:val="22"/>
        </w:rPr>
        <w:fldChar w:fldCharType="end"/>
      </w:r>
      <w:r w:rsidRPr="00015234">
        <w:rPr>
          <w:color w:val="000000" w:themeColor="text1"/>
          <w:sz w:val="22"/>
          <w:szCs w:val="22"/>
        </w:rPr>
        <w:t xml:space="preserve">). Notably, the cumulative maximum dose to a given organ/structure does not necessarily arise at the location of maximum dose from individual treatment courses. The concerns of toxicity from cumulative doses and whether the new course of RT overlaps with </w:t>
      </w:r>
      <w:proofErr w:type="spellStart"/>
      <w:r w:rsidRPr="00015234">
        <w:rPr>
          <w:color w:val="000000" w:themeColor="text1"/>
          <w:sz w:val="22"/>
          <w:szCs w:val="22"/>
        </w:rPr>
        <w:t>ir</w:t>
      </w:r>
      <w:proofErr w:type="spellEnd"/>
      <w:r w:rsidRPr="00015234">
        <w:rPr>
          <w:color w:val="000000" w:themeColor="text1"/>
          <w:sz w:val="22"/>
          <w:szCs w:val="22"/>
        </w:rPr>
        <w:t xml:space="preserve">-radiated volume of previous course are both to be considered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fhqtwBvi","properties":{"formattedCitation":"[6]","plainCitation":"[6]","noteIndex":0},"citationItems":[{"id":1557,"uris":["http://zotero.org/groups/4560217/items/Y6DTM97J"],"itemData":{"id":1557,"type":"article-journal","abstract":"Re-irradiation can be considered for local recurrence or new tumours adjacent to a previously irradiated site to achieve durable local control for patients with cancer who have otherwise few therapeutic options. With the use of new radiotherapy techniques, which allow for conformal treatment plans, image guidance, and short fractionation schemes, the use of re-irradiation for different sites is increasing in clinical settings. Yet, prospective evidence on re-irradiation is scarce and our understanding of the underlying radiobiology is poor. Our consensus on re-irradiation aims to assist in re-irradiation decision making, and to standardise the classification of different forms of re-irradiation and reporting. The consensus has been endorsed by the European Society for Radiotherapy and Oncology and the European Organisation for Research and Treatment of Cancer. The use of this classification in daily clinical practice and research will facilitate accurate understanding of the clinical implications of re-irradiation and allow for cross-study comparisons. Data gathered in a uniform manner could be used in the future to make recommendations for re-irradiation on the basis of clinical evidence. The consensus document is based on an adapted Delphi process and a systematic review of the literature was done according to the Preferred Reporting Items for Systematic Reviews and Meta-Analyses (PRISMA).","container-title":"The Lancet Oncology","DOI":"10.1016/S1470-2045(22)00447-8","ISSN":"1470-2045","issue":"10","journalAbbreviation":"The Lancet Oncology","language":"en","page":"e469-e478","source":"ScienceDirect","title":"European Society for Radiotherapy and Oncology and European Organisation for Research and Treatment of Cancer consensus on re-irradiation: definition, reporting, and clinical decision making","title-short":"European Society for Radiotherapy and Oncology and European Organisation for Research and Treatment of Cancer consensus on re-irradiation","volume":"23","author":[{"family":"Andratschke","given":"Nicolaus"},{"family":"Willmann","given":"Jonas"},{"family":"Appelt","given":"Ane L"},{"family":"Alyamani","given":"Najlaa"},{"family":"Balermpas","given":"Panagiotis"},{"family":"Baumert","given":"Brigitta G"},{"family":"Hurkmans","given":"Coen"},{"family":"Høyer","given":"Morten"},{"family":"Langendijk","given":"Johannes A"},{"family":"Kaidar-Person","given":"Orit"},{"family":"Linden","given":"Yvette","non-dropping-particle":"van der"},{"family":"Meattini","given":"Icro"},{"family":"Niyazi","given":"Maximilian"},{"family":"Reynaert","given":"Nick"},{"family":"De Ruysscher","given":"Dirk"},{"family":"Tanadini-Lang","given":"Stephanie"},{"family":"Hoskin","given":"Peter"},{"family":"Poortmans","given":"Philip"},{"family":"Nieder","given":"Carsten"}],"issued":{"date-parts":[["2022",10,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6]</w:t>
      </w:r>
      <w:r w:rsidRPr="00015234">
        <w:rPr>
          <w:color w:val="000000" w:themeColor="text1"/>
          <w:sz w:val="22"/>
          <w:szCs w:val="22"/>
        </w:rPr>
        <w:fldChar w:fldCharType="end"/>
      </w:r>
      <w:r w:rsidRPr="00015234">
        <w:rPr>
          <w:color w:val="000000" w:themeColor="text1"/>
          <w:sz w:val="22"/>
          <w:szCs w:val="22"/>
        </w:rPr>
        <w:t xml:space="preserve">. A lesser, but still important consideration is the less severe side effects which may impact patient quality of life such as brain necrosis and lung pneumonitis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g3AGqU17","properties":{"formattedCitation":"[16], [17], [22]","plainCitation":"[16], [17], [22]","noteIndex":0},"citationItems":[{"id":1593,"uris":["http://zotero.org/groups/4560217/items/UEW63RUW"],"itemData":{"id":1593,"type":"article-journal","abstract":"Objectives: \n        To our knowledge this is the largest report analyzing outcomes for reirradiation (reRT) for locoregionally recurrent lung cancer, and the first to assess thoracic reRT outcomes in patients with small cell lung cancer (SCLC).\n        Methods: \n        Forty-eight patients (11 SCLC, 37 non–small cell lung cancer [NSCLC]) receiving reRT to the thorax were identified; 44 (92%) received reRT by intensity-modulated radiotherapy. Palliative responses, survival outcomes, and prognostic factors were analyzed.\n        Results: \n        NSCLC patients received a median of 30 Gy in a median of 10 fractions, whereas SCLC patients received a median of 37.5 Gy in a median of 15 fractions. Median survival for the entire cohort from reRT was 4.2 months. Median survival for NSCLC patients was 5.1 months, versus 3.1 months for the SCLC patients (P=0.15). In NSCLC patients, multivariate analysis demonstrated that Karnofsky performance status≥80 and higher radiation dose were associated with improved survival following reRT, and 75% of patients with symptoms experienced palliative benefit. In SCLC, 4 patients treated with the intent of life prolongation for radiographic recurrence had a median survival of 11.7 months. However, acute toxicities and new disease symptoms limited the duration of palliative benefit in the 7 symptomatic SCLC patients to 0.5 months.\n        Conclusions: \n        ReRT to the thorax for locoregionally recurrent NSCLC can provide palliative benefit, and a small subset of patients may experience long-term survival. Select SCLC patients may experience meaningful survival prolongation after reRT, but reRT for patients with symptomatic recurrence and/or extrathoracic disease did not offer meaningful survival or durable symptom benefit.","container-title":"American Journal of Clinical Oncology","DOI":"10.1097/COC.0b013e31826b9950","ISSN":"0277-3732","issue":"1","language":"en-US","page":"70–76","source":"journals.lww.com","title":"Reirradiation for Locoregionally Recurrent Lung Cancer: Outcomes in Small Cell and Non–Small Cell Lung Carcinoma","title-short":"Reirradiation for Locoregionally Recurrent Lung Cancer","volume":"37","author":[{"family":"Kruser","given":"Tim J."},{"family":"McCabe","given":"Bradley P."},{"family":"Mehta","given":"Minesh P."},{"family":"Khuntia","given":"Deepak"},{"family":"Campbell","given":"Toby C."},{"family":"Geye","given":"Heather M."},{"family":"Cannon","given":"George M."}],"issued":{"date-parts":[["2014",2]]}}},{"id":1589,"uris":["http://zotero.org/groups/4560217/items/VKWWHXN8"],"itemData":{"id":1589,"type":"article-journal","abstract":"Objective\nTo observe in a clinical trial the feasibility, tolerance, and efficacy of reirradiation by three-dimensional conformal radiotherapy (3D-CRT) for locoregionally recurrent lung carcinoma after external beam radiotherapy (EBRT).\nMethods and materials\nBetween June 1999 and March 2001, 23 lung carcinoma patients with locoregional recurrence after EBRT were enrolled in this study. Of the 23 patients, 21 were men and 2 were women (median age 68 years, range 43–79). At the first course of RT, 9 patients had squamous cell carcinoma, 7 adenocarcinoma, and 7 small cell carcinoma. The interval between the first course of RT and recurrence varied from 6 to 42 months (median 13). The median dose of the first course of RT was 66 Gy (range 30–78). Reirradiation was carried out using 3D-CRT and only covered the radiographic lesions. The median dose of reirradiation was 51 Gy (range 46–60), which was delivered by a conventionally fractionated schedule (i.e., 1.8–2.0 Gy/fraction, 5 fractions/wk). The toxicity was assessed according to the Radiation Therapy Oncology Group criteria.\nResults\nThe median follow-up time was 15 months (range 2–37). Acute radiation esophagitis occurred in 9% of patients (Grade 1–2). Acute radiation pneumonitis developed in 22% of patients (Grade 1–2). No cases of acute Grade 3 or greater toxicity had been recorded at last follow-up. Pulmonary fibrosis was observed in 26% of patients (Grade 2–3); no other severe late complications have been observed. The 1- and 2-year survival rate was 59% and 21%, respectively. The locoregional progression-free rate at 1 and 2 years was 51% and 42%, respectively.\nConclusion\nReirradiation using 3D-CRT was tolerated by this group of recurrent lung carcinoma patients without severe complications. The 2-year outcome was encouraging. Reirradiation with 3D-CRT can be considered an option for the management of locoregionally recurrent lung carcinoma.","container-title":"International Journal of Radiation Oncology*Biology*Physics","DOI":"10.1016/S0360-3016(03)00768-5","ISSN":"0360-3016","issue":"5","journalAbbreviation":"International Journal of Radiation Oncology*Biology*Physics","language":"en","page":"1345-1350","source":"ScienceDirect","title":"Three-dimensional conformal radiotherapy for locoregionally recurrent lung carcinoma after external beam irradiation: A prospective phase I–II clinical trial","title-short":"Three-dimensional conformal radiotherapy for locoregionally recurrent lung carcinoma after external beam irradiation","volume":"57","author":[{"family":"Wu","given":"Kai-Liang"},{"family":"Jiang","given":"Guo-Liang"},{"family":"Qian","given":"Hao"},{"family":"Wang","given":"Li-Juan"},{"family":"Yang","given":"Huan-Jun"},{"family":"Fu","given":"Xiao-Long"},{"family":"Zhao","given":"Shen"}],"issued":{"date-parts":[["2003",12,1]]}},"label":"page"},{"id":1596,"uris":["http://zotero.org/groups/4560217/items/VR83MCFD"],"itemData":{"id":1596,"type":"article-journal","abstract":"Background: Historically, radiation oncologists have been cautious about re-irradiating brain tumors because of concerns about the risks of late central nervous system (CNS) toxicity, especially radionecrosis, that may occur several months to years following treatment. Today there are still limited prospective data addressing this approach. Materials and Methods: Systematic review of published trials reporting clinical results after re-irradiation of patients with different types of brain tumors was performed. Results: Data mainly related to glioblastoma, anaplastic glioma, medulloblastoma, ependymoma and meningioma have been published. Randomized studies are scarce. As in first-line scenarios, efficacy of radiotherapy is influenced by histology. Based on the reported outcomes, preliminary recommendations for dose/fractionation regimens can be given. Conclusion: Re-irradiation of brain tumors is increasingly considered as our understanding of brain tolerance to radiation evolves and developments in radiation technology and imaging make highly accurate targeting of recurrent tumors possible. With developments in systemic therapy, further exploration of the role of re-irradiation on its own or in combination with novel agents is needed.","container-title":"Anticancer Research","ISSN":"0250-7005, 1791-7530","issue":"10","language":"en","license":"Copyright© 2016 International Institute of Anticancer Research (Dr. John G. Delinassios), All rights reserved","note":"publisher: International Institute of Anticancer Research\nsection: Reviews\nPMID: 27798857","page":"4985-4995","source":"ar.iiarjournals.org","title":"Re-irradiation for Recurrent Primary Brain Tumors","volume":"36","author":[{"family":"Nieder","given":"Carsten"},{"family":"Andratschke","given":"Nicolaus H."},{"family":"Grosu","given":"Anca L."}],"issued":{"date-parts":[["2016",10,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16, 17, 22]</w:t>
      </w:r>
      <w:r w:rsidRPr="00015234">
        <w:rPr>
          <w:color w:val="000000" w:themeColor="text1"/>
          <w:sz w:val="22"/>
          <w:szCs w:val="22"/>
        </w:rPr>
        <w:fldChar w:fldCharType="end"/>
      </w:r>
      <w:r w:rsidRPr="00015234">
        <w:rPr>
          <w:color w:val="000000" w:themeColor="text1"/>
          <w:sz w:val="22"/>
          <w:szCs w:val="22"/>
        </w:rPr>
        <w:t xml:space="preserve"> are dependent not only on maximum organ doses but often volumetric metrics such as mean dose. </w:t>
      </w:r>
    </w:p>
    <w:p w14:paraId="0E3E1C5E" w14:textId="4BD68940" w:rsidR="00015234" w:rsidRPr="00015234" w:rsidRDefault="00015234" w:rsidP="00015234">
      <w:pPr>
        <w:rPr>
          <w:color w:val="000000" w:themeColor="text1"/>
          <w:sz w:val="22"/>
          <w:szCs w:val="22"/>
        </w:rPr>
      </w:pPr>
      <w:r w:rsidRPr="00015234">
        <w:rPr>
          <w:color w:val="000000" w:themeColor="text1"/>
          <w:sz w:val="22"/>
          <w:szCs w:val="22"/>
        </w:rPr>
        <w:t xml:space="preserve">In re-irradiation, it is recommended that if the previous dose distributions are available, these are overlaid onto the new treatment planning image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CjuAao8n","properties":{"formattedCitation":"[6], [23]\\uc0\\u8211{}[26]","plainCitation":"[6], [23]–[26]","noteIndex":0},"citationItems":[{"id":975,"uris":["http://zotero.org/groups/4571207/items/C9MZLBNX"],"itemData":{"id":975,"type":"article-journal","abstract":"Background Re-irradiation (reRT) is a promising technique for patients with localized recurrence in a previously irradiated area but presents major challenges. These include how to deal with anatomical change between two courses of radiotherapy and integration of radiobiology when summating original and re-irradiation doses. The Support Tool for Re-Irradiation Decisions guided by Radiobiology (STRIDeR) project aims to develop a software tool for use in a commercial treatment planning system to facilitate more informed reRT by accounting for anatomical changes and incorporating radiobiology. We evaluated three approaches to dose summation, incorporating anatomical change and radiobiology to differing extents.Methods In a cohort of 21 patients who previously received pelvic re-irradiation the following dose summation strategies were compared: (1) Rigid registration (RIR) and physical dose summation, to reflect the current clinical approach, (2) RIR and radiobiological dose summation in equivalent dose in 2 Gy fractions (EQD2), and (3) Patient-specific deformable image registration (DIR) with EQD2 dose summation.Results RIR and physical dose summation (Strategy 1) resulted in high cumulative organ at risk (OAR) doses being ‘missed’ in 14% of cases, which were highlighted by EQD2 dose summation (Strategy 2). DIR (with EQD2 dose summation; Strategy 3) resulted in improved OAR overlap and distance to agreement metrics compared to RIR (with EQD2 dose summation; Strategy 2) and was consistently preferred in terms of clinical utility. DIR was considered to have a clinically important impact on dose summation in 38% of cases.Conclusion Re-irradiation cases require individualized assessment when considering dose summation with the previous treatment plan. Fractionation correction is necessary to meaningfully assess cumulative doses and reduce the risk of unintentional OAR overdose. DIR can add clinically relevant information in selected cases, especially for significant anatomical change. Robust solutions for cumulative dose assessment offer the potential for future improved understanding of cumulative OAR tolerances.","container-title":"Acta Oncologica","DOI":"10.1080/0284186X.2021.1982145","ISSN":"0284-186X","issue":"1","note":"publisher: Taylor &amp; Francis\n_eprint: https://doi.org/10.1080/0284186X.2021.1982145\nPMID: 34586938","page":"64-72","source":"Taylor and Francis+NEJM","title":"Dose summation and image registration strategies for radiobiologically and anatomically corrected dose accumulation in pelvic re-irradiation","volume":"61","author":[{"family":"Nix","given":"Mike"},{"family":"Gregory","given":"Stephen"},{"family":"Aldred","given":"Michael"},{"family":"Aspin","given":"Lynn"},{"family":"Lilley","given":"John"},{"family":"Al-Qaisieh","given":"Bashar"},{"family":"Uzan","given":"Julien"},{"family":"Svensson","given":"Stina"},{"family":"Dickinson","given":"Peter"},{"family":"Appelt","given":"Ane L."},{"family":"Murray","given":"Louise"}],"issued":{"date-parts":[["2022",1,2]]}}},{"id":1557,"uris":["http://zotero.org/groups/4560217/items/Y6DTM97J"],"itemData":{"id":1557,"type":"article-journal","abstract":"Re-irradiation can be considered for local recurrence or new tumours adjacent to a previously irradiated site to achieve durable local control for patients with cancer who have otherwise few therapeutic options. With the use of new radiotherapy techniques, which allow for conformal treatment plans, image guidance, and short fractionation schemes, the use of re-irradiation for different sites is increasing in clinical settings. Yet, prospective evidence on re-irradiation is scarce and our understanding of the underlying radiobiology is poor. Our consensus on re-irradiation aims to assist in re-irradiation decision making, and to standardise the classification of different forms of re-irradiation and reporting. The consensus has been endorsed by the European Society for Radiotherapy and Oncology and the European Organisation for Research and Treatment of Cancer. The use of this classification in daily clinical practice and research will facilitate accurate understanding of the clinical implications of re-irradiation and allow for cross-study comparisons. Data gathered in a uniform manner could be used in the future to make recommendations for re-irradiation on the basis of clinical evidence. The consensus document is based on an adapted Delphi process and a systematic review of the literature was done according to the Preferred Reporting Items for Systematic Reviews and Meta-Analyses (PRISMA).","container-title":"The Lancet Oncology","DOI":"10.1016/S1470-2045(22)00447-8","ISSN":"1470-2045","issue":"10","journalAbbreviation":"The Lancet Oncology","language":"en","page":"e469-e478","source":"ScienceDirect","title":"European Society for Radiotherapy and Oncology and European Organisation for Research and Treatment of Cancer consensus on re-irradiation: definition, reporting, and clinical decision making","title-short":"European Society for Radiotherapy and Oncology and European Organisation for Research and Treatment of Cancer consensus on re-irradiation","volume":"23","author":[{"family":"Andratschke","given":"Nicolaus"},{"family":"Willmann","given":"Jonas"},{"family":"Appelt","given":"Ane L"},{"family":"Alyamani","given":"Najlaa"},{"family":"Balermpas","given":"Panagiotis"},{"family":"Baumert","given":"Brigitta G"},{"family":"Hurkmans","given":"Coen"},{"family":"Høyer","given":"Morten"},{"family":"Langendijk","given":"Johannes A"},{"family":"Kaidar-Person","given":"Orit"},{"family":"Linden","given":"Yvette","non-dropping-particle":"van der"},{"family":"Meattini","given":"Icro"},{"family":"Niyazi","given":"Maximilian"},{"family":"Reynaert","given":"Nick"},{"family":"De Ruysscher","given":"Dirk"},{"family":"Tanadini-Lang","given":"Stephanie"},{"family":"Hoskin","given":"Peter"},{"family":"Poortmans","given":"Philip"},{"family":"Nieder","given":"Carsten"}],"issued":{"date-parts":[["2022",10,1]]}}},{"id":1600,"uris":["http://zotero.org/groups/4560217/items/3HNDW2KG"],"itemData":{"id":1600,"type":"article-journal","abstract":"Purpose To present a systematic approach to the reirradiation special medical physics consult (ReRT-SMPC) process. Materials and Methods An in-house reirradiation committee of physicians and physicists was formed to develop a streamlined and well-documented approach to ReRT-SMPCs. Dosimetric goals and considerations for tissue repair were generated by the committee with input from the literature, clinical trial guidelines, and physician experience. Procedural workflow was also defined. Results The total number of ReRT-SMPCs performed in our department in 2018 was 401, corresponding to 369 unique patients and 16% of the total number of patients receiving external beam radiation in our department that year. This constituted a large increase over the 183 ReRT-SMPCs performed in 2017. We have found that a standardized ReRT-SMPC workflow helps to safeguard patients, documents the clinical decision-making process for medical and legal purposes, and facilitates the peer-review process. The data being collected from each consult along with toxicity and outcomes data can be used to help inform future re-treatment guidelines. Conclusions As the number of patients returning for additional courses of radiation continues to increase, a uniform method for the ReRT-SMPC workflow and analysis is a powerful tool for ensuring patient safety, understanding and predicting treatment toxicity, and refining reirradiation dosimetric limits.","container-title":"Advances in Radiation Oncology","DOI":"10.1016/j.adro.2019.05.007","ISSN":"2452-1094","issue":"4","language":"en","source":"www.readcube.com","title":"The Special Medical Physics Consult Process for Reirradiation Patients","URL":"https://www.readcube.com/articles/10.1016%2Fj.adro.2019.05.007","volume":"4","author":[{"family":"Paradis","given":"Kelly C."},{"family":"Mayo","given":"Charles"},{"family":"Owen","given":"Dawn"},{"family":"Spratt","given":"Daniel E."},{"family":"Hearn","given":"Jason"},{"family":"Rosen","given":"Benjamin"},{"family":"Kashani","given":"Rojano"},{"family":"Moran","given":"Jean"},{"family":"Tatro","given":"Daniel S."},{"family":"Beeler","given":"Whitney"},{"family":"Vineberg","given":"Karen"},{"family":"Smith","given":"Dylan C."},{"family":"Matuszak","given":"Martha M."}],"accessed":{"date-parts":[["2022",10,27]]},"issued":{"date-parts":[["2019"]]}}},{"id":976,"uris":["http://zotero.org/groups/4571207/items/7GCCXYIT"],"itemData":{"id":976,"type":"article-journal","abstract":"The purpose of this study is to evaluate the effect of nonrigid and fractionation-corrected dose summation on total doses in radiotherapy and to demonstrate the benefits of such dose summation on clinical decision-making for planning of retreatments. Dose summation of organs at risk (OARs) was investigated for 3 clinical cases with need of retreatment to the same site: head and neck, brain, and mediastinum. Three different summation methods over old and new radiotherapy treatment plans are presented and compared: (1) rigid raw sum with rigid registration of the planning images and direct dose summing; (2) deformable raw sum with deformable image registration and direct dose summing; and (3) deformable biological sum with deformable registration and takes into account the dose per fraction in biological manner in certain critical organs. In 2 cases, a user-defined dose downscaling is applied to take into account the time between the treatments and the healing from the radiation-induced effects. Of the 3 summation methods presented, the deformable biological sum was considered to offer the most biologically plausible account of the treatment. There were remarkable differences between near-maximum doses (D0.1cc) and dose-volume histogram (DVH) curves for OARs between different summation methods. The differences between deformable raw sum and rigid raw sum D0.1cc doses are in the range from −8 Gy to 2 Gy. Similarly, the deviation was from −14 Gy to 5 Gy for the deformable biological sum compared with the rigid raw sum. These differences come from incorrect summation of doses in the rigid raw sum case, and from the dose per fraction effect in biological summation. We conclude that computing the 3-dimensional deformable biological summation could be a valuable tool for treating patients with complex retreatments. It has the potential to assist the oncologist in refining plans for maximally curative doses while respecting appropriate tissue tolerances.","container-title":"Medical Dosimetry","DOI":"10.1016/j.meddos.2017.06.006","ISSN":"0958-3947","issue":"4","journalAbbreviation":"Medical Dosimetry","language":"en","page":"296-303","source":"ScienceDirect","title":"Importance of deformable image registration and biological dose summation in planning of radiotherapy retreatments","volume":"42","author":[{"family":"Boman","given":"Eeva"},{"family":"Kapanen","given":"Mika"},{"family":"Pickup","given":"Lyndsey"},{"family":"Lahtela","given":"Sirpa-Liisa"}],"issued":{"date-parts":[["2017",12,1]]}}},{"id":1607,"uris":["http://zotero.org/groups/4560217/items/JPJMGUSG"],"itemData":{"id":1607,"type":"article-journal","abstract":"Introduction\nThoracic re-irradiation remains a challenge regarding the balance of local efficacy and acceptable toxicities. In this retrospective analysis we analyzed dosimetrical and clinical data of patients treated with thoracic re-irradiation based on accumulated EQD2Gy doses.\nMethods and material\nWe retrospectively analyzed the data of 42 consecutive single-institutional patients treated with repeated courses of thoracic radiotherapy from 12/2011 to 01/2017. Accumulated EQD2 dose distributions were calculated and dose parameters for organs at risk and target volumes were analysed.\nResults\nThe median prescription dose was 42.2 Gy (10–70.6 Gy) for all RT courses. The median Dmean of both lungs was 10.1 Gy3 (range: 1.9 Gy3–17.9 Gy3) with a maximum D0.1 cc of 253.86 Gy3. The median D0.1 cc of the esophagus was 62.2 Gy3 with a maximum of 103.78 Gy3. The maximum D0.1 cc for the bronchial tree was 187.33 Gy3 (median 74.35 Gy3) and for the Aorta 216.1 Gy3 (median 70.9 Gy3). Median OS after first re-irradiation was 19 months (range 1–45 months). 12-month local control after a course of re-irradiation was 52.6%. 80% of patients suffered from a G1–G2 toxicity, most frequently coughing. One patient suffered from a G5 complication probably unrelated to re-irradiation.\nConclusion\nEven though several organs at risk received maximum accumulated doses of &gt;100 Gy3, thoracic reirradiation resulted in an acceptable toxicity profile. Local tumor control and overall survival remained encouraging even after multiple courses of thoracic radiotherapy.","container-title":"Radiotherapy and Oncology","DOI":"10.1016/j.radonc.2020.07.033","ISSN":"0167-8140","journalAbbreviation":"Radiotherapy and Oncology","language":"en","page":"56-62","source":"ScienceDirect","title":"Re-irradiation in the thorax – An analysis of efficacy and safety based on accumulated EQD2 doses","volume":"152","author":[{"family":"Schröder","given":"C."},{"family":"Stiefel","given":"I."},{"family":"Tanadini-Lang","given":"S."},{"family":"Pytko","given":"I."},{"family":"Vu","given":"E."},{"family":"Guckenberger","given":"M."},{"family":"Andratschke","given":"N."}],"issued":{"date-parts":[["2020",11,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6,23–26]</w:t>
      </w:r>
      <w:r w:rsidRPr="00015234">
        <w:rPr>
          <w:color w:val="000000" w:themeColor="text1"/>
          <w:sz w:val="22"/>
          <w:szCs w:val="22"/>
        </w:rPr>
        <w:fldChar w:fldCharType="end"/>
      </w:r>
      <w:r w:rsidRPr="00015234">
        <w:rPr>
          <w:color w:val="000000" w:themeColor="text1"/>
          <w:sz w:val="22"/>
          <w:szCs w:val="22"/>
        </w:rPr>
        <w:t xml:space="preserve">. Dose from previous treatment(s) can be deformably mapped to a new planning image to assess delivered dose from previous treatment(s) to each spatial sub-volume of the organs/structures of interest as they appear in the new image. </w:t>
      </w:r>
    </w:p>
    <w:p w14:paraId="7FD309C7" w14:textId="18C3D622" w:rsidR="00015234" w:rsidRPr="00015234" w:rsidRDefault="00015234" w:rsidP="00015234">
      <w:pPr>
        <w:rPr>
          <w:color w:val="000000" w:themeColor="text1"/>
          <w:sz w:val="22"/>
          <w:szCs w:val="22"/>
        </w:rPr>
      </w:pPr>
      <w:r w:rsidRPr="00015234">
        <w:rPr>
          <w:color w:val="000000" w:themeColor="text1"/>
          <w:sz w:val="22"/>
          <w:szCs w:val="22"/>
        </w:rPr>
        <w:t xml:space="preserve">The complexity of cumulative dose assessment depends on the quality of prior dose information, ranging from conservatively approximations of dose from previous treatment records in text or portal images, to dose accumulation of biologically </w:t>
      </w:r>
      <w:proofErr w:type="spellStart"/>
      <w:r w:rsidRPr="00015234">
        <w:rPr>
          <w:color w:val="000000" w:themeColor="text1"/>
          <w:sz w:val="22"/>
          <w:szCs w:val="22"/>
        </w:rPr>
        <w:t>equi</w:t>
      </w:r>
      <w:proofErr w:type="spellEnd"/>
      <w:r w:rsidRPr="00015234">
        <w:rPr>
          <w:color w:val="000000" w:themeColor="text1"/>
          <w:sz w:val="22"/>
          <w:szCs w:val="22"/>
        </w:rPr>
        <w:t xml:space="preserve">-effective 3D dose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LI0XN5oc","properties":{"formattedCitation":"[6]","plainCitation":"[6]","noteIndex":0},"citationItems":[{"id":1557,"uris":["http://zotero.org/groups/4560217/items/Y6DTM97J"],"itemData":{"id":1557,"type":"article-journal","abstract":"Re-irradiation can be considered for local recurrence or new tumours adjacent to a previously irradiated site to achieve durable local control for patients with cancer who have otherwise few therapeutic options. With the use of new radiotherapy techniques, which allow for conformal treatment plans, image guidance, and short fractionation schemes, the use of re-irradiation for different sites is increasing in clinical settings. Yet, prospective evidence on re-irradiation is scarce and our understanding of the underlying radiobiology is poor. Our consensus on re-irradiation aims to assist in re-irradiation decision making, and to standardise the classification of different forms of re-irradiation and reporting. The consensus has been endorsed by the European Society for Radiotherapy and Oncology and the European Organisation for Research and Treatment of Cancer. The use of this classification in daily clinical practice and research will facilitate accurate understanding of the clinical implications of re-irradiation and allow for cross-study comparisons. Data gathered in a uniform manner could be used in the future to make recommendations for re-irradiation on the basis of clinical evidence. The consensus document is based on an adapted Delphi process and a systematic review of the literature was done according to the Preferred Reporting Items for Systematic Reviews and Meta-Analyses (PRISMA).","container-title":"The Lancet Oncology","DOI":"10.1016/S1470-2045(22)00447-8","ISSN":"1470-2045","issue":"10","journalAbbreviation":"The Lancet Oncology","language":"en","page":"e469-e478","source":"ScienceDirect","title":"European Society for Radiotherapy and Oncology and European Organisation for Research and Treatment of Cancer consensus on re-irradiation: definition, reporting, and clinical decision making","title-short":"European Society for Radiotherapy and Oncology and European Organisation for Research and Treatment of Cancer consensus on re-irradiation","volume":"23","author":[{"family":"Andratschke","given":"Nicolaus"},{"family":"Willmann","given":"Jonas"},{"family":"Appelt","given":"Ane L"},{"family":"Alyamani","given":"Najlaa"},{"family":"Balermpas","given":"Panagiotis"},{"family":"Baumert","given":"Brigitta G"},{"family":"Hurkmans","given":"Coen"},{"family":"Høyer","given":"Morten"},{"family":"Langendijk","given":"Johannes A"},{"family":"Kaidar-Person","given":"Orit"},{"family":"Linden","given":"Yvette","non-dropping-particle":"van der"},{"family":"Meattini","given":"Icro"},{"family":"Niyazi","given":"Maximilian"},{"family":"Reynaert","given":"Nick"},{"family":"De Ruysscher","given":"Dirk"},{"family":"Tanadini-Lang","given":"Stephanie"},{"family":"Hoskin","given":"Peter"},{"family":"Poortmans","given":"Philip"},{"family":"Nieder","given":"Carsten"}],"issued":{"date-parts":[["2022",10,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6]</w:t>
      </w:r>
      <w:r w:rsidRPr="00015234">
        <w:rPr>
          <w:color w:val="000000" w:themeColor="text1"/>
          <w:sz w:val="22"/>
          <w:szCs w:val="22"/>
        </w:rPr>
        <w:fldChar w:fldCharType="end"/>
      </w:r>
      <w:r w:rsidRPr="00015234">
        <w:rPr>
          <w:color w:val="000000" w:themeColor="text1"/>
          <w:sz w:val="22"/>
          <w:szCs w:val="22"/>
        </w:rPr>
        <w:t xml:space="preserve">. From this information, the treating team can determine what dose can be safely delivered to each location of the critical organs/structures to minimise the risk of serious side effects from re-irradiation. It should be noted the importance of conversion of doses to biologically </w:t>
      </w:r>
      <w:proofErr w:type="spellStart"/>
      <w:r w:rsidRPr="00015234">
        <w:rPr>
          <w:color w:val="000000" w:themeColor="text1"/>
          <w:sz w:val="22"/>
          <w:szCs w:val="22"/>
        </w:rPr>
        <w:t>equieffective</w:t>
      </w:r>
      <w:proofErr w:type="spellEnd"/>
      <w:r w:rsidRPr="00015234">
        <w:rPr>
          <w:color w:val="000000" w:themeColor="text1"/>
          <w:sz w:val="22"/>
          <w:szCs w:val="22"/>
        </w:rPr>
        <w:t xml:space="preserve"> dose such as EQD2 via the linear quadratic formalism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clWIjBkC","properties":{"formattedCitation":"[24], [26], [27]","plainCitation":"[24], [26], [27]","noteIndex":0},"citationItems":[{"id":1600,"uris":["http://zotero.org/groups/4560217/items/3HNDW2KG"],"itemData":{"id":1600,"type":"article-journal","abstract":"Purpose To present a systematic approach to the reirradiation special medical physics consult (ReRT-SMPC) process. Materials and Methods An in-house reirradiation committee of physicians and physicists was formed to develop a streamlined and well-documented approach to ReRT-SMPCs. Dosimetric goals and considerations for tissue repair were generated by the committee with input from the literature, clinical trial guidelines, and physician experience. Procedural workflow was also defined. Results The total number of ReRT-SMPCs performed in our department in 2018 was 401, corresponding to 369 unique patients and 16% of the total number of patients receiving external beam radiation in our department that year. This constituted a large increase over the 183 ReRT-SMPCs performed in 2017. We have found that a standardized ReRT-SMPC workflow helps to safeguard patients, documents the clinical decision-making process for medical and legal purposes, and facilitates the peer-review process. The data being collected from each consult along with toxicity and outcomes data can be used to help inform future re-treatment guidelines. Conclusions As the number of patients returning for additional courses of radiation continues to increase, a uniform method for the ReRT-SMPC workflow and analysis is a powerful tool for ensuring patient safety, understanding and predicting treatment toxicity, and refining reirradiation dosimetric limits.","container-title":"Advances in Radiation Oncology","DOI":"10.1016/j.adro.2019.05.007","ISSN":"2452-1094","issue":"4","language":"en","source":"www.readcube.com","title":"The Special Medical Physics Consult Process for Reirradiation Patients","URL":"https://www.readcube.com/articles/10.1016%2Fj.adro.2019.05.007","volume":"4","author":[{"family":"Paradis","given":"Kelly C."},{"family":"Mayo","given":"Charles"},{"family":"Owen","given":"Dawn"},{"family":"Spratt","given":"Daniel E."},{"family":"Hearn","given":"Jason"},{"family":"Rosen","given":"Benjamin"},{"family":"Kashani","given":"Rojano"},{"family":"Moran","given":"Jean"},{"family":"Tatro","given":"Daniel S."},{"family":"Beeler","given":"Whitney"},{"family":"Vineberg","given":"Karen"},{"family":"Smith","given":"Dylan C."},{"family":"Matuszak","given":"Martha M."}],"accessed":{"date-parts":[["2022",10,27]]},"issued":{"date-parts":[["2019"]]}}},{"id":1605,"uris":["http://zotero.org/groups/4560217/items/4GSW4IPH"],"itemData":{"id":1605,"type":"article-journal","abstract":"The purpose of this study is to evaluate the effect of nonrigid and fractionation-corrected dose summation on total doses in radiotherapy and to demonstrate the benefits of such dose summation on clinical decision-making for planning of retreatments. Dose summation of organs at risk (OARs) was investigated for 3 clinical cases with need of retreatment to the same site: head and neck, brain, and mediastinum. Three different summation methods over old and new radiotherapy treatment plans are presented and compared: (1) rigid raw sum with rigid registration of the planning images and direct dose summing; (2) deformable raw sum with deformable image registration and direct dose summing; and (3) deformable biological sum with deformable registration and takes into account the dose per fraction in biological manner in certain critical organs. In 2 cases, a user-defined dose downscaling is applied to take into account the time between the treatments and the healing from the radiation-induced effects. Of the 3 summation methods presented, the deformable biological sum was considered to offer the most biologically plausible account of the treatment. There were remarkable differences between near-maximum doses (D0.1cc) and dose-volume histogram (DVH) curves for OARs between different summation methods. The differences between deformable raw sum and rigid raw sum D0.1cc doses are in the range from −8 Gy to 2 Gy. Similarly, the deviation was from −14 Gy to 5 Gy for the deformable biological sum compared with the rigid raw sum. These differences come from incorrect summation of doses in the rigid raw sum case, and from the dose per fraction effect in biological summation. We conclude that computing the 3-dimensional deformable biological summation could be a valuable tool for treating patients with complex retreatments. It has the potential to assist the oncologist in refining plans for maximally curative doses while respecting appropriate tissue tolerances.","container-title":"Medical Dosimetry","DOI":"10.1016/j.meddos.2017.06.006","ISSN":"0958-3947","issue":"4","journalAbbreviation":"Medical Dosimetry","language":"en","page":"296-303","source":"ScienceDirect","title":"Importance of deformable image registration and biological dose summation in planning of radiotherapy retreatments","volume":"42","author":[{"family":"Boman","given":"Eeva"},{"family":"Kapanen","given":"Mika"},{"family":"Pickup","given":"Lyndsey"},{"family":"Lahtela","given":"Sirpa-Liisa"}],"issued":{"date-parts":[["2017",12,1]]}}},{"id":1607,"uris":["http://zotero.org/groups/4560217/items/JPJMGUSG"],"itemData":{"id":1607,"type":"article-journal","abstract":"Introduction\nThoracic re-irradiation remains a challenge regarding the balance of local efficacy and acceptable toxicities. In this retrospective analysis we analyzed dosimetrical and clinical data of patients treated with thoracic re-irradiation based on accumulated EQD2Gy doses.\nMethods and material\nWe retrospectively analyzed the data of 42 consecutive single-institutional patients treated with repeated courses of thoracic radiotherapy from 12/2011 to 01/2017. Accumulated EQD2 dose distributions were calculated and dose parameters for organs at risk and target volumes were analysed.\nResults\nThe median prescription dose was 42.2 Gy (10–70.6 Gy) for all RT courses. The median Dmean of both lungs was 10.1 Gy3 (range: 1.9 Gy3–17.9 Gy3) with a maximum D0.1 cc of 253.86 Gy3. The median D0.1 cc of the esophagus was 62.2 Gy3 with a maximum of 103.78 Gy3. The maximum D0.1 cc for the bronchial tree was 187.33 Gy3 (median 74.35 Gy3) and for the Aorta 216.1 Gy3 (median 70.9 Gy3). Median OS after first re-irradiation was 19 months (range 1–45 months). 12-month local control after a course of re-irradiation was 52.6%. 80% of patients suffered from a G1–G2 toxicity, most frequently coughing. One patient suffered from a G5 complication probably unrelated to re-irradiation.\nConclusion\nEven though several organs at risk received maximum accumulated doses of &gt;100 Gy3, thoracic reirradiation resulted in an acceptable toxicity profile. Local tumor control and overall survival remained encouraging even after multiple courses of thoracic radiotherapy.","container-title":"Radiotherapy and Oncology","DOI":"10.1016/j.radonc.2020.07.033","ISSN":"0167-8140","journalAbbreviation":"Radiotherapy and Oncology","language":"en","page":"56-62","source":"ScienceDirect","title":"Re-irradiation in the thorax – An analysis of efficacy and safety based on accumulated EQD2 doses","volume":"152","author":[{"family":"Schröder","given":"C."},{"family":"Stiefel","given":"I."},{"family":"Tanadini-Lang","given":"S."},{"family":"Pytko","given":"I."},{"family":"Vu","given":"E."},{"family":"Guckenberger","given":"M."},{"family":"Andratschke","given":"N."}],"issued":{"date-parts":[["2020",11,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4,26, 27]</w:t>
      </w:r>
      <w:r w:rsidRPr="00015234">
        <w:rPr>
          <w:color w:val="000000" w:themeColor="text1"/>
          <w:sz w:val="22"/>
          <w:szCs w:val="22"/>
        </w:rPr>
        <w:fldChar w:fldCharType="end"/>
      </w:r>
      <w:r w:rsidRPr="00015234">
        <w:rPr>
          <w:color w:val="000000" w:themeColor="text1"/>
          <w:sz w:val="22"/>
          <w:szCs w:val="22"/>
        </w:rPr>
        <w:t xml:space="preserve">. Interestingly, there is no consensus on the adequate order for dose mapping and radiological correction, with approaches using both orders in the literature (e.g., map then correct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7z2JI2QA","properties":{"formattedCitation":"[23]","plainCitation":"[23]","noteIndex":0},"citationItems":[{"id":975,"uris":["http://zotero.org/groups/4571207/items/C9MZLBNX"],"itemData":{"id":975,"type":"article-journal","abstract":"Background Re-irradiation (reRT) is a promising technique for patients with localized recurrence in a previously irradiated area but presents major challenges. These include how to deal with anatomical change between two courses of radiotherapy and integration of radiobiology when summating original and re-irradiation doses. The Support Tool for Re-Irradiation Decisions guided by Radiobiology (STRIDeR) project aims to develop a software tool for use in a commercial treatment planning system to facilitate more informed reRT by accounting for anatomical changes and incorporating radiobiology. We evaluated three approaches to dose summation, incorporating anatomical change and radiobiology to differing extents.Methods In a cohort of 21 patients who previously received pelvic re-irradiation the following dose summation strategies were compared: (1) Rigid registration (RIR) and physical dose summation, to reflect the current clinical approach, (2) RIR and radiobiological dose summation in equivalent dose in 2 Gy fractions (EQD2), and (3) Patient-specific deformable image registration (DIR) with EQD2 dose summation.Results RIR and physical dose summation (Strategy 1) resulted in high cumulative organ at risk (OAR) doses being ‘missed’ in 14% of cases, which were highlighted by EQD2 dose summation (Strategy 2). DIR (with EQD2 dose summation; Strategy 3) resulted in improved OAR overlap and distance to agreement metrics compared to RIR (with EQD2 dose summation; Strategy 2) and was consistently preferred in terms of clinical utility. DIR was considered to have a clinically important impact on dose summation in 38% of cases.Conclusion Re-irradiation cases require individualized assessment when considering dose summation with the previous treatment plan. Fractionation correction is necessary to meaningfully assess cumulative doses and reduce the risk of unintentional OAR overdose. DIR can add clinically relevant information in selected cases, especially for significant anatomical change. Robust solutions for cumulative dose assessment offer the potential for future improved understanding of cumulative OAR tolerances.","container-title":"Acta Oncologica","DOI":"10.1080/0284186X.2021.1982145","ISSN":"0284-186X","issue":"1","note":"publisher: Taylor &amp; Francis\n_eprint: https://doi.org/10.1080/0284186X.2021.1982145\nPMID: 34586938","page":"64-72","source":"Taylor and Francis+NEJM","title":"Dose summation and image registration strategies for radiobiologically and anatomically corrected dose accumulation in pelvic re-irradiation","volume":"61","author":[{"family":"Nix","given":"Mike"},{"family":"Gregory","given":"Stephen"},{"family":"Aldred","given":"Michael"},{"family":"Aspin","given":"Lynn"},{"family":"Lilley","given":"John"},{"family":"Al-Qaisieh","given":"Bashar"},{"family":"Uzan","given":"Julien"},{"family":"Svensson","given":"Stina"},{"family":"Dickinson","given":"Peter"},{"family":"Appelt","given":"Ane L."},{"family":"Murray","given":"Louise"}],"issued":{"date-parts":[["2022",1,2]]}}}],"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3]</w:t>
      </w:r>
      <w:r w:rsidRPr="00015234">
        <w:rPr>
          <w:color w:val="000000" w:themeColor="text1"/>
          <w:sz w:val="22"/>
          <w:szCs w:val="22"/>
        </w:rPr>
        <w:fldChar w:fldCharType="end"/>
      </w:r>
      <w:r w:rsidRPr="00015234">
        <w:rPr>
          <w:color w:val="000000" w:themeColor="text1"/>
          <w:sz w:val="22"/>
          <w:szCs w:val="22"/>
        </w:rPr>
        <w:t xml:space="preserve"> vs correct then map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biROlrTy","properties":{"formattedCitation":"[28]","plainCitation":"[28]","noteIndex":0},"citationItems":[{"id":1619,"uris":["http://zotero.org/groups/4560217/items/DUUZABUP"],"itemData":{"id":1619,"type":"article-journal","abstract":"Re-irradiation (re-RT) is a technically challenging task for which few standardized approaches exist. This is in part due to the lack of a common platform to assess dose tolerance in relation to toxicity in the re-RT setting. To better address this knowledge gap and provide new tools for studying and developing thresholds for re-RT, we developed a novel algorithm that allows for anatomically accurate three-dimensional mapping of composite biological effective dose (BED) distributions from nominal doses (Gy).","container-title":"Radiation Oncology","DOI":"10.1186/s13014-021-01977-1","ISSN":"1748-717X","issue":"1","journalAbbreviation":"Radiation Oncology","page":"4","source":"BioMed Central","title":"An algorithm for thoracic re-irradiation using biologically effective dose: a common language on how to treat in a “no-treat zone”","title-short":"An algorithm for thoracic re-irradiation using biologically effective dose","volume":"17","author":[{"family":"Brooks","given":"Eric D."},{"family":"Wang","given":"Xiaochun"},{"family":"De","given":"Brian"},{"family":"Verma","given":"Vivek"},{"family":"Williamson","given":"Tyler D."},{"family":"Hunter","given":"Rachel"},{"family":"Mohamed","given":"Abdallah S. R."},{"family":"Ning","given":"Matthew S."},{"family":"Zhang","given":"Xiaodong"},{"family":"Chang","given":"Joe Y."}],"issued":{"date-parts":[["2022",1,6]]}}}],"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8]</w:t>
      </w:r>
      <w:r w:rsidRPr="00015234">
        <w:rPr>
          <w:color w:val="000000" w:themeColor="text1"/>
          <w:sz w:val="22"/>
          <w:szCs w:val="22"/>
        </w:rPr>
        <w:fldChar w:fldCharType="end"/>
      </w:r>
      <w:r w:rsidRPr="00015234">
        <w:rPr>
          <w:color w:val="000000" w:themeColor="text1"/>
          <w:sz w:val="22"/>
          <w:szCs w:val="22"/>
        </w:rPr>
        <w:t xml:space="preserve">). Additionally, tissue recovery factors, applied to the dose in specific organs typically spinal cord and central nervous system structures may or may not be included. </w:t>
      </w:r>
    </w:p>
    <w:p w14:paraId="5E2B0A02" w14:textId="77777777" w:rsidR="00015234" w:rsidRPr="00015234" w:rsidRDefault="00015234" w:rsidP="00015234">
      <w:pPr>
        <w:rPr>
          <w:color w:val="000000" w:themeColor="text1"/>
          <w:sz w:val="22"/>
          <w:szCs w:val="22"/>
        </w:rPr>
      </w:pPr>
      <w:r w:rsidRPr="00015234">
        <w:rPr>
          <w:color w:val="000000" w:themeColor="text1"/>
          <w:sz w:val="22"/>
          <w:szCs w:val="22"/>
        </w:rPr>
        <w:t xml:space="preserve">The position of re-irradiation in the DMAL is highly variable depending on the organ and dose to consider. Given the critical safety issue when quantifying the previously delivered dose (and cumulative dose from all courses), it is important that a high level of caution is exercised when applying deformable dose accumulation in re-irradiation. The position, size and shape of critical organs such as the spinal cord may be relatively constant over </w:t>
      </w:r>
      <w:proofErr w:type="gramStart"/>
      <w:r w:rsidRPr="00015234">
        <w:rPr>
          <w:color w:val="000000" w:themeColor="text1"/>
          <w:sz w:val="22"/>
          <w:szCs w:val="22"/>
        </w:rPr>
        <w:t>time-spans</w:t>
      </w:r>
      <w:proofErr w:type="gramEnd"/>
      <w:r w:rsidRPr="00015234">
        <w:rPr>
          <w:color w:val="000000" w:themeColor="text1"/>
          <w:sz w:val="22"/>
          <w:szCs w:val="22"/>
        </w:rPr>
        <w:t xml:space="preserve"> of months to years between treatment courses. As such, the anatomical variation is relatively small and rigid registration can be done with a relatively high degree of accuracy. Contrast this with tubular structures such as the bowel, where the filling and position will vary substantially not </w:t>
      </w:r>
      <w:r w:rsidRPr="00015234">
        <w:rPr>
          <w:color w:val="000000" w:themeColor="text1"/>
          <w:sz w:val="22"/>
          <w:szCs w:val="22"/>
        </w:rPr>
        <w:lastRenderedPageBreak/>
        <w:t xml:space="preserve">only between treatment courses but between each treatment session </w:t>
      </w:r>
      <w:proofErr w:type="gramStart"/>
      <w:r w:rsidRPr="00015234">
        <w:rPr>
          <w:color w:val="000000" w:themeColor="text1"/>
          <w:sz w:val="22"/>
          <w:szCs w:val="22"/>
        </w:rPr>
        <w:t>in a given</w:t>
      </w:r>
      <w:proofErr w:type="gramEnd"/>
      <w:r w:rsidRPr="00015234">
        <w:rPr>
          <w:color w:val="000000" w:themeColor="text1"/>
          <w:sz w:val="22"/>
          <w:szCs w:val="22"/>
        </w:rPr>
        <w:t xml:space="preserve"> treatment course. In this scenario, measurement of registration accuracy is extremely challenging and deformable dose mapping should be avoided; it is highly unlikely the accuracy of mapped dose can be determined in the instance where no clear corresponding anatomical landmarks exist. In between these two are deformable organs such as blood vessels and the oesophagus, where DIR accuracy can be improved and or assessed using contours in each image. In these </w:t>
      </w:r>
      <w:proofErr w:type="gramStart"/>
      <w:r w:rsidRPr="00015234">
        <w:rPr>
          <w:color w:val="000000" w:themeColor="text1"/>
          <w:sz w:val="22"/>
          <w:szCs w:val="22"/>
        </w:rPr>
        <w:t>cases</w:t>
      </w:r>
      <w:proofErr w:type="gramEnd"/>
      <w:r w:rsidRPr="00015234">
        <w:rPr>
          <w:color w:val="000000" w:themeColor="text1"/>
          <w:sz w:val="22"/>
          <w:szCs w:val="22"/>
        </w:rPr>
        <w:t xml:space="preserve"> deformable dose mapping may be considered.</w:t>
      </w:r>
    </w:p>
    <w:p w14:paraId="342BCC2A" w14:textId="77777777" w:rsidR="00015234" w:rsidRPr="00015234" w:rsidRDefault="00015234" w:rsidP="00015234">
      <w:pPr>
        <w:rPr>
          <w:color w:val="000000" w:themeColor="text1"/>
          <w:sz w:val="22"/>
          <w:szCs w:val="22"/>
        </w:rPr>
      </w:pPr>
      <w:r w:rsidRPr="00015234">
        <w:rPr>
          <w:color w:val="000000" w:themeColor="text1"/>
          <w:sz w:val="22"/>
          <w:szCs w:val="22"/>
        </w:rPr>
        <w:t>Where mean doses are of importance, the variation in mean dose with different image registrations may be minimal, but likely depending on the volume of the organ; deformed mean dose to larger volume organs such as the lung and liver being more robust to uncertainties in dose mapping.</w:t>
      </w:r>
    </w:p>
    <w:p w14:paraId="0F442E25" w14:textId="77777777" w:rsidR="00015234" w:rsidRPr="00015234" w:rsidRDefault="00015234" w:rsidP="00015234">
      <w:pPr>
        <w:rPr>
          <w:color w:val="000000" w:themeColor="text1"/>
          <w:sz w:val="22"/>
          <w:szCs w:val="22"/>
        </w:rPr>
      </w:pPr>
      <w:r w:rsidRPr="00015234">
        <w:rPr>
          <w:color w:val="000000" w:themeColor="text1"/>
          <w:sz w:val="22"/>
          <w:szCs w:val="22"/>
        </w:rPr>
        <w:t xml:space="preserve">There is a high impact on patient safety from dose mapping uncertainty in organ maximum doses. To classify where high accuracy deformable dose mapping is required, one can perform a conservative estimate; in the absence of registration between the two courses, does the summation of the point maximum doses for a given organ from each individual course approach or exceed the tolerance for that organ? This is the </w:t>
      </w:r>
      <w:proofErr w:type="gramStart"/>
      <w:r w:rsidRPr="00015234">
        <w:rPr>
          <w:color w:val="000000" w:themeColor="text1"/>
          <w:sz w:val="22"/>
          <w:szCs w:val="22"/>
        </w:rPr>
        <w:t>worst case</w:t>
      </w:r>
      <w:proofErr w:type="gramEnd"/>
      <w:r w:rsidRPr="00015234">
        <w:rPr>
          <w:color w:val="000000" w:themeColor="text1"/>
          <w:sz w:val="22"/>
          <w:szCs w:val="22"/>
        </w:rPr>
        <w:t xml:space="preserve"> scenario; in this case, the application of deformable dose mapping should be accompanied with a high level of rigour to maximise the accuracy of the underlying deformation, and to quantify and communicate the uncertainty. The uncertainty may be estimated via performing the assessment using multiple methods such as the conservative approach described above, and by performing rigid registration in a localised region where high doses overlap.</w:t>
      </w:r>
    </w:p>
    <w:p w14:paraId="45AAEE79" w14:textId="77777777" w:rsidR="00015234" w:rsidRPr="00015234" w:rsidRDefault="00015234" w:rsidP="00015234">
      <w:pPr>
        <w:rPr>
          <w:color w:val="000000" w:themeColor="text1"/>
          <w:sz w:val="22"/>
          <w:szCs w:val="22"/>
        </w:rPr>
      </w:pPr>
      <w:r w:rsidRPr="00015234">
        <w:rPr>
          <w:color w:val="000000" w:themeColor="text1"/>
          <w:sz w:val="22"/>
          <w:szCs w:val="22"/>
        </w:rPr>
        <w:t xml:space="preserve">A further consideration is the relevance of the planned dose in the absence of real-time dose accumulation </w:t>
      </w:r>
      <w:proofErr w:type="gramStart"/>
      <w:r w:rsidRPr="00015234">
        <w:rPr>
          <w:color w:val="000000" w:themeColor="text1"/>
          <w:sz w:val="22"/>
          <w:szCs w:val="22"/>
        </w:rPr>
        <w:t>during the course of</w:t>
      </w:r>
      <w:proofErr w:type="gramEnd"/>
      <w:r w:rsidRPr="00015234">
        <w:rPr>
          <w:color w:val="000000" w:themeColor="text1"/>
          <w:sz w:val="22"/>
          <w:szCs w:val="22"/>
        </w:rPr>
        <w:t xml:space="preserve"> each treatment using daily volumetric imaging. The estimated dose from the treatment planning scan to relatively rigid structures such as bones and spinal cord may be very close to the delivered dose. The planned dose to organs subject to a high level of random variation day-to-day however may be a poor estimate of the actual delivered dose to the organ. </w:t>
      </w:r>
      <w:proofErr w:type="gramStart"/>
      <w:r w:rsidRPr="00015234">
        <w:rPr>
          <w:color w:val="000000" w:themeColor="text1"/>
          <w:sz w:val="22"/>
          <w:szCs w:val="22"/>
        </w:rPr>
        <w:t>Thus</w:t>
      </w:r>
      <w:proofErr w:type="gramEnd"/>
      <w:r w:rsidRPr="00015234">
        <w:rPr>
          <w:color w:val="000000" w:themeColor="text1"/>
          <w:sz w:val="22"/>
          <w:szCs w:val="22"/>
        </w:rPr>
        <w:t xml:space="preserve"> using the planned dose grid from the original treatment course for highly variable structures may place a ceiling on the achievable accuracy of dose accumulation in the re-irradiation scenario.</w:t>
      </w:r>
    </w:p>
    <w:p w14:paraId="498B782A" w14:textId="77777777" w:rsidR="00015234" w:rsidRPr="00015234" w:rsidRDefault="00015234" w:rsidP="00015234">
      <w:pPr>
        <w:rPr>
          <w:color w:val="000000" w:themeColor="text1"/>
          <w:sz w:val="22"/>
          <w:szCs w:val="22"/>
        </w:rPr>
      </w:pPr>
      <w:r w:rsidRPr="00015234">
        <w:rPr>
          <w:color w:val="000000" w:themeColor="text1"/>
          <w:sz w:val="22"/>
          <w:szCs w:val="22"/>
        </w:rPr>
        <w:t>Finally, we would recommend assessing the impact of registration uncertainties on the mapped dose. Methods have been proposed, see section first-order effects in the manuscript. As these tools are not currently available in treatment planning systems, performing different registrations (by varying either algorithm parameters/initial global alignment) and comparing the doses will help identify regions where the mapped dose is (un)stable.</w:t>
      </w:r>
    </w:p>
    <w:p w14:paraId="068DC5CB" w14:textId="77777777" w:rsidR="00015234" w:rsidRPr="00015234" w:rsidRDefault="00015234" w:rsidP="00015234">
      <w:pPr>
        <w:pStyle w:val="Heading4"/>
        <w:rPr>
          <w:color w:val="000000" w:themeColor="text1"/>
          <w:sz w:val="28"/>
          <w:szCs w:val="28"/>
        </w:rPr>
      </w:pPr>
      <w:bookmarkStart w:id="3" w:name="_ds3u7cus0z5" w:colFirst="0" w:colLast="0"/>
      <w:bookmarkEnd w:id="3"/>
      <w:r w:rsidRPr="00015234">
        <w:rPr>
          <w:color w:val="000000" w:themeColor="text1"/>
          <w:sz w:val="28"/>
          <w:szCs w:val="28"/>
        </w:rPr>
        <w:t xml:space="preserve">Response assessment </w:t>
      </w:r>
    </w:p>
    <w:p w14:paraId="07E9AAC1" w14:textId="77777777" w:rsidR="00015234" w:rsidRPr="00015234" w:rsidRDefault="00015234" w:rsidP="00015234">
      <w:pPr>
        <w:rPr>
          <w:color w:val="000000" w:themeColor="text1"/>
          <w:sz w:val="22"/>
          <w:szCs w:val="22"/>
        </w:rPr>
      </w:pPr>
      <w:r w:rsidRPr="00015234">
        <w:rPr>
          <w:color w:val="000000" w:themeColor="text1"/>
          <w:sz w:val="22"/>
          <w:szCs w:val="22"/>
        </w:rPr>
        <w:t xml:space="preserve">Dose-response assessment tries to establish a relationship between the dose received by an organ (or </w:t>
      </w:r>
      <w:proofErr w:type="spellStart"/>
      <w:r w:rsidRPr="00015234">
        <w:rPr>
          <w:color w:val="000000" w:themeColor="text1"/>
          <w:sz w:val="22"/>
          <w:szCs w:val="22"/>
        </w:rPr>
        <w:t>subvolume</w:t>
      </w:r>
      <w:proofErr w:type="spellEnd"/>
      <w:r w:rsidRPr="00015234">
        <w:rPr>
          <w:color w:val="000000" w:themeColor="text1"/>
          <w:sz w:val="22"/>
          <w:szCs w:val="22"/>
        </w:rPr>
        <w:t xml:space="preserve"> of an organ) and clinical outcome. To increase the therapeutic ratio of RT, relations of true accumulated dose delivered to tumours and organs at risk (OARs), rather than the planned </w:t>
      </w:r>
      <w:proofErr w:type="spellStart"/>
      <w:r w:rsidRPr="00015234">
        <w:rPr>
          <w:color w:val="000000" w:themeColor="text1"/>
          <w:sz w:val="22"/>
          <w:szCs w:val="22"/>
        </w:rPr>
        <w:t>pretreatment</w:t>
      </w:r>
      <w:proofErr w:type="spellEnd"/>
      <w:r w:rsidRPr="00015234">
        <w:rPr>
          <w:color w:val="000000" w:themeColor="text1"/>
          <w:sz w:val="22"/>
          <w:szCs w:val="22"/>
        </w:rPr>
        <w:t xml:space="preserve"> dose, should be related to clinical outcome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PQOLfSoy","properties":{"formattedCitation":"[29]","plainCitation":"[29]","noteIndex":0},"citationItems":[{"id":1454,"uris":["http://zotero.org/groups/4560217/items/LAZD6WWA"],"itemData":{"id":1454,"type":"article-journal","container-title":"International Journal of Radiation Oncology*Biology*Physics","DOI":"10.1016/j.ijrobp.2009.06.093","ISSN":"03603016","issue":"3","journalAbbreviation":"International Journal of Radiation Oncology*Biology*Physics","language":"en","page":"S135-S139","source":"DOI.org (Crossref)","title":"Accurate Accumulation of Dose for Improved Understanding of Radiation Effects in Normal Tissue","volume":"76","author":[{"family":"Jaffray","given":"David A."},{"family":"Lindsay","given":"Patricia E."},{"family":"Brock","given":"Kristy K."},{"family":"Deasy","given":"Joseph O."},{"family":"Tomé","given":"W.A."}],"issued":{"date-parts":[["2010",3]]}}}],"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29]</w:t>
      </w:r>
      <w:r w:rsidRPr="00015234">
        <w:rPr>
          <w:color w:val="000000" w:themeColor="text1"/>
          <w:sz w:val="22"/>
          <w:szCs w:val="22"/>
        </w:rPr>
        <w:fldChar w:fldCharType="end"/>
      </w:r>
      <w:r w:rsidRPr="00015234">
        <w:rPr>
          <w:color w:val="000000" w:themeColor="text1"/>
          <w:sz w:val="22"/>
          <w:szCs w:val="22"/>
        </w:rPr>
        <w:t xml:space="preserve">. </w:t>
      </w:r>
    </w:p>
    <w:p w14:paraId="2A4875D2" w14:textId="77777777" w:rsidR="00015234" w:rsidRPr="00015234" w:rsidRDefault="00015234" w:rsidP="00015234">
      <w:pPr>
        <w:pStyle w:val="Heading5"/>
        <w:rPr>
          <w:color w:val="000000" w:themeColor="text1"/>
          <w:sz w:val="24"/>
          <w:szCs w:val="24"/>
        </w:rPr>
      </w:pPr>
      <w:bookmarkStart w:id="4" w:name="_wsqbe9krnbmj" w:colFirst="0" w:colLast="0"/>
      <w:bookmarkEnd w:id="4"/>
      <w:r w:rsidRPr="00015234">
        <w:rPr>
          <w:color w:val="000000" w:themeColor="text1"/>
          <w:sz w:val="24"/>
          <w:szCs w:val="24"/>
        </w:rPr>
        <w:lastRenderedPageBreak/>
        <w:t>Per-patient dose-response assessment</w:t>
      </w:r>
    </w:p>
    <w:p w14:paraId="38DCCC9C" w14:textId="77777777" w:rsidR="00015234" w:rsidRPr="00015234" w:rsidRDefault="00015234" w:rsidP="00015234">
      <w:pPr>
        <w:rPr>
          <w:color w:val="000000" w:themeColor="text1"/>
          <w:sz w:val="22"/>
          <w:szCs w:val="22"/>
        </w:rPr>
      </w:pPr>
      <w:r w:rsidRPr="00015234">
        <w:rPr>
          <w:color w:val="000000" w:themeColor="text1"/>
          <w:sz w:val="22"/>
          <w:szCs w:val="22"/>
        </w:rPr>
        <w:t xml:space="preserve">The dose delivered during a treatment can be accumulated between treatment fractions to account for inter-fractional anatomical variations. </w:t>
      </w:r>
      <w:proofErr w:type="spellStart"/>
      <w:r w:rsidRPr="00015234">
        <w:rPr>
          <w:color w:val="000000" w:themeColor="text1"/>
          <w:sz w:val="22"/>
          <w:szCs w:val="22"/>
        </w:rPr>
        <w:t>Bohoudi</w:t>
      </w:r>
      <w:proofErr w:type="spellEnd"/>
      <w:r w:rsidRPr="00015234">
        <w:rPr>
          <w:color w:val="000000" w:themeColor="text1"/>
          <w:sz w:val="22"/>
          <w:szCs w:val="22"/>
        </w:rPr>
        <w:t xml:space="preserve"> et al.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YCTMnB5j","properties":{"formattedCitation":"[3]","plainCitation":"[3]","noteIndex":0},"citationItems":[{"id":500,"uris":["http://zotero.org/groups/4560217/items/PRP7YK6U"],"itemData":{"id":500,"type":"article-journal","abstract":"BACKGROUND AND PURPOSE: Adaptive MR-guided radiotherapy (MRgRT) is an innovative approach for delivering stereotactic body radiotherapy (SBRT) in prostate cancer (PC). Despite the increased clinical use of SBRT for PC, there is limited data on the relation between the actual delivered dose and toxicity. We aimed to identify dose parameters based on the total accumulated delivered bladder dose (DOSEACCTX). Furthermore, for future personalization, we studied whether prospective accumulation of the first 3 of 5 fractions (DOSEACC3FR) could be used as a representative of DOSEACCTX.\nMATERIALS AND METHODS: We deployed a recently validated deformable image registration-based dose accumulation strategy to reconstruct DOSEACCTX and DOSEACC3FR in 101 PC patients treated with stereotactic MRgRT. IPSS scores at baseline, end of MRgRT, at 6 and 12 weeks after treatment were analyzed to identify a clinically relevant increase of acute urinary symptoms. A receiver operator characteristic curve analysis was used to investigate the correlation of an increase in IPSS and bladder DOSEACCTX (range V5-V36.25 Gy, D1cc, D5cc) and DOSEACC3FR (range V6-V21.8 Gy, D1cc, D5cc) parameters.\nRESULTS: A clinically relevant increase in IPSS in the three months following MRgRT was observed in 25 patients. The V20Gy-32Gy from DOSEACCTX and V15Gy-18Gy from DOSEACC3FR showed good correlation with IPSS increase with area under the curve (AUC) values ranging from 0.71 to 0.75. In contrast, baseline dosimetry showed a poor correlation with AUC values between 0.53 and 0.62.\nCONCLUSION: DOSEACCTX was superior to baseline dosimetry in predicting acute urinary symptoms. Because DOSEACC3FR also showed good correlation, this can potentially be used to optimize MRgRT for the remaining fractions.","container-title":"Radiotherapy and Oncology: Journal of the European Society for Therapeutic Radiology and Oncology","DOI":"10.1016/j.radonc.2021.01.022","ISSN":"1879-0887","journalAbbreviation":"Radiother Oncol","language":"eng","note":"PMID: 33545251","page":"197-202","source":"PubMed","title":"Dose accumulation for personalized stereotactic MR-guided adaptive radiation therapy in prostate cancer","volume":"157","author":[{"family":"Bohoudi","given":"Omar"},{"family":"Bruynzeel","given":"Anna M. E."},{"family":"Tetar","given":"Shyama"},{"family":"Slotman","given":"Ben J."},{"family":"Palacios","given":"Miguel A."},{"family":"Lagerwaard","given":"Frank J."}],"issued":{"date-parts":[["2021",4]]}}}],"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w:t>
      </w:r>
      <w:r w:rsidRPr="00015234">
        <w:rPr>
          <w:color w:val="000000" w:themeColor="text1"/>
          <w:sz w:val="22"/>
          <w:szCs w:val="22"/>
        </w:rPr>
        <w:fldChar w:fldCharType="end"/>
      </w:r>
      <w:r w:rsidRPr="00015234">
        <w:rPr>
          <w:color w:val="000000" w:themeColor="text1"/>
          <w:sz w:val="22"/>
          <w:szCs w:val="22"/>
        </w:rPr>
        <w:t xml:space="preserve"> used such an approach to estimate the dose delivered to the bladder for 101 prostate cancer patients treated with five fractions of magnetic resonance-guided stereotactic body radiation therapy. They showed that an increase in International Prostate Symptoms Score correlated better with bladder doses accumulated after three and five fractions of prostate RT than with </w:t>
      </w:r>
      <w:proofErr w:type="spellStart"/>
      <w:r w:rsidRPr="00015234">
        <w:rPr>
          <w:color w:val="000000" w:themeColor="text1"/>
          <w:sz w:val="22"/>
          <w:szCs w:val="22"/>
        </w:rPr>
        <w:t>pretreatment</w:t>
      </w:r>
      <w:proofErr w:type="spellEnd"/>
      <w:r w:rsidRPr="00015234">
        <w:rPr>
          <w:color w:val="000000" w:themeColor="text1"/>
          <w:sz w:val="22"/>
          <w:szCs w:val="22"/>
        </w:rPr>
        <w:t xml:space="preserve"> planned dose. This indicates that dose accumulation could improve understanding of dose-response relationships.</w:t>
      </w:r>
    </w:p>
    <w:p w14:paraId="09A255EA" w14:textId="77777777" w:rsidR="00015234" w:rsidRPr="00015234" w:rsidRDefault="00015234" w:rsidP="00015234">
      <w:pPr>
        <w:pStyle w:val="Heading5"/>
        <w:rPr>
          <w:color w:val="000000" w:themeColor="text1"/>
          <w:sz w:val="24"/>
          <w:szCs w:val="24"/>
        </w:rPr>
      </w:pPr>
      <w:bookmarkStart w:id="5" w:name="_y154i781xnmu" w:colFirst="0" w:colLast="0"/>
      <w:bookmarkEnd w:id="5"/>
      <w:r w:rsidRPr="00015234">
        <w:rPr>
          <w:color w:val="000000" w:themeColor="text1"/>
          <w:sz w:val="24"/>
          <w:szCs w:val="24"/>
        </w:rPr>
        <w:t>Voxel-wise analysis</w:t>
      </w:r>
    </w:p>
    <w:p w14:paraId="33C6B24C" w14:textId="283AB134" w:rsidR="00015234" w:rsidRPr="00015234" w:rsidRDefault="00015234" w:rsidP="00015234">
      <w:pPr>
        <w:rPr>
          <w:color w:val="000000" w:themeColor="text1"/>
          <w:sz w:val="22"/>
          <w:szCs w:val="22"/>
        </w:rPr>
      </w:pPr>
      <w:r w:rsidRPr="00015234">
        <w:rPr>
          <w:color w:val="000000" w:themeColor="text1"/>
          <w:sz w:val="22"/>
          <w:szCs w:val="22"/>
        </w:rPr>
        <w:t xml:space="preserve">Another implementation of dose mapping for dose response assessment is voxel-wise analysis. Voxel-wise analysis aims at exploring and locating dose-sensitive anatomical regions for a given treatment outcome. This analysis relies on mapping dose distributions of the studied cohort into a reference anatomy, commonly using DIR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YeOTS8G2","properties":{"formattedCitation":"[30]","plainCitation":"[30]","noteIndex":0},"citationItems":[{"id":98,"uris":["http://zotero.org/groups/4560217/items/UFK8QXCT"],"itemData":{"id":98,"type":"article-journal","container-title":"Physica Medica","DOI":"10.1016/j.ejmp.2019.12.013","ISSN":"11201797","journalAbbreviation":"Physica Medica","language":"en","page":"192-204","source":"DOI.org (Crossref)","title":"Voxel-based analysis in radiation oncology: A methodological cookbook","title-short":"Voxel-based analysis in radiation oncology","volume":"69","author":[{"family":"Palma","given":"G."},{"family":"Monti","given":"S."},{"family":"Cella","given":"L."}],"issued":{"date-parts":[["2020",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0]</w:t>
      </w:r>
      <w:r w:rsidRPr="00015234">
        <w:rPr>
          <w:color w:val="000000" w:themeColor="text1"/>
          <w:sz w:val="22"/>
          <w:szCs w:val="22"/>
        </w:rPr>
        <w:fldChar w:fldCharType="end"/>
      </w:r>
      <w:r w:rsidRPr="00015234">
        <w:rPr>
          <w:color w:val="000000" w:themeColor="text1"/>
          <w:sz w:val="22"/>
          <w:szCs w:val="22"/>
        </w:rPr>
        <w:t>. Voxel-wise analysis is one of the few inter-</w:t>
      </w:r>
      <w:proofErr w:type="gramStart"/>
      <w:r w:rsidRPr="00015234">
        <w:rPr>
          <w:color w:val="000000" w:themeColor="text1"/>
          <w:sz w:val="22"/>
          <w:szCs w:val="22"/>
        </w:rPr>
        <w:t>patient</w:t>
      </w:r>
      <w:proofErr w:type="gramEnd"/>
      <w:r w:rsidRPr="00015234">
        <w:rPr>
          <w:color w:val="000000" w:themeColor="text1"/>
          <w:sz w:val="22"/>
          <w:szCs w:val="22"/>
        </w:rPr>
        <w:t xml:space="preserve"> dose mapping cases in current use. As anatomical variations between patients are substantial, larger deviations are expected than the per-patient approach described above. For example, this methodology has been used to identify the association between dose to the </w:t>
      </w:r>
      <w:proofErr w:type="spellStart"/>
      <w:r w:rsidRPr="00015234">
        <w:rPr>
          <w:color w:val="000000" w:themeColor="text1"/>
          <w:sz w:val="22"/>
          <w:szCs w:val="22"/>
        </w:rPr>
        <w:t>obturatorial</w:t>
      </w:r>
      <w:proofErr w:type="spellEnd"/>
      <w:r w:rsidRPr="00015234">
        <w:rPr>
          <w:color w:val="000000" w:themeColor="text1"/>
          <w:sz w:val="22"/>
          <w:szCs w:val="22"/>
        </w:rPr>
        <w:t xml:space="preserve"> lymph node region and treatment failure after prostate RT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irxHIvVa","properties":{"formattedCitation":"[31], [32]","plainCitation":"[31], [32]","noteIndex":0},"citationItems":[{"id":1080,"uris":["http://zotero.org/groups/4560217/items/BGKXWWRY"],"itemData":{"id":1080,"type":"article-journal","abstract":"Purpose\nFor prostate cancer patients at risk for subclinical spread of the disease, we investigated whether incidental dose outside the target was associated with tumor control.\nMethods and Materials\nWe selected 352 intermediate-risk (mainly T2b-T3a) and high-risk (mainly T3b) patients treated in a randomized trial. Target volume was prostate (68–78 Gy) and seminal vesicles (50–78 Gy). Failure (clinical or biochemical) was evaluated at 4 years. To compare three-dimensional dose distributions, an automated mapping procedure was introduced. Between patients, these maps provide an approximate identification of corresponding anatomical locations. Maps of the dose difference between patients with and without failure were constructed. Univariate and multivariate analyses were performed including the dose in selected points.\nResults\nDose differences were mainly found in the obturatorial region for the high-risk patients, and in the presacral region for the intermediate risk group (&gt;7 Gy, p &lt; 0.01). Univariate hazard ratios per 10 Gy for selected dose points were 0.83 (p = 0.01, obturatorial) and 0.72 (p = 0.002, presacral). These hazard ratios were stable under multivariate analysis correcting for established prognostic factors, hospital, and dose to the prostate.\nConclusions\nPatients without failure have received on average a higher dose to regions where regional cancer spread could be expected.","container-title":"International Journal of Radiation Oncology*Biology*Physics","DOI":"10.1016/j.ijrobp.2009.04.040","ISSN":"0360-3016","issue":"1","journalAbbreviation":"International Journal of Radiation Oncology*Biology*Physics","language":"en","page":"131-138","source":"ScienceDirect","title":"Relating Dose Outside the Prostate With Freedom From Failure in the Dutch Trial 68 Gy vs. 78 Gy","volume":"77","author":[{"family":"Witte","given":"Marnix G."},{"family":"Heemsbergen","given":"Wilma D."},{"family":"Bohoslavsky","given":"Román"},{"family":"Pos","given":"Floris J."},{"family":"Al-Mamgani","given":"Abrahim"},{"family":"Lebesque","given":"Joos V."},{"family":"Herk","given":"Marcel","non-dropping-particle":"van"}],"issued":{"date-parts":[["2010",5,1]]}}},{"id":1079,"uris":["http://zotero.org/groups/4560217/items/CN97EP8N"],"itemData":{"id":1079,"type":"article-journal","abstract":"Background and purpose\nExternal beam radiotherapy for prostate cancer deposits incidental dose to a region surrounding the target volume. Previously, an association was identified between tumor control and incidental dose for patients treated with conventional radiotherapy. We investigated whether such an association exists for patients treated using intensity modulated radiotherapy (IMRT) and tighter margins.\nMaterials and methods\nComputed tomography scans and three-dimensional treatment planning dose distributions were available from the Dutch randomized HYPRO trial for 397 patients in the standard fractionation arm (39 × 2 Gy) and 407 patients in the hypofractionation arm (19 × 3.4 Gy), mainly delivered using online image-guided IMRT. Endpoint was any treatment failure within 5 years. A mapping of 3D dose distributions between anatomies was performed based on distance to the surface of the prostate delineation. Mean mapped dose distributions were computed for patient groups with and without failure, obtaining dose difference distributions. Random patient permutations were performed to derive p values and to identify relevant regions.\nResults\nFor high-risk patients treated in the conventional arm, higher incidental dose was significantly associated with a higher probability of tumor control in both univariate and multivariate analysis. The locations of the excess dose mainly overlapped with the position of obturator internus muscles at about 2.5 cm from the prostate surface. No such relationship could be established for intermediate-risk patients.\nConclusions\nAn association was established between reduced treatment failure and the delivery of incidental dose outside the prostate for high-risk patients treated using conventionally fractionated IMRT.","container-title":"Physics and Imaging in Radiation Oncology","DOI":"10.1016/j.phro.2020.12.003","ISSN":"2405-6316","journalAbbreviation":"Physics and Imaging in Radiation Oncology","language":"en","page":"25-31","source":"ScienceDirect","title":"Association between incidental dose outside the prostate and tumor control after modern image-guided radiotherapy","volume":"17","author":[{"family":"Witte","given":"Marnix"},{"family":"Pos","given":"Floris"},{"family":"Incrocci","given":"Luca"},{"family":"Heemsbergen","given":"Wilma"}],"issued":{"date-parts":[["2021",1,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1,32]</w:t>
      </w:r>
      <w:r w:rsidRPr="00015234">
        <w:rPr>
          <w:color w:val="000000" w:themeColor="text1"/>
          <w:sz w:val="22"/>
          <w:szCs w:val="22"/>
        </w:rPr>
        <w:fldChar w:fldCharType="end"/>
      </w:r>
      <w:r w:rsidRPr="00015234">
        <w:rPr>
          <w:color w:val="000000" w:themeColor="text1"/>
          <w:sz w:val="22"/>
          <w:szCs w:val="22"/>
        </w:rPr>
        <w:t xml:space="preserve">, dose to the heart and overall survival after lung RT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bq38kVCG","properties":{"formattedCitation":"[33], [34]","plainCitation":"[33], [34]","noteIndex":0},"citationItems":[{"id":1077,"uris":["http://zotero.org/groups/4560217/items/8MJNGST6"],"itemData":{"id":1077,"type":"article-journal","abstract":"Background\nAdvances in radiotherapy (RT) have allowed an increased proportion of lung cancer patients to be treated curatively. High doses delivered to critical thoracic organs can result in excess mortality with tolerance doses poorly defined. This work presents a novel method of identifying anatomical dose-sensitive regions within the thorax.\nMethods\nA high-resolution, normal-tissue dosimetric analysis was performed to identify regions in the heart that correlate with poorer survival. A total of 1101 patients treated with curative-intent RT were selected and all computed tomography imaging and dose distributions were deformed to a reference. Mean dose distributions were created for patients who survived versus those who did not at a set time point. Statistical significance of dose differences was investigated with permutation testing. The dose received by the most statistically significant region of the thorax was collected in all patients and included in a multivariate survival analysis.\nResults\nThe permutation testing showed a highly significant region across the base of the heart, where higher doses were associated with worse patient survival (p &lt; 0.001). Cox-regression multivariate analysis showed region dose, tumour volume, performance status and nodal stage were significant factors associated with survival, whereas cardiac mean dose, V5 and V30 showed no significance. Survival curves, controlling for these factors, were plotted with patients receiving doses greater than 8.5 Gy to the identified region showing worse survival (log-rank p &lt; 0.001, hazard ratio 1.2).\nConclusion\nThe application of this novel methodology in lung cancer patients identifies the base of the heart as a dose-sensitive region for the first time.","container-title":"European Journal of Cancer","DOI":"10.1016/j.ejca.2017.07.053","ISSN":"0959-8049","journalAbbreviation":"European Journal of Cancer","language":"en","page":"106-113","source":"ScienceDirect","title":"Radiation dose to heart base linked with poorer survival in lung cancer patients","volume":"85","author":[{"family":"McWilliam","given":"Alan"},{"family":"Kennedy","given":"Jason"},{"family":"Hodgson","given":"Clare"},{"family":"Vasquez Osorio","given":"Eliana"},{"family":"Faivre-Finn","given":"Corinne"},{"family":"Herk","given":"Marcel","non-dropping-particle":"van"}],"issued":{"date-parts":[["2017",11,1]]}}},{"id":1078,"uris":["http://zotero.org/groups/4560217/items/XLTC7IPT"],"itemData":{"id":1078,"type":"article-journal","abstract":"Purpose\nTo investigate thoracic dose–response patterns for pericardial effusion (PCE) and mortality in patients treated for locally advanced Non-Small-Cell Lung Cancer (NSCLC) by Intensity Modulated RT (IMRT) or Passive-Scattering Proton Therapy (PSPT).\nMethods\nAmong 178 patients, 43.5% developed grade ≥ 2 PCE. Clinical and dosimetric factors associated with PCE or overall survival (OS) were identified via multi-variable Cox proportional hazards modeling. The Voxel-Based Analyses (VBAs) of local dose differences between patients with and without PCE and mortality was performed. The robustness of VBA results was assessed by a novel characterization of spatial properties of dose distributions based on probabilistic independent component analysis (PICA) and connectograms.\nResults\nSeveral non-dosimetric variables were selected by the multivariable analysis for the considered outcomes, while the time-dependent PCE onset was uncorrelated with the OS (p = 0.34) at a multi-variable Cox analysis. Despite the significant PSPT dosimetric advantage, the RT technique did not affect the occurrence of PCE or OS. VBAs highlighted largely overlapping clusters significantly associated with PCE endpoints in heart and lungs. No significant dosimetric patterns related to mortality endpoints were found. PICA identified 43 components homogeneously scattered within thorax, while connectograms showed modest correlations between doses in main cardio-pulmonary substructures.\nConclusions\nSpatially resolved analysis highlighted dose patterns related to radiation-induced cardiac toxiciy and the observed organ-based dose–response mismatch in PSPT and IMRT. Indeed, the thoracic regions spared by PSPT poorly overlapped with the areas involved in PCE development, as highlited by VBA. PICA and connectograms proved valuable tools for assessing the robusteness of obtained VBA inferences.","container-title":"Radiotherapy and Oncology","DOI":"10.1016/j.radonc.2021.04.025","ISSN":"0167-8140","journalAbbreviation":"Radiotherapy and Oncology","language":"en","page":"148-158","source":"ScienceDirect","title":"Probing thoracic dose patterns associated to pericardial effusion and mortality in patients treated with photons and protons for locally advanced non-small-cell lung cancer","volume":"160","author":[{"family":"Cella","given":"Laura"},{"family":"Monti","given":"Serena"},{"family":"Xu","given":"Ting"},{"family":"Liuzzi","given":"Raffaele"},{"family":"Stanzione","given":"Arnaldo"},{"family":"Durante","given":"Marco"},{"family":"Mohan","given":"Radhe"},{"family":"Liao","given":"Zhongxing"},{"family":"Palma","given":"Giuseppe"}],"issued":{"date-parts":[["2021",7,1]]}}}],"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3,34]</w:t>
      </w:r>
      <w:r w:rsidRPr="00015234">
        <w:rPr>
          <w:color w:val="000000" w:themeColor="text1"/>
          <w:sz w:val="22"/>
          <w:szCs w:val="22"/>
        </w:rPr>
        <w:fldChar w:fldCharType="end"/>
      </w:r>
      <w:r w:rsidRPr="00015234">
        <w:rPr>
          <w:color w:val="000000" w:themeColor="text1"/>
          <w:sz w:val="22"/>
          <w:szCs w:val="22"/>
        </w:rPr>
        <w:t xml:space="preserve">, dose to the masseter muscle and trismus after head and neck RT </w:t>
      </w:r>
      <w:r w:rsidRPr="00015234">
        <w:rPr>
          <w:color w:val="000000" w:themeColor="text1"/>
          <w:sz w:val="22"/>
          <w:szCs w:val="22"/>
        </w:rPr>
        <w:fldChar w:fldCharType="begin"/>
      </w:r>
      <w:r w:rsidRPr="00015234">
        <w:rPr>
          <w:color w:val="000000" w:themeColor="text1"/>
          <w:sz w:val="22"/>
          <w:szCs w:val="22"/>
        </w:rPr>
        <w:instrText xml:space="preserve"> ADDIN ZOTERO_ITEM CSL_CITATION {"citationID":"AGm91drv","properties":{"formattedCitation":"[35]","plainCitation":"[35]","noteIndex":0},"citationItems":[{"id":1076,"uris":["http://zotero.org/groups/4560217/items/J6EVBZHU"],"itemData":{"id":1076,"type":"article-journal","abstract":"Purpose\nTo identify imaged regions in which dose is associated with radiation-induced trismus after head and neck cancer radiation therapy (HNRT) using a novel image-based data mining (IBDM) framework.\nMethods and Materials\nA cohort of 86 HNRT patients were analyzed for region identification. Trismus was characterized as a continuous variable by the maximum incisor-to-incisor opening distance (MID) at 6 months after radiation therapy. Patient anatomies and dose distributions were spatially normalized to a common frame of reference using deformable image registration. IBDM was used to identify clusters of voxels associated with MID (P ≤ .05 based on permutation testing). The result was externally tested on a cohort of 35 patients with head and neck cancer. Internally, we also performed a dose-volume histogram–based analysis by comparing the magnitude of the correlation between MID and the mean dose for the IBDM-identified cluster in comparison with 5 delineated masticatory structures.\nResults\nA single cluster was identified with the IBDM approach (P &lt; .01), partially overlapping with the ipsilateral masseter. The dose-volume histogram–based analysis confirmed that the IBDM cluster had the strongest association with MID, followed by the ipsilateral masseter and the ipsilateral medial pterygoid (Spearman’s rank correlation coefficients: Rs = −0.36, –0.35, −0.32; P = .001, .001, .002, respectively). External validation confirmed an association between mean dose to the IBDM cluster and MID (Rs = −0.45; P = .007).\nConclusions\nIBDM bypasses the common assumption that dose patterns within structures are unimportant. Our novel IBDM approach for continuous outcome variables successfully identified a cluster of voxels that are highly associated with trismus, overlapping partially with the ipsilateral masseter. Tests on an external validation cohort showed an even stronger correlation with trismus. These results support use of the region in HNRT treatment planning to potentially reduce trismus.","collection-title":"Imaging in Radiation Oncology","container-title":"International Journal of Radiation Oncology*Biology*Physics","DOI":"10.1016/j.ijrobp.2018.05.054","ISSN":"0360-3016","issue":"4","journalAbbreviation":"International Journal of Radiation Oncology*Biology*Physics","language":"en","page":"1330-1338","source":"ScienceDirect","title":"Image-based Data Mining to Probe Dosimetric Correlates of Radiation-induced Trismus","volume":"102","author":[{"family":"Beasley","given":"William"},{"family":"Thor","given":"Maria"},{"family":"McWilliam","given":"Alan"},{"family":"Green","given":"Andrew"},{"family":"Mackay","given":"Ranald"},{"family":"Slevin","given":"Nick"},{"family":"Olsson","given":"Caroline"},{"family":"Pettersson","given":"Niclas"},{"family":"Finizia","given":"Caterina"},{"family":"Estilo","given":"Cherry"},{"family":"Riaz","given":"Nadeem"},{"family":"Lee","given":"Nancy Y."},{"family":"Deasy","given":"Joseph O."},{"family":"Herk","given":"Marcel","non-dropping-particle":"van"}],"issued":{"date-parts":[["2018",11,15]]}}}],"schema":"https://github.com/citation-style-language/schema/raw/master/csl-citation.json"} </w:instrText>
      </w:r>
      <w:r w:rsidRPr="00015234">
        <w:rPr>
          <w:color w:val="000000" w:themeColor="text1"/>
          <w:sz w:val="22"/>
          <w:szCs w:val="22"/>
        </w:rPr>
        <w:fldChar w:fldCharType="separate"/>
      </w:r>
      <w:r w:rsidRPr="00015234">
        <w:rPr>
          <w:color w:val="000000" w:themeColor="text1"/>
          <w:sz w:val="22"/>
          <w:szCs w:val="22"/>
        </w:rPr>
        <w:t>[35]</w:t>
      </w:r>
      <w:r w:rsidRPr="00015234">
        <w:rPr>
          <w:color w:val="000000" w:themeColor="text1"/>
          <w:sz w:val="22"/>
          <w:szCs w:val="22"/>
        </w:rPr>
        <w:fldChar w:fldCharType="end"/>
      </w:r>
      <w:r w:rsidRPr="00015234">
        <w:rPr>
          <w:color w:val="000000" w:themeColor="text1"/>
          <w:sz w:val="22"/>
          <w:szCs w:val="22"/>
        </w:rPr>
        <w:t>, among others.</w:t>
      </w:r>
    </w:p>
    <w:p w14:paraId="3185C28A" w14:textId="0FF068A3" w:rsidR="00015234" w:rsidRPr="00015234" w:rsidRDefault="00015234" w:rsidP="00015234">
      <w:pPr>
        <w:rPr>
          <w:color w:val="000000" w:themeColor="text1"/>
          <w:sz w:val="22"/>
          <w:szCs w:val="22"/>
        </w:rPr>
      </w:pPr>
      <w:r w:rsidRPr="00015234">
        <w:rPr>
          <w:color w:val="000000" w:themeColor="text1"/>
          <w:sz w:val="22"/>
          <w:szCs w:val="22"/>
        </w:rPr>
        <w:t>Both approaches are used to quantify and compare dose distributions given to patients, in a retro-</w:t>
      </w:r>
      <w:proofErr w:type="spellStart"/>
      <w:r w:rsidRPr="00015234">
        <w:rPr>
          <w:color w:val="000000" w:themeColor="text1"/>
          <w:sz w:val="22"/>
          <w:szCs w:val="22"/>
        </w:rPr>
        <w:t>spective</w:t>
      </w:r>
      <w:proofErr w:type="spellEnd"/>
      <w:r w:rsidRPr="00015234">
        <w:rPr>
          <w:color w:val="000000" w:themeColor="text1"/>
          <w:sz w:val="22"/>
          <w:szCs w:val="22"/>
        </w:rPr>
        <w:t xml:space="preserve"> fashion. The results of these studies are hypothesis generating and form the basis of subsequent analysis aiming at confirming or rejecting the hypothesis. In this context, the impact of registration uncertainties is limited for a given patient. </w:t>
      </w:r>
      <w:bookmarkStart w:id="6" w:name="_icyiudhtajhc" w:colFirst="0" w:colLast="0"/>
      <w:bookmarkEnd w:id="6"/>
      <w:r w:rsidRPr="00015234">
        <w:rPr>
          <w:color w:val="000000" w:themeColor="text1"/>
        </w:rPr>
        <w:br w:type="page"/>
      </w:r>
    </w:p>
    <w:p w14:paraId="7384E9B1" w14:textId="77777777" w:rsidR="00015234" w:rsidRPr="00015234" w:rsidRDefault="00015234" w:rsidP="00015234">
      <w:pPr>
        <w:pStyle w:val="Heading2"/>
        <w:rPr>
          <w:color w:val="000000" w:themeColor="text1"/>
        </w:rPr>
      </w:pPr>
      <w:r w:rsidRPr="00015234">
        <w:rPr>
          <w:color w:val="000000" w:themeColor="text1"/>
        </w:rPr>
        <w:lastRenderedPageBreak/>
        <w:t>Supplement 2: List of discussed articles</w:t>
      </w:r>
    </w:p>
    <w:p w14:paraId="4D062908" w14:textId="77777777" w:rsidR="00015234" w:rsidRPr="00015234" w:rsidRDefault="00015234" w:rsidP="00015234">
      <w:pPr>
        <w:rPr>
          <w:color w:val="000000" w:themeColor="text1"/>
          <w:sz w:val="24"/>
          <w:szCs w:val="24"/>
        </w:rPr>
      </w:pPr>
      <w:r w:rsidRPr="00015234">
        <w:rPr>
          <w:color w:val="000000" w:themeColor="text1"/>
          <w:sz w:val="22"/>
          <w:szCs w:val="22"/>
        </w:rPr>
        <w:t xml:space="preserve">Table S2.1. List of discussed articles on DIR and dose accumulation to identify current challenges during the online meetings and via email. </w:t>
      </w:r>
    </w:p>
    <w:tbl>
      <w:tblPr>
        <w:tblStyle w:val="a"/>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5"/>
        <w:gridCol w:w="3075"/>
        <w:gridCol w:w="2805"/>
        <w:gridCol w:w="1935"/>
      </w:tblGrid>
      <w:tr w:rsidR="00015234" w:rsidRPr="00015234" w14:paraId="40EDED6D" w14:textId="77777777" w:rsidTr="0039586C">
        <w:trPr>
          <w:tblHeader/>
        </w:trPr>
        <w:tc>
          <w:tcPr>
            <w:tcW w:w="1125" w:type="dxa"/>
            <w:shd w:val="clear" w:color="auto" w:fill="B7B7B7"/>
          </w:tcPr>
          <w:p w14:paraId="0060E9F5" w14:textId="77777777" w:rsidR="00015234" w:rsidRPr="00015234" w:rsidRDefault="00015234" w:rsidP="0039586C">
            <w:pPr>
              <w:spacing w:before="0" w:after="0" w:line="240" w:lineRule="auto"/>
              <w:rPr>
                <w:b/>
                <w:color w:val="000000" w:themeColor="text1"/>
              </w:rPr>
            </w:pPr>
            <w:r w:rsidRPr="00015234">
              <w:rPr>
                <w:b/>
                <w:color w:val="000000" w:themeColor="text1"/>
              </w:rPr>
              <w:t>Ref.</w:t>
            </w:r>
          </w:p>
        </w:tc>
        <w:tc>
          <w:tcPr>
            <w:tcW w:w="3075" w:type="dxa"/>
            <w:shd w:val="clear" w:color="auto" w:fill="B7B7B7"/>
          </w:tcPr>
          <w:p w14:paraId="20FC0B83" w14:textId="77777777" w:rsidR="00015234" w:rsidRPr="00015234" w:rsidRDefault="00015234" w:rsidP="0039586C">
            <w:pPr>
              <w:spacing w:before="0" w:after="0" w:line="240" w:lineRule="auto"/>
              <w:rPr>
                <w:b/>
                <w:color w:val="000000" w:themeColor="text1"/>
              </w:rPr>
            </w:pPr>
            <w:r w:rsidRPr="00015234">
              <w:rPr>
                <w:b/>
                <w:color w:val="000000" w:themeColor="text1"/>
              </w:rPr>
              <w:t xml:space="preserve">Aim </w:t>
            </w:r>
          </w:p>
        </w:tc>
        <w:tc>
          <w:tcPr>
            <w:tcW w:w="2805" w:type="dxa"/>
            <w:shd w:val="clear" w:color="auto" w:fill="B7B7B7"/>
          </w:tcPr>
          <w:p w14:paraId="00525A37" w14:textId="77777777" w:rsidR="00015234" w:rsidRPr="00015234" w:rsidRDefault="00015234" w:rsidP="0039586C">
            <w:pPr>
              <w:spacing w:before="0" w:after="0" w:line="240" w:lineRule="auto"/>
              <w:jc w:val="left"/>
              <w:rPr>
                <w:b/>
                <w:color w:val="000000" w:themeColor="text1"/>
              </w:rPr>
            </w:pPr>
            <w:r w:rsidRPr="00015234">
              <w:rPr>
                <w:b/>
                <w:color w:val="000000" w:themeColor="text1"/>
              </w:rPr>
              <w:t>Highlights, issues and challenges</w:t>
            </w:r>
          </w:p>
        </w:tc>
        <w:tc>
          <w:tcPr>
            <w:tcW w:w="1935" w:type="dxa"/>
            <w:shd w:val="clear" w:color="auto" w:fill="B7B7B7"/>
          </w:tcPr>
          <w:p w14:paraId="725BA5A0" w14:textId="77777777" w:rsidR="00015234" w:rsidRPr="00015234" w:rsidRDefault="00015234" w:rsidP="0039586C">
            <w:pPr>
              <w:spacing w:before="0" w:after="0" w:line="240" w:lineRule="auto"/>
              <w:rPr>
                <w:b/>
                <w:color w:val="000000" w:themeColor="text1"/>
              </w:rPr>
            </w:pPr>
            <w:r w:rsidRPr="00015234">
              <w:rPr>
                <w:b/>
                <w:color w:val="000000" w:themeColor="text1"/>
              </w:rPr>
              <w:t>Keywords</w:t>
            </w:r>
          </w:p>
        </w:tc>
      </w:tr>
      <w:tr w:rsidR="00015234" w:rsidRPr="00015234" w14:paraId="40E9B1CE" w14:textId="77777777" w:rsidTr="0039586C">
        <w:trPr>
          <w:trHeight w:val="400"/>
        </w:trPr>
        <w:tc>
          <w:tcPr>
            <w:tcW w:w="8940" w:type="dxa"/>
            <w:gridSpan w:val="4"/>
            <w:shd w:val="clear" w:color="auto" w:fill="D9D9D9"/>
          </w:tcPr>
          <w:p w14:paraId="02BA5208" w14:textId="77777777" w:rsidR="00015234" w:rsidRPr="00015234" w:rsidRDefault="00015234" w:rsidP="0039586C">
            <w:pPr>
              <w:spacing w:before="0" w:after="0" w:line="240" w:lineRule="auto"/>
              <w:rPr>
                <w:color w:val="000000" w:themeColor="text1"/>
              </w:rPr>
            </w:pPr>
            <w:r w:rsidRPr="00015234">
              <w:rPr>
                <w:color w:val="000000" w:themeColor="text1"/>
              </w:rPr>
              <w:t xml:space="preserve">Articles discussed during the online meetings </w:t>
            </w:r>
          </w:p>
        </w:tc>
      </w:tr>
      <w:tr w:rsidR="00015234" w:rsidRPr="00015234" w14:paraId="159789D2" w14:textId="77777777" w:rsidTr="0039586C">
        <w:tc>
          <w:tcPr>
            <w:tcW w:w="1125" w:type="dxa"/>
          </w:tcPr>
          <w:p w14:paraId="60570ED1"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Bosma</w:t>
            </w:r>
            <w:proofErr w:type="spellEnd"/>
            <w:r w:rsidRPr="00015234">
              <w:rPr>
                <w:color w:val="000000" w:themeColor="text1"/>
              </w:rPr>
              <w:t xml:space="preserve"> et al., 2021</w:t>
            </w:r>
          </w:p>
          <w:p w14:paraId="06E056C0" w14:textId="77777777" w:rsidR="00015234" w:rsidRPr="00015234" w:rsidRDefault="00015234" w:rsidP="0039586C">
            <w:pPr>
              <w:spacing w:before="0" w:after="0" w:line="240" w:lineRule="auto"/>
              <w:jc w:val="left"/>
              <w:rPr>
                <w:color w:val="000000" w:themeColor="text1"/>
              </w:rPr>
            </w:pPr>
          </w:p>
          <w:p w14:paraId="676CA9A9"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dt1N0HQd","properties":{"formattedCitation":"[36]","plainCitation":"[36]","noteIndex":0},"citationItems":[{"id":138,"uris":["http://zotero.org/groups/4560217/items/E2QD48RT"],"itemData":{"id":138,"type":"article-journal","abstract":"Accurate spatial dose delivery in radiotherapy is frequently complicated due to changes in the patient’s internal anatomy during and in-between therapy segments. The recent introduction of hybrid MRI radiotherapy systems allows unequaled soft-tissue visualization during radiation delivery and can be used for dose reconstruction to quantify the impact of motion. To this end, knowledge of anatomical deformations obtained from continuous monitoring during treatment has to be combined with information on the spatio-temporal dose delivery to perform motion-compensated dose accumulation (MCDA). Here, the influence of the choice of deformable image registration algorithm, dose warping strategy, and magnetic resonance image resolution and signal-to-noise-ratio on the resulting MCDA is investigated. For a quantitative investigation, four 4D MRI-datasets representing typical patient observed motion patterns are generated using finite element modeling and serve as a gold standard. Energy delivery is simulated intra-fractionally in the deformed image space and, subsequently, MCDA-processed. Finally, the results are substantiated by comparing MCDA strategies on clinically acquired patient data. It is shown that MCDA is needed for correct quantitative dose reconstruction. For prostate treatments, using the energy per mass transfer dose warping strategy has the largest influence on decreasing dose estimation errors.","container-title":"Physics in Medicine &amp; Biology","DOI":"10.1088/1361-6560/abe02a","ISSN":"0031-9155","issue":"6","journalAbbreviation":"Phys. Med. Biol.","language":"en","note":"publisher: IOP Publishing","page":"065002","source":"Institute of Physics","title":"Quantitative investigation of dose accumulation errors from intra-fraction motion in MRgRT for prostate cancer","volume":"66","author":[{"family":"Bosma","given":"L. S."},{"family":"Zachiu","given":"C."},{"family":"Ries","given":"M."},{"family":"Senneville","given":"B. Denis","dropping-particle":"de"},{"family":"Raaymakers","given":"B. W."}],"issued":{"date-parts":[["2021",3]]}}}],"schema":"https://github.com/citation-style-language/schema/raw/master/csl-citation.json"} </w:instrText>
            </w:r>
            <w:r w:rsidRPr="00015234">
              <w:rPr>
                <w:color w:val="000000" w:themeColor="text1"/>
              </w:rPr>
              <w:fldChar w:fldCharType="separate"/>
            </w:r>
            <w:r w:rsidRPr="00015234">
              <w:rPr>
                <w:color w:val="000000" w:themeColor="text1"/>
              </w:rPr>
              <w:t>[36]</w:t>
            </w:r>
            <w:r w:rsidRPr="00015234">
              <w:rPr>
                <w:color w:val="000000" w:themeColor="text1"/>
              </w:rPr>
              <w:fldChar w:fldCharType="end"/>
            </w:r>
          </w:p>
        </w:tc>
        <w:tc>
          <w:tcPr>
            <w:tcW w:w="3075" w:type="dxa"/>
          </w:tcPr>
          <w:p w14:paraId="4EB5B526"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Influence of DIR algorithm, dose warping strategy, and signal-to-noise ratio on accumulated motion-compensated dose for MR-guided radiotherapy of prostate cancer. </w:t>
            </w:r>
          </w:p>
          <w:p w14:paraId="2BF35D34" w14:textId="77777777" w:rsidR="00015234" w:rsidRPr="00015234" w:rsidRDefault="00015234" w:rsidP="0039586C">
            <w:pPr>
              <w:spacing w:before="0" w:after="0" w:line="240" w:lineRule="auto"/>
              <w:jc w:val="left"/>
              <w:rPr>
                <w:color w:val="000000" w:themeColor="text1"/>
              </w:rPr>
            </w:pPr>
          </w:p>
        </w:tc>
        <w:tc>
          <w:tcPr>
            <w:tcW w:w="2805" w:type="dxa"/>
          </w:tcPr>
          <w:p w14:paraId="324B6B09"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The chosen dose warping strategy, DDM vs. EMT, affected the accumulated dose more than the DIR algorithm employed or the signal-to-noise ratio of the images. </w:t>
            </w:r>
          </w:p>
          <w:p w14:paraId="1255F544" w14:textId="77777777" w:rsidR="00015234" w:rsidRPr="00015234" w:rsidRDefault="00015234" w:rsidP="0039586C">
            <w:pPr>
              <w:spacing w:before="0" w:after="0" w:line="240" w:lineRule="auto"/>
              <w:jc w:val="left"/>
              <w:rPr>
                <w:color w:val="000000" w:themeColor="text1"/>
              </w:rPr>
            </w:pPr>
          </w:p>
        </w:tc>
        <w:tc>
          <w:tcPr>
            <w:tcW w:w="1935" w:type="dxa"/>
          </w:tcPr>
          <w:p w14:paraId="06AEDFA3" w14:textId="77777777" w:rsidR="00015234" w:rsidRPr="00015234" w:rsidRDefault="00015234" w:rsidP="0039586C">
            <w:pPr>
              <w:spacing w:before="0" w:after="0" w:line="240" w:lineRule="auto"/>
              <w:jc w:val="left"/>
              <w:rPr>
                <w:color w:val="000000" w:themeColor="text1"/>
              </w:rPr>
            </w:pPr>
            <w:r w:rsidRPr="00015234">
              <w:rPr>
                <w:color w:val="000000" w:themeColor="text1"/>
              </w:rPr>
              <w:t>DDM/EMT</w:t>
            </w:r>
          </w:p>
          <w:p w14:paraId="7DC630F3" w14:textId="77777777" w:rsidR="00015234" w:rsidRPr="00015234" w:rsidRDefault="00015234" w:rsidP="0039586C">
            <w:pPr>
              <w:spacing w:before="0" w:after="0" w:line="240" w:lineRule="auto"/>
              <w:jc w:val="left"/>
              <w:rPr>
                <w:color w:val="000000" w:themeColor="text1"/>
              </w:rPr>
            </w:pPr>
          </w:p>
          <w:p w14:paraId="3750D815" w14:textId="77777777" w:rsidR="00015234" w:rsidRPr="00015234" w:rsidRDefault="00015234" w:rsidP="0039586C">
            <w:pPr>
              <w:spacing w:before="0" w:after="0" w:line="240" w:lineRule="auto"/>
              <w:jc w:val="left"/>
              <w:rPr>
                <w:color w:val="000000" w:themeColor="text1"/>
              </w:rPr>
            </w:pPr>
            <w:r w:rsidRPr="00015234">
              <w:rPr>
                <w:color w:val="000000" w:themeColor="text1"/>
              </w:rPr>
              <w:t>motion-compensated dose accumulation (MCDA)</w:t>
            </w:r>
          </w:p>
          <w:p w14:paraId="337E7692" w14:textId="77777777" w:rsidR="00015234" w:rsidRPr="00015234" w:rsidRDefault="00015234" w:rsidP="0039586C">
            <w:pPr>
              <w:spacing w:before="0" w:after="0" w:line="240" w:lineRule="auto"/>
              <w:jc w:val="left"/>
              <w:rPr>
                <w:color w:val="000000" w:themeColor="text1"/>
              </w:rPr>
            </w:pPr>
            <w:r w:rsidRPr="00015234">
              <w:rPr>
                <w:color w:val="000000" w:themeColor="text1"/>
              </w:rPr>
              <w:t>Prostate</w:t>
            </w:r>
          </w:p>
        </w:tc>
      </w:tr>
      <w:tr w:rsidR="00015234" w:rsidRPr="00015234" w14:paraId="67C10721" w14:textId="77777777" w:rsidTr="0039586C">
        <w:tc>
          <w:tcPr>
            <w:tcW w:w="1125" w:type="dxa"/>
          </w:tcPr>
          <w:p w14:paraId="718EFB67" w14:textId="77777777" w:rsidR="00015234" w:rsidRPr="00015234" w:rsidRDefault="00015234" w:rsidP="0039586C">
            <w:pPr>
              <w:spacing w:before="0" w:after="0" w:line="240" w:lineRule="auto"/>
              <w:jc w:val="left"/>
              <w:rPr>
                <w:color w:val="000000" w:themeColor="text1"/>
              </w:rPr>
            </w:pPr>
            <w:r w:rsidRPr="00015234">
              <w:rPr>
                <w:color w:val="000000" w:themeColor="text1"/>
              </w:rPr>
              <w:t>Li et al., 2014</w:t>
            </w:r>
          </w:p>
          <w:p w14:paraId="154F8E83" w14:textId="77777777" w:rsidR="00015234" w:rsidRPr="00015234" w:rsidRDefault="00015234" w:rsidP="0039586C">
            <w:pPr>
              <w:spacing w:before="0" w:after="0" w:line="240" w:lineRule="auto"/>
              <w:jc w:val="left"/>
              <w:rPr>
                <w:color w:val="000000" w:themeColor="text1"/>
              </w:rPr>
            </w:pPr>
          </w:p>
          <w:p w14:paraId="281B073E"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EmRwdLdG","properties":{"formattedCitation":"[37]","plainCitation":"[37]","noteIndex":0},"citationItems":[{"id":128,"uris":["http://zotero.org/groups/4560217/items/RHU8D6AG"],"itemData":{"id":128,"type":"article-journal","abstract":"The direct dose mapping (DDM) and energy/mass transfer mapping (EMT) are two essential algorithms for accumulating the dose from different anatomic phases to the reference phase when there is organ motion or tumor/tissue deformation during the delivery of radiation therapy. DDM is based on interpolation of the dose values from one dose grid to another and thus lacks rigor in defining the dose when there are multiple dose values mapped to one dose voxel in the reference phase due to tissue/tumor deformation. On the other hand, EMT counts the total energy and mass transferred to each voxel in the reference phase and calculates the dose by dividing the energy by mass. Therefore it is based on fundamentally sound physics principles. In this study, we implemented the two algorithms and integrated them within the Eclipse TPS. We then compared the clinical dosimetric difference between the two algorithms for 10 lung cancer patients receiving stereotactic radiosurgery treatment, by accumulating the delivered dose to the end-of-exhale (EE) phase. Specifically, the respiratory period was divided into 10 phases and the dose to each phase was calculated and mapped to the EE phase and then accumulated. The displacement vector field (DVF) generated by Demons-based registration of the source and reference images was used to transfer the dose and energy. The DDM and EMT algorithms produced noticeably different cumulative dose in the regions with sharp mass density variations and/or high dose gradients. For the PTV and ITV minimum dose, the difference was up to 11% and 4% respectively. This suggests that DDM might not be adequate for obtaining an accurate dose distribution of the cumulative plan, instead, EMT should be considered.","container-title":"Physics in medicine and biology","DOI":"10.1088/0031-9155/59/1/173","ISSN":"0031-9155","issue":"1","journalAbbreviation":"Phys Med Biol","note":"PMID: 24334328\nPMCID: PMC3980482","page":"173-188","source":"PubMed Central","title":"Direct dose mapping versus energy/mass transfer mapping for 4D dose accumulation: fundamental differences and dosimetric consequences","title-short":"Direct dose mapping versus energy/mass transfer mapping for 4D dose accumulation","volume":"59","author":[{"family":"Li","given":"Haisen S."},{"family":"Zhong","given":"Hualiang"},{"family":"Kim","given":"Jinkoo"},{"family":"Glide-Hurst","given":"Carri"},{"family":"Gulam","given":"Misbah"},{"family":"Nurushev","given":"Teamour S."},{"family":"Chetty","given":"Indrin J."}],"issued":{"date-parts":[["2014",1,6]]}}}],"schema":"https://github.com/citation-style-language/schema/raw/master/csl-citation.json"} </w:instrText>
            </w:r>
            <w:r w:rsidRPr="00015234">
              <w:rPr>
                <w:color w:val="000000" w:themeColor="text1"/>
              </w:rPr>
              <w:fldChar w:fldCharType="separate"/>
            </w:r>
            <w:r w:rsidRPr="00015234">
              <w:rPr>
                <w:color w:val="000000" w:themeColor="text1"/>
              </w:rPr>
              <w:t>[37]</w:t>
            </w:r>
            <w:r w:rsidRPr="00015234">
              <w:rPr>
                <w:color w:val="000000" w:themeColor="text1"/>
              </w:rPr>
              <w:fldChar w:fldCharType="end"/>
            </w:r>
            <w:r w:rsidRPr="00015234">
              <w:rPr>
                <w:color w:val="000000" w:themeColor="text1"/>
              </w:rPr>
              <w:t xml:space="preserve"> </w:t>
            </w:r>
          </w:p>
        </w:tc>
        <w:tc>
          <w:tcPr>
            <w:tcW w:w="3075" w:type="dxa"/>
          </w:tcPr>
          <w:p w14:paraId="2FF18C39"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Comparison of </w:t>
            </w:r>
            <w:proofErr w:type="spellStart"/>
            <w:r w:rsidRPr="00015234">
              <w:rPr>
                <w:color w:val="000000" w:themeColor="text1"/>
              </w:rPr>
              <w:t>dosimetric</w:t>
            </w:r>
            <w:proofErr w:type="spellEnd"/>
            <w:r w:rsidRPr="00015234">
              <w:rPr>
                <w:color w:val="000000" w:themeColor="text1"/>
              </w:rPr>
              <w:t xml:space="preserve"> difference between DDM and EMT for 4D dose accumulation in lung SBRT.</w:t>
            </w:r>
          </w:p>
          <w:p w14:paraId="609D311C" w14:textId="77777777" w:rsidR="00015234" w:rsidRPr="00015234" w:rsidRDefault="00015234" w:rsidP="0039586C">
            <w:pPr>
              <w:spacing w:before="0" w:after="0" w:line="240" w:lineRule="auto"/>
              <w:jc w:val="left"/>
              <w:rPr>
                <w:color w:val="000000" w:themeColor="text1"/>
              </w:rPr>
            </w:pPr>
          </w:p>
          <w:p w14:paraId="0971E72D"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   </w:t>
            </w:r>
          </w:p>
        </w:tc>
        <w:tc>
          <w:tcPr>
            <w:tcW w:w="2805" w:type="dxa"/>
          </w:tcPr>
          <w:p w14:paraId="71BE6151"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ifferences between DDM and EMT of 11% and 4% were observed for PTV and ITV minimum dose, respectively. </w:t>
            </w:r>
          </w:p>
        </w:tc>
        <w:tc>
          <w:tcPr>
            <w:tcW w:w="1935" w:type="dxa"/>
          </w:tcPr>
          <w:p w14:paraId="2FA85491" w14:textId="77777777" w:rsidR="00015234" w:rsidRPr="00015234" w:rsidRDefault="00015234" w:rsidP="0039586C">
            <w:pPr>
              <w:spacing w:before="0" w:after="0" w:line="240" w:lineRule="auto"/>
              <w:jc w:val="left"/>
              <w:rPr>
                <w:color w:val="000000" w:themeColor="text1"/>
              </w:rPr>
            </w:pPr>
            <w:r w:rsidRPr="00015234">
              <w:rPr>
                <w:color w:val="000000" w:themeColor="text1"/>
              </w:rPr>
              <w:t>DDM/EMT</w:t>
            </w:r>
          </w:p>
        </w:tc>
      </w:tr>
      <w:tr w:rsidR="00015234" w:rsidRPr="00015234" w14:paraId="51449140" w14:textId="77777777" w:rsidTr="0039586C">
        <w:tc>
          <w:tcPr>
            <w:tcW w:w="1125" w:type="dxa"/>
          </w:tcPr>
          <w:p w14:paraId="733B6FA0"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Rosu</w:t>
            </w:r>
            <w:proofErr w:type="spellEnd"/>
            <w:r w:rsidRPr="00015234">
              <w:rPr>
                <w:color w:val="000000" w:themeColor="text1"/>
              </w:rPr>
              <w:t xml:space="preserve"> et al., 2005</w:t>
            </w:r>
          </w:p>
          <w:p w14:paraId="4A3649E1" w14:textId="77777777" w:rsidR="00015234" w:rsidRPr="00015234" w:rsidRDefault="00015234" w:rsidP="0039586C">
            <w:pPr>
              <w:spacing w:before="0" w:after="0" w:line="240" w:lineRule="auto"/>
              <w:jc w:val="left"/>
              <w:rPr>
                <w:color w:val="000000" w:themeColor="text1"/>
              </w:rPr>
            </w:pPr>
          </w:p>
          <w:p w14:paraId="1FBD2737"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vNJMBeTJ","properties":{"formattedCitation":"[38]","plainCitation":"[38]","noteIndex":0},"citationItems":[{"id":125,"uris":["http://zotero.org/groups/4560217/items/BDI2XJ34"],"itemData":{"id":125,"type":"article-journal","abstract":"In this study we investigated the accumulation of dose to a deforming anatomy (such as lung) based on voxel tracking and by using time weighting factors derived from a breathing probability distribution function (p.d.f.). A mutual information registration scheme (using thin-plate spline warping) provided a transformation that allows the tracking of points between exhale and inhale treatment planning datasets (and/or intermediate state scans). The dose distributions were computed at the same resolution on each dataset using the Dose Planning Method (DPM) Monte Carlo code. Two accumulation/interpolation approaches were assessed. The first maps exhale dose grid points onto the inhale scan, estimates the doses at the “tracked” locations by trilinear interpolation and scores the accumulated doses (via the p.d.f.) on the original exhale data set. In the second approach, the “volume” associated with each exhale dose grid point (exhale dose voxel) is first subdivided into octants, the center of each octant is mapped to locations on the inhale dose grid and doses are estimated by trilinear interpolation. The octant doses are then averaged to form the inhale voxel dose and scored at the original exhale dose grid point location. Differences between the interpolation schemes are voxel size and tissue density dependent, but in general appear primarily only in regions with steep dose gradients (e.g., penumbra). Their magnitude (small regions of few percent differences) is less than the alterations in dose due to positional and shape changes from breathing in the first place. Thus, for sufficiently small dose grid point spacing, and relative to organ motion and deformation, differences due solely to the interpolation are unlikely to result in clinically significant differences to volume-based evaluation metrics such as mean lung dose (MLD) and tumor equivalent uniform dose (gEUD). The overall effects of deformation vary among patients. They depend on the tumor location, field size, volume expansion, tissue heterogeneity, and direction of tumor displacement with respect to the beam, and are more likely to have an impact on serial organs (such as esophagus), rather than on large parallel organs (such as lung).","container-title":"Medical Physics","DOI":"10.1118/1.1949749","ISSN":"2473-4209","issue":"8","language":"en","note":"_eprint: https://onlinelibrary.wiley.com/doi/pdf/10.1118/1.1949749","page":"2487-2495","source":"Wiley Online Library","title":"Dose reconstruction in deforming lung anatomy: Dose grid size effects and clinical implications","title-short":"Dose reconstruction in deforming lung anatomy","volume":"32","author":[{"family":"Rosu","given":"Mihaela"},{"family":"Chetty","given":"Indrin J."},{"family":"Balter","given":"James M."},{"family":"Kessler","given":"Marc L."},{"family":"McShan","given":"Daniel L."},{"family":"Ten Haken","given":"Randall K."}],"issued":{"date-parts":[["2005"]]}}}],"schema":"https://github.com/citation-style-language/schema/raw/master/csl-citation.json"} </w:instrText>
            </w:r>
            <w:r w:rsidRPr="00015234">
              <w:rPr>
                <w:color w:val="000000" w:themeColor="text1"/>
              </w:rPr>
              <w:fldChar w:fldCharType="separate"/>
            </w:r>
            <w:r w:rsidRPr="00015234">
              <w:rPr>
                <w:color w:val="000000" w:themeColor="text1"/>
              </w:rPr>
              <w:t>[38]</w:t>
            </w:r>
            <w:r w:rsidRPr="00015234">
              <w:rPr>
                <w:color w:val="000000" w:themeColor="text1"/>
              </w:rPr>
              <w:fldChar w:fldCharType="end"/>
            </w:r>
          </w:p>
        </w:tc>
        <w:tc>
          <w:tcPr>
            <w:tcW w:w="3075" w:type="dxa"/>
          </w:tcPr>
          <w:p w14:paraId="369620BA" w14:textId="77777777" w:rsidR="00015234" w:rsidRPr="00015234" w:rsidRDefault="00015234" w:rsidP="0039586C">
            <w:pPr>
              <w:spacing w:before="0" w:after="0" w:line="240" w:lineRule="auto"/>
              <w:jc w:val="left"/>
              <w:rPr>
                <w:color w:val="000000" w:themeColor="text1"/>
              </w:rPr>
            </w:pPr>
            <w:r w:rsidRPr="00015234">
              <w:rPr>
                <w:color w:val="000000" w:themeColor="text1"/>
              </w:rPr>
              <w:t>Investigation of dose grid size and dose interpolation method on dose accumulation in a deforming lung anatomy.</w:t>
            </w:r>
          </w:p>
        </w:tc>
        <w:tc>
          <w:tcPr>
            <w:tcW w:w="2805" w:type="dxa"/>
          </w:tcPr>
          <w:p w14:paraId="38725ECE" w14:textId="77777777" w:rsidR="00015234" w:rsidRPr="00015234" w:rsidRDefault="00015234" w:rsidP="0039586C">
            <w:pPr>
              <w:spacing w:before="0" w:after="0" w:line="240" w:lineRule="auto"/>
              <w:jc w:val="left"/>
              <w:rPr>
                <w:i/>
                <w:color w:val="000000" w:themeColor="text1"/>
              </w:rPr>
            </w:pPr>
            <w:r w:rsidRPr="00015234">
              <w:rPr>
                <w:color w:val="000000" w:themeColor="text1"/>
              </w:rPr>
              <w:t xml:space="preserve">The interpolation method alone did not yield clinically significant changes in dose accumulation results. These effects were larger in high dose gradient regions for larger dose grid sizes. </w:t>
            </w:r>
          </w:p>
        </w:tc>
        <w:tc>
          <w:tcPr>
            <w:tcW w:w="1935" w:type="dxa"/>
          </w:tcPr>
          <w:p w14:paraId="16ABD982" w14:textId="77777777" w:rsidR="00015234" w:rsidRPr="00015234" w:rsidRDefault="00015234" w:rsidP="0039586C">
            <w:pPr>
              <w:spacing w:before="0" w:after="0" w:line="240" w:lineRule="auto"/>
              <w:jc w:val="left"/>
              <w:rPr>
                <w:color w:val="000000" w:themeColor="text1"/>
              </w:rPr>
            </w:pPr>
            <w:r w:rsidRPr="00015234">
              <w:rPr>
                <w:color w:val="000000" w:themeColor="text1"/>
              </w:rPr>
              <w:t>Dose grid size effects</w:t>
            </w:r>
          </w:p>
          <w:p w14:paraId="59C40D71" w14:textId="77777777" w:rsidR="00015234" w:rsidRPr="00015234" w:rsidRDefault="00015234" w:rsidP="0039586C">
            <w:pPr>
              <w:spacing w:before="0" w:after="0" w:line="240" w:lineRule="auto"/>
              <w:jc w:val="left"/>
              <w:rPr>
                <w:color w:val="000000" w:themeColor="text1"/>
              </w:rPr>
            </w:pPr>
            <w:r w:rsidRPr="00015234">
              <w:rPr>
                <w:color w:val="000000" w:themeColor="text1"/>
              </w:rPr>
              <w:t>(Lung)</w:t>
            </w:r>
          </w:p>
        </w:tc>
      </w:tr>
      <w:tr w:rsidR="00015234" w:rsidRPr="00015234" w14:paraId="1E60D960" w14:textId="77777777" w:rsidTr="0039586C">
        <w:tc>
          <w:tcPr>
            <w:tcW w:w="1125" w:type="dxa"/>
          </w:tcPr>
          <w:p w14:paraId="4E851EFD" w14:textId="77777777" w:rsidR="00015234" w:rsidRPr="00015234" w:rsidRDefault="00015234" w:rsidP="0039586C">
            <w:pPr>
              <w:spacing w:before="0" w:after="0" w:line="240" w:lineRule="auto"/>
              <w:jc w:val="left"/>
              <w:rPr>
                <w:color w:val="000000" w:themeColor="text1"/>
              </w:rPr>
            </w:pPr>
            <w:r w:rsidRPr="00015234">
              <w:rPr>
                <w:color w:val="000000" w:themeColor="text1"/>
              </w:rPr>
              <w:t>Niebuhr et al., 2021</w:t>
            </w:r>
          </w:p>
          <w:p w14:paraId="6402A879" w14:textId="77777777" w:rsidR="00015234" w:rsidRPr="00015234" w:rsidRDefault="00015234" w:rsidP="0039586C">
            <w:pPr>
              <w:spacing w:before="0" w:after="0" w:line="240" w:lineRule="auto"/>
              <w:jc w:val="left"/>
              <w:rPr>
                <w:color w:val="000000" w:themeColor="text1"/>
              </w:rPr>
            </w:pPr>
          </w:p>
          <w:p w14:paraId="55061E9F"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r1FWjwYh","properties":{"formattedCitation":"[39]","plainCitation":"[39]","noteIndex":0},"citationItems":[{"id":144,"uris":["http://zotero.org/groups/4560217/items/DLNWSUX4"],"itemData":{"id":144,"type":"article-journal","abstract":"This work addresses a basic inconsistency in the way dose is accumulated in radiotherapy when predicting the biological effect based on the linear quadratic model (LQM). To overcome this inconsistency, we introduce and evaluate the concept of the total biological dose, bEQDd.","container-title":"Radiation Oncology","DOI":"10.1186/s13014-021-01789-3","ISSN":"1748-717X","issue":"1","journalAbbreviation":"Radiation Oncology","page":"65","source":"BioMed Central","title":"Biologically consistent dose accumulation using daily patient imaging","volume":"16","author":[{"family":"Niebuhr","given":"Nina I."},{"family":"Splinter","given":"Mona"},{"family":"Bostel","given":"Tilman"},{"family":"Seco","given":"Joao"},{"family":"Hentschke","given":"Clemens M."},{"family":"Floca","given":"Ralf O."},{"family":"Hörner-Rieber","given":"Juliane"},{"family":"Alber","given":"Markus"},{"family":"Huber","given":"Peter"},{"family":"Nicolay","given":"Nils H."},{"family":"Pfaffenberger","given":"Asja"}],"issued":{"date-parts":[["2021",4,6]]}}}],"schema":"https://github.com/citation-style-language/schema/raw/master/csl-citation.json"} </w:instrText>
            </w:r>
            <w:r w:rsidRPr="00015234">
              <w:rPr>
                <w:color w:val="000000" w:themeColor="text1"/>
              </w:rPr>
              <w:fldChar w:fldCharType="separate"/>
            </w:r>
            <w:r w:rsidRPr="00015234">
              <w:rPr>
                <w:color w:val="000000" w:themeColor="text1"/>
              </w:rPr>
              <w:t>[39]</w:t>
            </w:r>
            <w:r w:rsidRPr="00015234">
              <w:rPr>
                <w:color w:val="000000" w:themeColor="text1"/>
              </w:rPr>
              <w:fldChar w:fldCharType="end"/>
            </w:r>
          </w:p>
        </w:tc>
        <w:tc>
          <w:tcPr>
            <w:tcW w:w="3075" w:type="dxa"/>
          </w:tcPr>
          <w:p w14:paraId="66D18C7B"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Based on daily CT images an assessment of biological dose accumulation was performed. </w:t>
            </w:r>
          </w:p>
        </w:tc>
        <w:tc>
          <w:tcPr>
            <w:tcW w:w="2805" w:type="dxa"/>
          </w:tcPr>
          <w:p w14:paraId="100738E8"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The usage of </w:t>
            </w:r>
            <w:proofErr w:type="spellStart"/>
            <w:r w:rsidRPr="00015234">
              <w:rPr>
                <w:color w:val="000000" w:themeColor="text1"/>
              </w:rPr>
              <w:t>bEQDd</w:t>
            </w:r>
            <w:proofErr w:type="spellEnd"/>
            <w:r w:rsidRPr="00015234">
              <w:rPr>
                <w:color w:val="000000" w:themeColor="text1"/>
              </w:rPr>
              <w:t xml:space="preserve"> </w:t>
            </w:r>
            <w:proofErr w:type="gramStart"/>
            <w:r w:rsidRPr="00015234">
              <w:rPr>
                <w:color w:val="000000" w:themeColor="text1"/>
              </w:rPr>
              <w:t>( total</w:t>
            </w:r>
            <w:proofErr w:type="gramEnd"/>
            <w:r w:rsidRPr="00015234">
              <w:rPr>
                <w:color w:val="000000" w:themeColor="text1"/>
              </w:rPr>
              <w:t xml:space="preserve"> biological dose) in terms of dose accumulation, copes with a potential systematic inaccuracy predicting biological effects, ​​in particular, serial OAR in regions with dose gradients and for hypofractionation. </w:t>
            </w:r>
          </w:p>
        </w:tc>
        <w:tc>
          <w:tcPr>
            <w:tcW w:w="1935" w:type="dxa"/>
          </w:tcPr>
          <w:p w14:paraId="001ED72E"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Biological &amp; physical dose accumulation </w:t>
            </w:r>
          </w:p>
          <w:p w14:paraId="3A31AA59" w14:textId="77777777" w:rsidR="00015234" w:rsidRPr="00015234" w:rsidRDefault="00015234" w:rsidP="0039586C">
            <w:pPr>
              <w:spacing w:before="0" w:after="0" w:line="240" w:lineRule="auto"/>
              <w:jc w:val="left"/>
              <w:rPr>
                <w:color w:val="000000" w:themeColor="text1"/>
              </w:rPr>
            </w:pPr>
            <w:r w:rsidRPr="00015234">
              <w:rPr>
                <w:color w:val="000000" w:themeColor="text1"/>
              </w:rPr>
              <w:t>Re-irradiation</w:t>
            </w:r>
          </w:p>
        </w:tc>
      </w:tr>
      <w:tr w:rsidR="00015234" w:rsidRPr="00015234" w14:paraId="3A221305" w14:textId="77777777" w:rsidTr="0039586C">
        <w:tc>
          <w:tcPr>
            <w:tcW w:w="1125" w:type="dxa"/>
          </w:tcPr>
          <w:p w14:paraId="047FECDA" w14:textId="77777777" w:rsidR="00015234" w:rsidRPr="00015234" w:rsidRDefault="00015234" w:rsidP="0039586C">
            <w:pPr>
              <w:spacing w:before="0" w:after="0" w:line="240" w:lineRule="auto"/>
              <w:jc w:val="left"/>
              <w:rPr>
                <w:color w:val="000000" w:themeColor="text1"/>
              </w:rPr>
            </w:pPr>
            <w:r w:rsidRPr="00015234">
              <w:rPr>
                <w:color w:val="000000" w:themeColor="text1"/>
              </w:rPr>
              <w:t>Nix et al., 2021</w:t>
            </w:r>
          </w:p>
          <w:p w14:paraId="3AAE2AC8" w14:textId="77777777" w:rsidR="00015234" w:rsidRPr="00015234" w:rsidRDefault="00015234" w:rsidP="0039586C">
            <w:pPr>
              <w:spacing w:before="0" w:after="0" w:line="240" w:lineRule="auto"/>
              <w:jc w:val="left"/>
              <w:rPr>
                <w:color w:val="000000" w:themeColor="text1"/>
              </w:rPr>
            </w:pPr>
          </w:p>
          <w:p w14:paraId="46AC0E5A"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E77emNCm","properties":{"formattedCitation":"[23]","plainCitation":"[23]","noteIndex":0},"citationItems":[{"id":975,"uris":["http://zotero.org/groups/4571207/items/C9MZLBNX"],"itemData":{"id":975,"type":"article-journal","abstract":"Background Re-irradiation (reRT) is a promising technique for patients with localized recurrence in a previously irradiated area but presents major challenges. These include how to deal with anatomical change between two courses of radiotherapy and integration of radiobiology when summating original and re-irradiation doses. The Support Tool for Re-Irradiation Decisions guided by Radiobiology (STRIDeR) project aims to develop a software tool for use in a commercial treatment planning system to facilitate more informed reRT by accounting for anatomical changes and incorporating radiobiology. We evaluated three approaches to dose summation, incorporating anatomical change and radiobiology to differing extents.Methods In a cohort of 21 patients who previously received pelvic re-irradiation the following dose summation strategies were compared: (1) Rigid registration (RIR) and physical dose summation, to reflect the current clinical approach, (2) RIR and radiobiological dose summation in equivalent dose in 2 Gy fractions (EQD2), and (3) Patient-specific deformable image registration (DIR) with EQD2 dose summation.Results RIR and physical dose summation (Strategy 1) resulted in high cumulative organ at risk (OAR) doses being ‘missed’ in 14% of cases, which were highlighted by EQD2 dose summation (Strategy 2). DIR (with EQD2 dose summation; Strategy 3) resulted in improved OAR overlap and distance to agreement metrics compared to RIR (with EQD2 dose summation; Strategy 2) and was consistently preferred in terms of clinical utility. DIR was considered to have a clinically important impact on dose summation in 38% of cases.Conclusion Re-irradiation cases require individualized assessment when considering dose summation with the previous treatment plan. Fractionation correction is necessary to meaningfully assess cumulative doses and reduce the risk of unintentional OAR overdose. DIR can add clinically relevant information in selected cases, especially for significant anatomical change. Robust solutions for cumulative dose assessment offer the potential for future improved understanding of cumulative OAR tolerances.","container-title":"Acta Oncologica","DOI":"10.1080/0284186X.2021.1982145","ISSN":"0284-186X","issue":"1","note":"publisher: Taylor &amp; Francis\n_eprint: https://doi.org/10.1080/0284186X.2021.1982145\nPMID: 34586938","page":"64-72","source":"Taylor and Francis+NEJM","title":"Dose summation and image registration strategies for radiobiologically and anatomically corrected dose accumulation in pelvic re-irradiation","volume":"61","author":[{"family":"Nix","given":"Mike"},{"family":"Gregory","given":"Stephen"},{"family":"Aldred","given":"Michael"},{"family":"Aspin","given":"Lynn"},{"family":"Lilley","given":"John"},{"family":"Al-Qaisieh","given":"Bashar"},{"family":"Uzan","given":"Julien"},{"family":"Svensson","given":"Stina"},{"family":"Dickinson","given":"Peter"},{"family":"Appelt","given":"Ane L."},{"family":"Murray","given":"Louise"}],"issued":{"date-parts":[["2022",1,2]]}}}],"schema":"https://github.com/citation-style-language/schema/raw/master/csl-citation.json"} </w:instrText>
            </w:r>
            <w:r w:rsidRPr="00015234">
              <w:rPr>
                <w:color w:val="000000" w:themeColor="text1"/>
              </w:rPr>
              <w:fldChar w:fldCharType="separate"/>
            </w:r>
            <w:r w:rsidRPr="00015234">
              <w:rPr>
                <w:color w:val="000000" w:themeColor="text1"/>
              </w:rPr>
              <w:t>[23]</w:t>
            </w:r>
            <w:r w:rsidRPr="00015234">
              <w:rPr>
                <w:color w:val="000000" w:themeColor="text1"/>
              </w:rPr>
              <w:fldChar w:fldCharType="end"/>
            </w:r>
          </w:p>
        </w:tc>
        <w:tc>
          <w:tcPr>
            <w:tcW w:w="3075" w:type="dxa"/>
          </w:tcPr>
          <w:p w14:paraId="51AF686A"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evelopment of a software tool for </w:t>
            </w:r>
            <w:proofErr w:type="spellStart"/>
            <w:r w:rsidRPr="00015234">
              <w:rPr>
                <w:color w:val="000000" w:themeColor="text1"/>
              </w:rPr>
              <w:t>for</w:t>
            </w:r>
            <w:proofErr w:type="spellEnd"/>
            <w:r w:rsidRPr="00015234">
              <w:rPr>
                <w:color w:val="000000" w:themeColor="text1"/>
              </w:rPr>
              <w:t xml:space="preserve"> use with commercial treatment planning systems, taking radiation biology and anatomical changes into account, by comparing three dose summation approaches</w:t>
            </w:r>
          </w:p>
        </w:tc>
        <w:tc>
          <w:tcPr>
            <w:tcW w:w="2805" w:type="dxa"/>
          </w:tcPr>
          <w:p w14:paraId="51457C8E" w14:textId="77777777" w:rsidR="00015234" w:rsidRPr="00015234" w:rsidRDefault="00015234" w:rsidP="0039586C">
            <w:pPr>
              <w:spacing w:before="0" w:after="0" w:line="240" w:lineRule="auto"/>
              <w:jc w:val="left"/>
              <w:rPr>
                <w:color w:val="000000" w:themeColor="text1"/>
              </w:rPr>
            </w:pPr>
            <w:r w:rsidRPr="00015234">
              <w:rPr>
                <w:color w:val="000000" w:themeColor="text1"/>
              </w:rPr>
              <w:t>Re-irradiation cases require fractionation correction to meaningfully assess cumulative doses and reduce the risk of unintentional OAR overdose. DIR can add clinically relevant information in selected cases, especially for significant anatomical change.</w:t>
            </w:r>
          </w:p>
        </w:tc>
        <w:tc>
          <w:tcPr>
            <w:tcW w:w="1935" w:type="dxa"/>
          </w:tcPr>
          <w:p w14:paraId="71C82973"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Re-irradiation </w:t>
            </w:r>
          </w:p>
          <w:p w14:paraId="26EB2720" w14:textId="77777777" w:rsidR="00015234" w:rsidRPr="00015234" w:rsidRDefault="00015234" w:rsidP="0039586C">
            <w:pPr>
              <w:spacing w:before="0" w:after="0" w:line="240" w:lineRule="auto"/>
              <w:jc w:val="left"/>
              <w:rPr>
                <w:color w:val="000000" w:themeColor="text1"/>
              </w:rPr>
            </w:pPr>
            <w:r w:rsidRPr="00015234">
              <w:rPr>
                <w:color w:val="000000" w:themeColor="text1"/>
              </w:rPr>
              <w:t>Pelvic</w:t>
            </w:r>
          </w:p>
          <w:p w14:paraId="2648C454"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ose summation </w:t>
            </w:r>
          </w:p>
          <w:p w14:paraId="50A08BDA"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Radiobiologically</w:t>
            </w:r>
            <w:proofErr w:type="spellEnd"/>
          </w:p>
        </w:tc>
      </w:tr>
      <w:tr w:rsidR="00015234" w:rsidRPr="00015234" w14:paraId="72E106C1" w14:textId="77777777" w:rsidTr="0039586C">
        <w:tc>
          <w:tcPr>
            <w:tcW w:w="1125" w:type="dxa"/>
          </w:tcPr>
          <w:p w14:paraId="48408513"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Kainz</w:t>
            </w:r>
            <w:proofErr w:type="spellEnd"/>
            <w:r w:rsidRPr="00015234">
              <w:rPr>
                <w:color w:val="000000" w:themeColor="text1"/>
              </w:rPr>
              <w:t xml:space="preserve"> et al., 2022</w:t>
            </w:r>
          </w:p>
          <w:p w14:paraId="6E3E1712" w14:textId="77777777" w:rsidR="00015234" w:rsidRPr="00015234" w:rsidRDefault="00015234" w:rsidP="0039586C">
            <w:pPr>
              <w:spacing w:before="0" w:after="0" w:line="240" w:lineRule="auto"/>
              <w:jc w:val="left"/>
              <w:rPr>
                <w:color w:val="000000" w:themeColor="text1"/>
              </w:rPr>
            </w:pPr>
          </w:p>
          <w:p w14:paraId="5F080054"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uihhkYO5","properties":{"formattedCitation":"[40]","plainCitation":"[40]","noteIndex":0},"citationItems":[{"id":101,"uris":["http://zotero.org/groups/4560217/items/XERM7EA2"],"itemData":{"id":101,"type":"article-journal","abstract":"Purpose We present a DVH overlay technique as a quality assurance (QA) metric for deformable image registration-based dose accumulation (DIR-DA). We use the technique to estimate the uncertainty in a DIR-DA for a revised treatment plan, and to compare two different DIR algorithms. Materials and methods The required inputs to the DVH overlay workflow are deformably registered primary and secondary images, primary regions-of-interest (ROIs), and secondary dose distribution. The primary ROIs were forward warped to the secondary image, the secondary dose was inversely warped to the primary image, and the DVHs for each image were compiled. Congruent DVHs imply minimal inverse consistency error (ICE) within an ROI. For a pancreas case re-planned after 21 fractions of a 29-fraction course, the workflow was used to quantify dose accumulation error attributable to ICE, based on a hybrid contour-and-intensity-based DIR. The usefulness of the workflow was further demonstrated by assessing the performance of two DIR algorithms (one free-form intensity-based, FFIB, the other using normalized correlation coefficients, NCC, over small neighborhood patches) as applied toward kilovoltage computed tomography (kVCT)-to-megavoltage computed tomography (MVCT) registration and five-fraction dose accumulation of ten male pelvis cases. Results For the re-planned pancreas case, when applying the DVH-overlay-based uncertainties the resulting accumulated dose remained compliant with all but two of the original plan objectives. Among the male pelvis cases, FFIB and NCC DIR showed good invertibility within the planning target volume (PTV), according to the DVH overlay QA results. NCC DIR exhibited better invertibility for the bladder and rectum compared with FFIB. However, compared with FFIB, NCC DIR exhibited less regional deformation for the bladder and a tendency for increased local contraction of the rectum ROI. For the five-fraction summations, ICE for the PTV V100%Rx is comparable for both algorithms (FFIB 0.8 ± 0.7%, NCC 0.7 ± 0.3%). For the bladder and rectum V70%Rx, ICE is greater for FFIB (1.8 ± 0.7% for bladder, 1.7 ± 0.6% for rectum) than for NCC (1.0 ± 0.3% for bladder, 1.0 ± 0.4% for rectum). Conclusions The DVH overlay technique identified instances in which a DIR exhibits favorable invertibility, implying low ICE in a DIR-based dose accumulation. Differences in the overlaid DVHs can also estimate dose accumulation errors attributable to ICE for given ROIs.","container-title":"Medical Physics","DOI":"10.1002/mp.15375","ISSN":"2473-4209","issue":"1","language":"en","note":"_eprint: https://onlinelibrary.wiley.com/doi/pdf/10.1002/mp.15375","page":"611-623","source":"Wiley Online Library","title":"Use of a DVH overlay technique for quality assurance of deformable image registration-based dose accumulation","volume":"49","author":[{"family":"Kainz","given":"Kristofer"},{"family":"Garcia Alvarez","given":"Juan"},{"family":"Zhong","given":"Hualiang"},{"family":"Lim","given":"Sara"},{"family":"Ahunbay","given":"Ergun"},{"family":"Tai","given":"An"},{"family":"Erickson","given":"Beth"},{"family":"Lawton","given":"Colleen"},{"family":"Li","given":"X. Allen"}],"issued":{"date-parts":[["2022"]]}}}],"schema":"https://github.com/citation-style-language/schema/raw/master/csl-citation.json"} </w:instrText>
            </w:r>
            <w:r w:rsidRPr="00015234">
              <w:rPr>
                <w:color w:val="000000" w:themeColor="text1"/>
              </w:rPr>
              <w:fldChar w:fldCharType="separate"/>
            </w:r>
            <w:r w:rsidRPr="00015234">
              <w:rPr>
                <w:color w:val="000000" w:themeColor="text1"/>
              </w:rPr>
              <w:t>[40]</w:t>
            </w:r>
            <w:r w:rsidRPr="00015234">
              <w:rPr>
                <w:color w:val="000000" w:themeColor="text1"/>
              </w:rPr>
              <w:fldChar w:fldCharType="end"/>
            </w:r>
          </w:p>
        </w:tc>
        <w:tc>
          <w:tcPr>
            <w:tcW w:w="3075" w:type="dxa"/>
          </w:tcPr>
          <w:p w14:paraId="51017AD8" w14:textId="77777777" w:rsidR="00015234" w:rsidRPr="00015234" w:rsidRDefault="00015234" w:rsidP="0039586C">
            <w:pPr>
              <w:spacing w:before="0" w:after="0" w:line="240" w:lineRule="auto"/>
              <w:jc w:val="left"/>
              <w:rPr>
                <w:color w:val="000000" w:themeColor="text1"/>
              </w:rPr>
            </w:pPr>
            <w:r w:rsidRPr="00015234">
              <w:rPr>
                <w:color w:val="000000" w:themeColor="text1"/>
              </w:rPr>
              <w:lastRenderedPageBreak/>
              <w:t xml:space="preserve">Presentation of a new and practical QA method, the DVH </w:t>
            </w:r>
            <w:r w:rsidRPr="00015234">
              <w:rPr>
                <w:color w:val="000000" w:themeColor="text1"/>
              </w:rPr>
              <w:lastRenderedPageBreak/>
              <w:t>overlap technic, for DIR-based dose accumulation</w:t>
            </w:r>
          </w:p>
          <w:p w14:paraId="40D292A0" w14:textId="77777777" w:rsidR="00015234" w:rsidRPr="00015234" w:rsidRDefault="00015234" w:rsidP="0039586C">
            <w:pPr>
              <w:spacing w:before="0" w:after="0" w:line="240" w:lineRule="auto"/>
              <w:jc w:val="left"/>
              <w:rPr>
                <w:color w:val="000000" w:themeColor="text1"/>
              </w:rPr>
            </w:pPr>
          </w:p>
        </w:tc>
        <w:tc>
          <w:tcPr>
            <w:tcW w:w="2805" w:type="dxa"/>
          </w:tcPr>
          <w:p w14:paraId="694FDC04" w14:textId="77777777" w:rsidR="00015234" w:rsidRPr="00015234" w:rsidRDefault="00015234" w:rsidP="0039586C">
            <w:pPr>
              <w:spacing w:before="0" w:after="0" w:line="240" w:lineRule="auto"/>
              <w:jc w:val="left"/>
              <w:rPr>
                <w:color w:val="000000" w:themeColor="text1"/>
              </w:rPr>
            </w:pPr>
            <w:r w:rsidRPr="00015234">
              <w:rPr>
                <w:color w:val="000000" w:themeColor="text1"/>
              </w:rPr>
              <w:lastRenderedPageBreak/>
              <w:t xml:space="preserve">In order to assess DIR for dose accumulation, in which </w:t>
            </w:r>
            <w:r w:rsidRPr="00015234">
              <w:rPr>
                <w:color w:val="000000" w:themeColor="text1"/>
              </w:rPr>
              <w:lastRenderedPageBreak/>
              <w:t xml:space="preserve">the ICE was low, the DVH overlay technique can be used. </w:t>
            </w:r>
          </w:p>
        </w:tc>
        <w:tc>
          <w:tcPr>
            <w:tcW w:w="1935" w:type="dxa"/>
          </w:tcPr>
          <w:p w14:paraId="37B861C4" w14:textId="77777777" w:rsidR="00015234" w:rsidRPr="00015234" w:rsidRDefault="00015234" w:rsidP="0039586C">
            <w:pPr>
              <w:spacing w:before="0" w:after="0" w:line="240" w:lineRule="auto"/>
              <w:jc w:val="left"/>
              <w:rPr>
                <w:color w:val="000000" w:themeColor="text1"/>
              </w:rPr>
            </w:pPr>
            <w:r w:rsidRPr="00015234">
              <w:rPr>
                <w:color w:val="000000" w:themeColor="text1"/>
              </w:rPr>
              <w:lastRenderedPageBreak/>
              <w:t>QA</w:t>
            </w:r>
          </w:p>
          <w:p w14:paraId="378B6DA7" w14:textId="77777777" w:rsidR="00015234" w:rsidRPr="00015234" w:rsidRDefault="00015234" w:rsidP="0039586C">
            <w:pPr>
              <w:spacing w:before="0" w:after="0" w:line="240" w:lineRule="auto"/>
              <w:jc w:val="left"/>
              <w:rPr>
                <w:color w:val="000000" w:themeColor="text1"/>
              </w:rPr>
            </w:pPr>
            <w:r w:rsidRPr="00015234">
              <w:rPr>
                <w:color w:val="000000" w:themeColor="text1"/>
              </w:rPr>
              <w:lastRenderedPageBreak/>
              <w:t xml:space="preserve">Inverse consistency </w:t>
            </w:r>
          </w:p>
          <w:p w14:paraId="7AFA6426" w14:textId="77777777" w:rsidR="00015234" w:rsidRPr="00015234" w:rsidRDefault="00015234" w:rsidP="0039586C">
            <w:pPr>
              <w:spacing w:before="0" w:after="0" w:line="240" w:lineRule="auto"/>
              <w:jc w:val="left"/>
              <w:rPr>
                <w:color w:val="000000" w:themeColor="text1"/>
              </w:rPr>
            </w:pPr>
          </w:p>
        </w:tc>
      </w:tr>
      <w:tr w:rsidR="00015234" w:rsidRPr="00015234" w14:paraId="4455AE47" w14:textId="77777777" w:rsidTr="0039586C">
        <w:tc>
          <w:tcPr>
            <w:tcW w:w="1125" w:type="dxa"/>
          </w:tcPr>
          <w:p w14:paraId="3DCD0B2E"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lastRenderedPageBreak/>
              <w:t>Paganelli</w:t>
            </w:r>
            <w:proofErr w:type="spellEnd"/>
            <w:r w:rsidRPr="00015234">
              <w:rPr>
                <w:color w:val="000000" w:themeColor="text1"/>
              </w:rPr>
              <w:t xml:space="preserve"> et al., 2018</w:t>
            </w:r>
          </w:p>
          <w:p w14:paraId="7E32C14B" w14:textId="77777777" w:rsidR="00015234" w:rsidRPr="00015234" w:rsidRDefault="00015234" w:rsidP="0039586C">
            <w:pPr>
              <w:spacing w:before="0" w:after="0" w:line="240" w:lineRule="auto"/>
              <w:jc w:val="left"/>
              <w:rPr>
                <w:color w:val="000000" w:themeColor="text1"/>
              </w:rPr>
            </w:pPr>
          </w:p>
          <w:p w14:paraId="7C2E556D"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JEq9m0XV","properties":{"formattedCitation":"[41]","plainCitation":"[41]","noteIndex":0},"citationItems":[{"id":106,"uris":["http://zotero.org/groups/4560217/items/SJUIWC7K"],"itemData":{"id":106,"type":"article-journal","abstract":"Over the last few decades, deformable image registration (DIR) has gained popularity in image-guided radiation therapy for a number of applications, such as contour propagation, dose warping, and accumulation. Although this raises promising perspectives for the improvement of treatment outcomes and quality of radiotherapy clinical practice, the variety of proposed DIR algorithms, combined with the lack of an effective quantitative quality control metric of the registration, is slowing the transfer of DIR into the clinical routine. Recently, a task group (AAPM TG132) report was published outlining the essential aspects of DIR for image guidance in radiotherapy. However, an accurate and efficient patient-specific validation is not yet defined, and appropriate metrics should be identified to achieve the definition of both geometric and dosimetric accuracy. In this respect, the use of a dense set of anatomical landmarks, along with additional evaluations on contours or deformation field analysis, are likely to drive patient-specific DIR validation in clinical image-guided radiotherapy applications to account for geometric inaccuracies. Automatic and efficient strategies able to provide spatial information of DIR uncertainties and to evaluate monomodal and multimodal image registration, as well as to describe homogenous and un-contrasted regions are believed to represent the future direction in DIR validation. But especially in the case of DIR applications for dose mapping and accumulation, the need of accurate patient-specific validation is not only limited to the evaluation of geometric accuracy. In fact, the need to account for dosimetric inaccuracies due to DIR represents another important area in the field of adaptive treatments. Different approaches are currently being investigated to quantify the effect of DIR error on dose analysis, mainly relying on clinically relevant dose metrics, or on the study of deformation field properties for a voxel-by-voxel evaluation. However, novel research is required for the definition of dedicated and personalized measures capable to relate the geometric and dosimetric inaccuracies, thus bearing useful information for a safe use of DIR by clinical end users. In this paper we provide insights on DIR results evaluation on a patient-specific basis, facing the issues of both geometric and dosimetric paradigms. Challenges on DIR validation are overviewed and discussed, in order to push preliminary clinical guidelines forward on this fundamental topic and boost the implementation of more robust and reliable patient-specific evaluation metrics.","container-title":"Medical Physics","DOI":"10.1002/mp.13162","ISSN":"2473-4209","issue":"10","journalAbbreviation":"Med Phys","language":"eng","note":"PMID: 30168155","page":"e908-e922","source":"PubMed","title":"Patient-specific validation of deformable image registration in radiation therapy: Overview and caveats","title-short":"\"Patient-specific validation of deformable image registration in radiation therapy","volume":"45","author":[{"family":"Paganelli","given":"Chiara"},{"family":"Meschini","given":"Giorgia"},{"family":"Molinelli","given":"Silvia"},{"family":"Riboldi","given":"Marco"},{"family":"Baroni","given":"Guido"}],"issued":{"date-parts":[["2018",10]]}}}],"schema":"https://github.com/citation-style-language/schema/raw/master/csl-citation.json"} </w:instrText>
            </w:r>
            <w:r w:rsidRPr="00015234">
              <w:rPr>
                <w:color w:val="000000" w:themeColor="text1"/>
              </w:rPr>
              <w:fldChar w:fldCharType="separate"/>
            </w:r>
            <w:r w:rsidRPr="00015234">
              <w:rPr>
                <w:color w:val="000000" w:themeColor="text1"/>
              </w:rPr>
              <w:t>[41]</w:t>
            </w:r>
            <w:r w:rsidRPr="00015234">
              <w:rPr>
                <w:color w:val="000000" w:themeColor="text1"/>
              </w:rPr>
              <w:fldChar w:fldCharType="end"/>
            </w:r>
          </w:p>
        </w:tc>
        <w:tc>
          <w:tcPr>
            <w:tcW w:w="3075" w:type="dxa"/>
          </w:tcPr>
          <w:p w14:paraId="1890281E" w14:textId="77777777" w:rsidR="00015234" w:rsidRPr="00015234" w:rsidRDefault="00015234" w:rsidP="0039586C">
            <w:pPr>
              <w:spacing w:before="0" w:after="0" w:line="240" w:lineRule="auto"/>
              <w:jc w:val="left"/>
              <w:rPr>
                <w:color w:val="000000" w:themeColor="text1"/>
              </w:rPr>
            </w:pPr>
            <w:r w:rsidRPr="00015234">
              <w:rPr>
                <w:color w:val="000000" w:themeColor="text1"/>
              </w:rPr>
              <w:t>Enabling a patient-specific assessment of registration quality and subsequently improved personalised treatment.</w:t>
            </w:r>
          </w:p>
        </w:tc>
        <w:tc>
          <w:tcPr>
            <w:tcW w:w="2805" w:type="dxa"/>
          </w:tcPr>
          <w:p w14:paraId="6D5FC191"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Patient-specific evaluation of DIR with both geometric and </w:t>
            </w:r>
            <w:proofErr w:type="spellStart"/>
            <w:r w:rsidRPr="00015234">
              <w:rPr>
                <w:color w:val="000000" w:themeColor="text1"/>
              </w:rPr>
              <w:t>dosimetric</w:t>
            </w:r>
            <w:proofErr w:type="spellEnd"/>
            <w:r w:rsidRPr="00015234">
              <w:rPr>
                <w:color w:val="000000" w:themeColor="text1"/>
              </w:rPr>
              <w:t xml:space="preserve"> methods were reviewed; challenges in clinical use, guidelines, and validation of deformable dose propagation were </w:t>
            </w:r>
            <w:proofErr w:type="gramStart"/>
            <w:r w:rsidRPr="00015234">
              <w:rPr>
                <w:color w:val="000000" w:themeColor="text1"/>
              </w:rPr>
              <w:t>discussed..</w:t>
            </w:r>
            <w:proofErr w:type="gramEnd"/>
            <w:r w:rsidRPr="00015234">
              <w:rPr>
                <w:color w:val="000000" w:themeColor="text1"/>
              </w:rPr>
              <w:t xml:space="preserve"> </w:t>
            </w:r>
          </w:p>
        </w:tc>
        <w:tc>
          <w:tcPr>
            <w:tcW w:w="1935" w:type="dxa"/>
          </w:tcPr>
          <w:p w14:paraId="0D91BA23"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QA </w:t>
            </w:r>
          </w:p>
          <w:p w14:paraId="2A9E77E7" w14:textId="77777777" w:rsidR="00015234" w:rsidRPr="00015234" w:rsidRDefault="00015234" w:rsidP="0039586C">
            <w:pPr>
              <w:spacing w:before="0" w:after="0" w:line="240" w:lineRule="auto"/>
              <w:jc w:val="left"/>
              <w:rPr>
                <w:color w:val="000000" w:themeColor="text1"/>
              </w:rPr>
            </w:pPr>
            <w:r w:rsidRPr="00015234">
              <w:rPr>
                <w:color w:val="000000" w:themeColor="text1"/>
              </w:rPr>
              <w:t>DIR</w:t>
            </w:r>
          </w:p>
          <w:p w14:paraId="1C6AB2AF"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Patient specific validation </w:t>
            </w:r>
          </w:p>
        </w:tc>
      </w:tr>
      <w:tr w:rsidR="00015234" w:rsidRPr="00015234" w14:paraId="41C1C29F" w14:textId="77777777" w:rsidTr="0039586C">
        <w:tc>
          <w:tcPr>
            <w:tcW w:w="1125" w:type="dxa"/>
          </w:tcPr>
          <w:p w14:paraId="260BB74E" w14:textId="77777777" w:rsidR="00015234" w:rsidRPr="00015234" w:rsidRDefault="00015234" w:rsidP="0039586C">
            <w:pPr>
              <w:spacing w:before="0" w:after="0" w:line="240" w:lineRule="auto"/>
              <w:jc w:val="left"/>
              <w:rPr>
                <w:color w:val="000000" w:themeColor="text1"/>
              </w:rPr>
            </w:pPr>
            <w:r w:rsidRPr="00015234">
              <w:rPr>
                <w:color w:val="000000" w:themeColor="text1"/>
              </w:rPr>
              <w:t>Palma et al., 2020</w:t>
            </w:r>
          </w:p>
          <w:p w14:paraId="2A83F930" w14:textId="77777777" w:rsidR="00015234" w:rsidRPr="00015234" w:rsidRDefault="00015234" w:rsidP="0039586C">
            <w:pPr>
              <w:spacing w:before="0" w:after="0" w:line="240" w:lineRule="auto"/>
              <w:jc w:val="left"/>
              <w:rPr>
                <w:color w:val="000000" w:themeColor="text1"/>
              </w:rPr>
            </w:pPr>
          </w:p>
          <w:p w14:paraId="23FB75B7"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gu6xdgvf","properties":{"formattedCitation":"[30]","plainCitation":"[30]","noteIndex":0},"citationItems":[{"id":98,"uris":["http://zotero.org/groups/4560217/items/UFK8QXCT"],"itemData":{"id":98,"type":"article-journal","container-title":"Physica Medica","DOI":"10.1016/j.ejmp.2019.12.013","ISSN":"11201797","journalAbbreviation":"Physica Medica","language":"en","page":"192-204","source":"DOI.org (Crossref)","title":"Voxel-based analysis in radiation oncology: A methodological cookbook","title-short":"Voxel-based analysis in radiation oncology","volume":"69","author":[{"family":"Palma","given":"G."},{"family":"Monti","given":"S."},{"family":"Cella","given":"L."}],"issued":{"date-parts":[["2020",1]]}}}],"schema":"https://github.com/citation-style-language/schema/raw/master/csl-citation.json"} </w:instrText>
            </w:r>
            <w:r w:rsidRPr="00015234">
              <w:rPr>
                <w:color w:val="000000" w:themeColor="text1"/>
              </w:rPr>
              <w:fldChar w:fldCharType="separate"/>
            </w:r>
            <w:r w:rsidRPr="00015234">
              <w:rPr>
                <w:color w:val="000000" w:themeColor="text1"/>
              </w:rPr>
              <w:t>[30]</w:t>
            </w:r>
            <w:r w:rsidRPr="00015234">
              <w:rPr>
                <w:color w:val="000000" w:themeColor="text1"/>
              </w:rPr>
              <w:fldChar w:fldCharType="end"/>
            </w:r>
          </w:p>
          <w:p w14:paraId="00DFA7B4" w14:textId="77777777" w:rsidR="00015234" w:rsidRPr="00015234" w:rsidRDefault="00015234" w:rsidP="0039586C">
            <w:pPr>
              <w:spacing w:before="0" w:after="0" w:line="240" w:lineRule="auto"/>
              <w:jc w:val="left"/>
              <w:rPr>
                <w:color w:val="000000" w:themeColor="text1"/>
              </w:rPr>
            </w:pPr>
          </w:p>
        </w:tc>
        <w:tc>
          <w:tcPr>
            <w:tcW w:w="3075" w:type="dxa"/>
          </w:tcPr>
          <w:p w14:paraId="1F315D0A"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Review article on how to implement voxel-wise analysis to explore local anatomical radiosensitivity for a given outcome. </w:t>
            </w:r>
          </w:p>
        </w:tc>
        <w:tc>
          <w:tcPr>
            <w:tcW w:w="2805" w:type="dxa"/>
          </w:tcPr>
          <w:p w14:paraId="43CB0866"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As DIR is often used to map the dose distributions of multiple patients to a common reference to analyse a given treatment outcome, several considerations are introduced in this article. </w:t>
            </w:r>
            <w:proofErr w:type="gramStart"/>
            <w:r w:rsidRPr="00015234">
              <w:rPr>
                <w:color w:val="000000" w:themeColor="text1"/>
              </w:rPr>
              <w:t>In particular, different</w:t>
            </w:r>
            <w:proofErr w:type="gramEnd"/>
            <w:r w:rsidRPr="00015234">
              <w:rPr>
                <w:color w:val="000000" w:themeColor="text1"/>
              </w:rPr>
              <w:t xml:space="preserve"> methods to evaluate inter-patient DIR are presented.</w:t>
            </w:r>
          </w:p>
        </w:tc>
        <w:tc>
          <w:tcPr>
            <w:tcW w:w="1935" w:type="dxa"/>
          </w:tcPr>
          <w:p w14:paraId="5F0E0622" w14:textId="77777777" w:rsidR="00015234" w:rsidRPr="00015234" w:rsidRDefault="00015234" w:rsidP="0039586C">
            <w:pPr>
              <w:spacing w:before="0" w:after="0" w:line="240" w:lineRule="auto"/>
              <w:jc w:val="left"/>
              <w:rPr>
                <w:color w:val="000000" w:themeColor="text1"/>
              </w:rPr>
            </w:pPr>
            <w:r w:rsidRPr="00015234">
              <w:rPr>
                <w:color w:val="000000" w:themeColor="text1"/>
              </w:rPr>
              <w:t>VBA</w:t>
            </w:r>
          </w:p>
          <w:p w14:paraId="380E3D0A"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Image-based </w:t>
            </w:r>
            <w:proofErr w:type="gramStart"/>
            <w:r w:rsidRPr="00015234">
              <w:rPr>
                <w:color w:val="000000" w:themeColor="text1"/>
              </w:rPr>
              <w:t>data-mining</w:t>
            </w:r>
            <w:proofErr w:type="gramEnd"/>
          </w:p>
          <w:p w14:paraId="154877AF" w14:textId="77777777" w:rsidR="00015234" w:rsidRPr="00015234" w:rsidRDefault="00015234" w:rsidP="0039586C">
            <w:pPr>
              <w:spacing w:before="0" w:after="0" w:line="240" w:lineRule="auto"/>
              <w:jc w:val="left"/>
              <w:rPr>
                <w:color w:val="000000" w:themeColor="text1"/>
              </w:rPr>
            </w:pPr>
            <w:r w:rsidRPr="00015234">
              <w:rPr>
                <w:color w:val="000000" w:themeColor="text1"/>
              </w:rPr>
              <w:t>Outcome modelling</w:t>
            </w:r>
          </w:p>
          <w:p w14:paraId="18244041" w14:textId="77777777" w:rsidR="00015234" w:rsidRPr="00015234" w:rsidRDefault="00015234" w:rsidP="0039586C">
            <w:pPr>
              <w:spacing w:before="0" w:after="0" w:line="240" w:lineRule="auto"/>
              <w:jc w:val="left"/>
              <w:rPr>
                <w:color w:val="000000" w:themeColor="text1"/>
              </w:rPr>
            </w:pPr>
          </w:p>
        </w:tc>
      </w:tr>
      <w:tr w:rsidR="00015234" w:rsidRPr="00015234" w14:paraId="587BE8C8" w14:textId="77777777" w:rsidTr="0039586C">
        <w:tc>
          <w:tcPr>
            <w:tcW w:w="1125" w:type="dxa"/>
          </w:tcPr>
          <w:p w14:paraId="415432C4"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Chetty and </w:t>
            </w:r>
            <w:proofErr w:type="spellStart"/>
            <w:r w:rsidRPr="00015234">
              <w:rPr>
                <w:color w:val="000000" w:themeColor="text1"/>
              </w:rPr>
              <w:t>rosu-Bubulac</w:t>
            </w:r>
            <w:proofErr w:type="spellEnd"/>
            <w:r w:rsidRPr="00015234">
              <w:rPr>
                <w:color w:val="000000" w:themeColor="text1"/>
              </w:rPr>
              <w:t>, 2019</w:t>
            </w:r>
          </w:p>
          <w:p w14:paraId="562C5D59" w14:textId="77777777" w:rsidR="00015234" w:rsidRPr="00015234" w:rsidRDefault="00015234" w:rsidP="0039586C">
            <w:pPr>
              <w:spacing w:before="0" w:after="0" w:line="240" w:lineRule="auto"/>
              <w:jc w:val="left"/>
              <w:rPr>
                <w:color w:val="000000" w:themeColor="text1"/>
              </w:rPr>
            </w:pPr>
          </w:p>
          <w:p w14:paraId="7F05F87E"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YlWBul1x","properties":{"formattedCitation":"[42]","plainCitation":"[42]","noteIndex":0},"citationItems":[{"id":120,"uris":["http://zotero.org/groups/4560217/items/3NAV8YT9"],"itemData":{"id":120,"type":"article-journal","container-title":"Seminars in Radiation Oncology","DOI":"10.1016/j.semradonc.2019.02.002","ISSN":"10534296","issue":"3","journalAbbreviation":"Seminars in Radiation Oncology","language":"en","page":"198-208","source":"DOI.org (Crossref)","title":"Deformable Registration for Dose Accumulation","volume":"29","author":[{"family":"Chetty","given":"Indrin J."},{"family":"Rosu-Bubulac","given":"Mihaela"}],"issued":{"date-parts":[["2019",7]]}}}],"schema":"https://github.com/citation-style-language/schema/raw/master/csl-citation.json"} </w:instrText>
            </w:r>
            <w:r w:rsidRPr="00015234">
              <w:rPr>
                <w:color w:val="000000" w:themeColor="text1"/>
              </w:rPr>
              <w:fldChar w:fldCharType="separate"/>
            </w:r>
            <w:r w:rsidRPr="00015234">
              <w:rPr>
                <w:color w:val="000000" w:themeColor="text1"/>
              </w:rPr>
              <w:t>[42]</w:t>
            </w:r>
            <w:r w:rsidRPr="00015234">
              <w:rPr>
                <w:color w:val="000000" w:themeColor="text1"/>
              </w:rPr>
              <w:fldChar w:fldCharType="end"/>
            </w:r>
          </w:p>
        </w:tc>
        <w:tc>
          <w:tcPr>
            <w:tcW w:w="3075" w:type="dxa"/>
          </w:tcPr>
          <w:p w14:paraId="231AFFD2"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Review of currently available DIR and dose accumulation methods as well as their related clinical application. </w:t>
            </w:r>
          </w:p>
        </w:tc>
        <w:tc>
          <w:tcPr>
            <w:tcW w:w="2805" w:type="dxa"/>
          </w:tcPr>
          <w:p w14:paraId="5DD4F37A" w14:textId="77777777" w:rsidR="00015234" w:rsidRPr="00015234" w:rsidRDefault="00015234" w:rsidP="0039586C">
            <w:pPr>
              <w:spacing w:before="0" w:after="0" w:line="240" w:lineRule="auto"/>
              <w:jc w:val="left"/>
              <w:rPr>
                <w:color w:val="000000" w:themeColor="text1"/>
              </w:rPr>
            </w:pPr>
            <w:r w:rsidRPr="00015234">
              <w:rPr>
                <w:color w:val="000000" w:themeColor="text1"/>
              </w:rPr>
              <w:t>Overview article of DIR used for dose accumulation, mainly focused on the registration aspects.</w:t>
            </w:r>
          </w:p>
        </w:tc>
        <w:tc>
          <w:tcPr>
            <w:tcW w:w="1935" w:type="dxa"/>
          </w:tcPr>
          <w:p w14:paraId="4D8D8781" w14:textId="77777777" w:rsidR="00015234" w:rsidRPr="00015234" w:rsidRDefault="00015234" w:rsidP="0039586C">
            <w:pPr>
              <w:spacing w:before="0" w:after="0" w:line="240" w:lineRule="auto"/>
              <w:jc w:val="left"/>
              <w:rPr>
                <w:color w:val="000000" w:themeColor="text1"/>
              </w:rPr>
            </w:pPr>
            <w:r w:rsidRPr="00015234">
              <w:rPr>
                <w:color w:val="000000" w:themeColor="text1"/>
              </w:rPr>
              <w:t>DIR</w:t>
            </w:r>
          </w:p>
          <w:p w14:paraId="49944730" w14:textId="77777777" w:rsidR="00015234" w:rsidRPr="00015234" w:rsidRDefault="00015234" w:rsidP="0039586C">
            <w:pPr>
              <w:spacing w:before="0" w:after="0" w:line="240" w:lineRule="auto"/>
              <w:jc w:val="left"/>
              <w:rPr>
                <w:color w:val="000000" w:themeColor="text1"/>
              </w:rPr>
            </w:pPr>
            <w:r w:rsidRPr="00015234">
              <w:rPr>
                <w:color w:val="000000" w:themeColor="text1"/>
              </w:rPr>
              <w:t>Methods of DA</w:t>
            </w:r>
          </w:p>
        </w:tc>
      </w:tr>
      <w:tr w:rsidR="00015234" w:rsidRPr="00015234" w14:paraId="49711582" w14:textId="77777777" w:rsidTr="0039586C">
        <w:tc>
          <w:tcPr>
            <w:tcW w:w="1125" w:type="dxa"/>
          </w:tcPr>
          <w:p w14:paraId="249E3386" w14:textId="77777777" w:rsidR="00015234" w:rsidRPr="00015234" w:rsidRDefault="00015234" w:rsidP="0039586C">
            <w:pPr>
              <w:spacing w:before="0" w:after="0" w:line="240" w:lineRule="auto"/>
              <w:jc w:val="left"/>
              <w:rPr>
                <w:color w:val="000000" w:themeColor="text1"/>
              </w:rPr>
            </w:pPr>
            <w:r w:rsidRPr="00015234">
              <w:rPr>
                <w:color w:val="000000" w:themeColor="text1"/>
              </w:rPr>
              <w:t>García-</w:t>
            </w:r>
            <w:proofErr w:type="spellStart"/>
            <w:r w:rsidRPr="00015234">
              <w:rPr>
                <w:color w:val="000000" w:themeColor="text1"/>
              </w:rPr>
              <w:t>Mollá</w:t>
            </w:r>
            <w:proofErr w:type="spellEnd"/>
            <w:r w:rsidRPr="00015234">
              <w:rPr>
                <w:color w:val="000000" w:themeColor="text1"/>
              </w:rPr>
              <w:t xml:space="preserve"> et al., 2015</w:t>
            </w:r>
          </w:p>
          <w:p w14:paraId="642B609D" w14:textId="77777777" w:rsidR="00015234" w:rsidRPr="00015234" w:rsidRDefault="00015234" w:rsidP="0039586C">
            <w:pPr>
              <w:spacing w:before="0" w:after="0" w:line="240" w:lineRule="auto"/>
              <w:jc w:val="left"/>
              <w:rPr>
                <w:color w:val="000000" w:themeColor="text1"/>
              </w:rPr>
            </w:pPr>
          </w:p>
          <w:p w14:paraId="6F264511"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LlTr6PZ4","properties":{"formattedCitation":"[43]","plainCitation":"[43]","noteIndex":0},"citationItems":[{"id":108,"uris":["http://zotero.org/groups/4560217/items/37YB423M"],"itemData":{"id":108,"type":"article-journal","container-title":"Physica Medica","DOI":"10.1016/j.ejmp.2015.01.007","ISSN":"11201797","issue":"3","journalAbbreviation":"Physica Medica","language":"en","page":"219-223","source":"DOI.org (Crossref)","title":"Validation of a deformable image registration produced by a commercial treatment planning system in head and neck","volume":"31","author":[{"family":"García-Mollá","given":"Rafael"},{"family":"Marco-Blancas","given":"Noelia","dropping-particle":"de"},{"family":"Bonaque","given":"Jorge"},{"family":"Vidueira","given":"Laura"},{"family":"López-Tarjuelo","given":"Juan"},{"family":"Perez-Calatayud","given":"José"}],"issued":{"date-parts":[["2015",5]]}}}],"schema":"https://github.com/citation-style-language/schema/raw/master/csl-citation.json"} </w:instrText>
            </w:r>
            <w:r w:rsidRPr="00015234">
              <w:rPr>
                <w:color w:val="000000" w:themeColor="text1"/>
              </w:rPr>
              <w:fldChar w:fldCharType="separate"/>
            </w:r>
            <w:r w:rsidRPr="00015234">
              <w:rPr>
                <w:color w:val="000000" w:themeColor="text1"/>
              </w:rPr>
              <w:t>[43]</w:t>
            </w:r>
            <w:r w:rsidRPr="00015234">
              <w:rPr>
                <w:color w:val="000000" w:themeColor="text1"/>
              </w:rPr>
              <w:fldChar w:fldCharType="end"/>
            </w:r>
          </w:p>
        </w:tc>
        <w:tc>
          <w:tcPr>
            <w:tcW w:w="3075" w:type="dxa"/>
          </w:tcPr>
          <w:p w14:paraId="2A349BCE"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Validation of a CT-CBCT ART DIR algorithm by using POIs, and development of a method of encountering the results affecting the dose by using IC. </w:t>
            </w:r>
          </w:p>
        </w:tc>
        <w:tc>
          <w:tcPr>
            <w:tcW w:w="2805" w:type="dxa"/>
          </w:tcPr>
          <w:p w14:paraId="3F4A06C7"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The algorithm is useful for head and neck patients, however clinical decisions for plan adaptation need to be ruled with respect to the variation of the results. </w:t>
            </w:r>
          </w:p>
        </w:tc>
        <w:tc>
          <w:tcPr>
            <w:tcW w:w="1935" w:type="dxa"/>
          </w:tcPr>
          <w:p w14:paraId="15F2CB13" w14:textId="77777777" w:rsidR="00015234" w:rsidRPr="00015234" w:rsidRDefault="00015234" w:rsidP="0039586C">
            <w:pPr>
              <w:spacing w:before="0" w:after="0" w:line="240" w:lineRule="auto"/>
              <w:jc w:val="left"/>
              <w:rPr>
                <w:color w:val="000000" w:themeColor="text1"/>
              </w:rPr>
            </w:pPr>
            <w:r w:rsidRPr="00015234">
              <w:rPr>
                <w:color w:val="000000" w:themeColor="text1"/>
              </w:rPr>
              <w:t>ART</w:t>
            </w:r>
          </w:p>
          <w:p w14:paraId="1E655605"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Head and neck </w:t>
            </w:r>
          </w:p>
          <w:p w14:paraId="30A1C78C"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Validation </w:t>
            </w:r>
          </w:p>
        </w:tc>
      </w:tr>
      <w:tr w:rsidR="00015234" w:rsidRPr="00015234" w14:paraId="51D28770" w14:textId="77777777" w:rsidTr="0039586C">
        <w:tc>
          <w:tcPr>
            <w:tcW w:w="1125" w:type="dxa"/>
          </w:tcPr>
          <w:p w14:paraId="1252F94A" w14:textId="77777777" w:rsidR="00015234" w:rsidRPr="00015234" w:rsidRDefault="00015234" w:rsidP="0039586C">
            <w:pPr>
              <w:spacing w:before="0" w:after="0" w:line="240" w:lineRule="auto"/>
              <w:jc w:val="left"/>
              <w:rPr>
                <w:color w:val="000000" w:themeColor="text1"/>
              </w:rPr>
            </w:pPr>
            <w:r w:rsidRPr="00015234">
              <w:rPr>
                <w:color w:val="000000" w:themeColor="text1"/>
              </w:rPr>
              <w:t>Qin et al., 2018</w:t>
            </w:r>
          </w:p>
          <w:p w14:paraId="1432564A" w14:textId="77777777" w:rsidR="00015234" w:rsidRPr="00015234" w:rsidRDefault="00015234" w:rsidP="0039586C">
            <w:pPr>
              <w:spacing w:before="0" w:after="0" w:line="240" w:lineRule="auto"/>
              <w:jc w:val="left"/>
              <w:rPr>
                <w:color w:val="000000" w:themeColor="text1"/>
              </w:rPr>
            </w:pPr>
          </w:p>
          <w:p w14:paraId="6A251685"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5btA647q","properties":{"formattedCitation":"[44]","plainCitation":"[44]","noteIndex":0},"citationItems":[{"id":109,"uris":["http://zotero.org/groups/4560217/items/XTEHAKBE"],"itemData":{"id":109,"type":"article-journal","container-title":"Medical Physics","DOI":"10.1002/mp.12741","ISSN":"00942405","issue":"3","journalAbbreviation":"Med. Phys.","language":"en","page":"1287-1294","source":"DOI.org (Crossref)","title":"Technical Note: The impact of deformable image registration methods on dose warping","title-short":"Technical Note","volume":"45","author":[{"family":"Qin","given":"An"},{"family":"Liang","given":"Jian"},{"family":"Han","given":"Xiao"},{"family":"O'Connell","given":"Nicolette"},{"family":"Yan","given":"Di"}],"issued":{"date-parts":[["2018",3]]}}}],"schema":"https://github.com/citation-style-language/schema/raw/master/csl-citation.json"} </w:instrText>
            </w:r>
            <w:r w:rsidRPr="00015234">
              <w:rPr>
                <w:color w:val="000000" w:themeColor="text1"/>
              </w:rPr>
              <w:fldChar w:fldCharType="separate"/>
            </w:r>
            <w:r w:rsidRPr="00015234">
              <w:rPr>
                <w:color w:val="000000" w:themeColor="text1"/>
              </w:rPr>
              <w:t>[44]</w:t>
            </w:r>
            <w:r w:rsidRPr="00015234">
              <w:rPr>
                <w:color w:val="000000" w:themeColor="text1"/>
              </w:rPr>
              <w:fldChar w:fldCharType="end"/>
            </w:r>
          </w:p>
        </w:tc>
        <w:tc>
          <w:tcPr>
            <w:tcW w:w="3075" w:type="dxa"/>
          </w:tcPr>
          <w:p w14:paraId="2BDDCAA7"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Investigation of the differences of clinical-relevant doses in intensity-homogeneous organs warped by purely image-based and biomechanical </w:t>
            </w:r>
            <w:proofErr w:type="gramStart"/>
            <w:r w:rsidRPr="00015234">
              <w:rPr>
                <w:color w:val="000000" w:themeColor="text1"/>
              </w:rPr>
              <w:t>model based</w:t>
            </w:r>
            <w:proofErr w:type="gramEnd"/>
            <w:r w:rsidRPr="00015234">
              <w:rPr>
                <w:color w:val="000000" w:themeColor="text1"/>
              </w:rPr>
              <w:t xml:space="preserve"> DIR (BM-DIR).</w:t>
            </w:r>
          </w:p>
        </w:tc>
        <w:tc>
          <w:tcPr>
            <w:tcW w:w="2805" w:type="dxa"/>
          </w:tcPr>
          <w:p w14:paraId="76B43671"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For intensity-homogeneous organs BM-DIR could be useful, because these organs are affected with larger deformation, shrinkage. </w:t>
            </w:r>
          </w:p>
        </w:tc>
        <w:tc>
          <w:tcPr>
            <w:tcW w:w="1935" w:type="dxa"/>
          </w:tcPr>
          <w:p w14:paraId="7A997BB7"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Biomechanical model </w:t>
            </w:r>
          </w:p>
          <w:p w14:paraId="6D2C269F"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ose warming uncertainty </w:t>
            </w:r>
          </w:p>
        </w:tc>
      </w:tr>
      <w:tr w:rsidR="00015234" w:rsidRPr="00015234" w14:paraId="753CA8A9" w14:textId="77777777" w:rsidTr="0039586C">
        <w:tc>
          <w:tcPr>
            <w:tcW w:w="1125" w:type="dxa"/>
          </w:tcPr>
          <w:p w14:paraId="14A2C043"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Roussakis</w:t>
            </w:r>
            <w:proofErr w:type="spellEnd"/>
            <w:r w:rsidRPr="00015234">
              <w:rPr>
                <w:color w:val="000000" w:themeColor="text1"/>
              </w:rPr>
              <w:t xml:space="preserve"> et al., 2015</w:t>
            </w:r>
          </w:p>
          <w:p w14:paraId="42B68562" w14:textId="77777777" w:rsidR="00015234" w:rsidRPr="00015234" w:rsidRDefault="00015234" w:rsidP="0039586C">
            <w:pPr>
              <w:spacing w:before="0" w:after="0" w:line="240" w:lineRule="auto"/>
              <w:jc w:val="left"/>
              <w:rPr>
                <w:color w:val="000000" w:themeColor="text1"/>
              </w:rPr>
            </w:pPr>
          </w:p>
          <w:p w14:paraId="6F27DF88"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tYtGsQYp","properties":{"formattedCitation":"[45]","plainCitation":"[45]","noteIndex":0},"citationItems":[{"id":114,"uris":["http://zotero.org/groups/4560217/items/3QP86UF9"],"itemData":{"id":114,"type":"article-journal","container-title":"The British Journal of Radiology","DOI":"10.1259/bjr.20140691","ISSN":"0007-1285, 1748-880X","issue":"1049","journalAbbreviation":"BJR","language":"en","page":"20140691","source":"DOI.org (Crossref)","title":"Validation of a dose warping algorithm using clinically realistic scenarios","volume":"88","author":[{"family":"Roussakis","given":"Y G"},{"family":"Dehghani","given":"H"},{"family":"Green","given":"S"},{"family":"Webster","given":"G J"}],"issued":{"date-parts":[["2015",5]]}}}],"schema":"https://github.com/citation-style-language/schema/raw/master/csl-citation.json"} </w:instrText>
            </w:r>
            <w:r w:rsidRPr="00015234">
              <w:rPr>
                <w:color w:val="000000" w:themeColor="text1"/>
              </w:rPr>
              <w:fldChar w:fldCharType="separate"/>
            </w:r>
            <w:r w:rsidRPr="00015234">
              <w:rPr>
                <w:color w:val="000000" w:themeColor="text1"/>
              </w:rPr>
              <w:t>[45]</w:t>
            </w:r>
            <w:r w:rsidRPr="00015234">
              <w:rPr>
                <w:color w:val="000000" w:themeColor="text1"/>
              </w:rPr>
              <w:fldChar w:fldCharType="end"/>
            </w:r>
          </w:p>
        </w:tc>
        <w:tc>
          <w:tcPr>
            <w:tcW w:w="3075" w:type="dxa"/>
          </w:tcPr>
          <w:p w14:paraId="67B769ED"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Workflow demonstration and evaluation for the </w:t>
            </w:r>
            <w:proofErr w:type="spellStart"/>
            <w:r w:rsidRPr="00015234">
              <w:rPr>
                <w:color w:val="000000" w:themeColor="text1"/>
              </w:rPr>
              <w:t>interfractional</w:t>
            </w:r>
            <w:proofErr w:type="spellEnd"/>
            <w:r w:rsidRPr="00015234">
              <w:rPr>
                <w:color w:val="000000" w:themeColor="text1"/>
              </w:rPr>
              <w:t xml:space="preserve"> deformable image registration followed by dose accumulation. </w:t>
            </w:r>
          </w:p>
        </w:tc>
        <w:tc>
          <w:tcPr>
            <w:tcW w:w="2805" w:type="dxa"/>
          </w:tcPr>
          <w:p w14:paraId="02679D51" w14:textId="77777777" w:rsidR="00015234" w:rsidRPr="00015234" w:rsidRDefault="00015234" w:rsidP="0039586C">
            <w:pPr>
              <w:spacing w:before="0" w:after="0" w:line="240" w:lineRule="auto"/>
              <w:jc w:val="left"/>
              <w:rPr>
                <w:color w:val="000000" w:themeColor="text1"/>
              </w:rPr>
            </w:pPr>
            <w:r w:rsidRPr="00015234">
              <w:rPr>
                <w:color w:val="000000" w:themeColor="text1"/>
              </w:rPr>
              <w:t>Under clinically realistic scenarios the dependability of a CT-to-CT commercial DIR-based dose warping and a workflow to assist clinical personnel to assess the results was shown.</w:t>
            </w:r>
          </w:p>
        </w:tc>
        <w:tc>
          <w:tcPr>
            <w:tcW w:w="1935" w:type="dxa"/>
          </w:tcPr>
          <w:p w14:paraId="5C0AD556" w14:textId="77777777" w:rsidR="00015234" w:rsidRPr="00015234" w:rsidRDefault="00015234" w:rsidP="0039586C">
            <w:pPr>
              <w:spacing w:before="0" w:after="0" w:line="240" w:lineRule="auto"/>
              <w:jc w:val="left"/>
              <w:rPr>
                <w:color w:val="000000" w:themeColor="text1"/>
              </w:rPr>
            </w:pPr>
            <w:r w:rsidRPr="00015234">
              <w:rPr>
                <w:color w:val="000000" w:themeColor="text1"/>
              </w:rPr>
              <w:t>QA, uncertainties</w:t>
            </w:r>
          </w:p>
          <w:p w14:paraId="26A724D4"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head and neck </w:t>
            </w:r>
          </w:p>
        </w:tc>
      </w:tr>
      <w:tr w:rsidR="00015234" w:rsidRPr="00015234" w14:paraId="09A52E0E" w14:textId="77777777" w:rsidTr="0039586C">
        <w:tc>
          <w:tcPr>
            <w:tcW w:w="1125" w:type="dxa"/>
          </w:tcPr>
          <w:p w14:paraId="331F5ED2"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lastRenderedPageBreak/>
              <w:t>Bohoudi</w:t>
            </w:r>
            <w:proofErr w:type="spellEnd"/>
            <w:r w:rsidRPr="00015234">
              <w:rPr>
                <w:color w:val="000000" w:themeColor="text1"/>
              </w:rPr>
              <w:t xml:space="preserve"> et al. 2021</w:t>
            </w:r>
          </w:p>
          <w:p w14:paraId="558568D7" w14:textId="77777777" w:rsidR="00015234" w:rsidRPr="00015234" w:rsidRDefault="00015234" w:rsidP="0039586C">
            <w:pPr>
              <w:spacing w:before="0" w:after="0" w:line="240" w:lineRule="auto"/>
              <w:jc w:val="left"/>
              <w:rPr>
                <w:color w:val="000000" w:themeColor="text1"/>
              </w:rPr>
            </w:pPr>
          </w:p>
          <w:p w14:paraId="7A13F60A"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rwyWnfPo","properties":{"formattedCitation":"[3]","plainCitation":"[3]","noteIndex":0},"citationItems":[{"id":500,"uris":["http://zotero.org/groups/4560217/items/PRP7YK6U"],"itemData":{"id":500,"type":"article-journal","abstract":"BACKGROUND AND PURPOSE: Adaptive MR-guided radiotherapy (MRgRT) is an innovative approach for delivering stereotactic body radiotherapy (SBRT) in prostate cancer (PC). Despite the increased clinical use of SBRT for PC, there is limited data on the relation between the actual delivered dose and toxicity. We aimed to identify dose parameters based on the total accumulated delivered bladder dose (DOSEACCTX). Furthermore, for future personalization, we studied whether prospective accumulation of the first 3 of 5 fractions (DOSEACC3FR) could be used as a representative of DOSEACCTX.\nMATERIALS AND METHODS: We deployed a recently validated deformable image registration-based dose accumulation strategy to reconstruct DOSEACCTX and DOSEACC3FR in 101 PC patients treated with stereotactic MRgRT. IPSS scores at baseline, end of MRgRT, at 6 and 12 weeks after treatment were analyzed to identify a clinically relevant increase of acute urinary symptoms. A receiver operator characteristic curve analysis was used to investigate the correlation of an increase in IPSS and bladder DOSEACCTX (range V5-V36.25 Gy, D1cc, D5cc) and DOSEACC3FR (range V6-V21.8 Gy, D1cc, D5cc) parameters.\nRESULTS: A clinically relevant increase in IPSS in the three months following MRgRT was observed in 25 patients. The V20Gy-32Gy from DOSEACCTX and V15Gy-18Gy from DOSEACC3FR showed good correlation with IPSS increase with area under the curve (AUC) values ranging from 0.71 to 0.75. In contrast, baseline dosimetry showed a poor correlation with AUC values between 0.53 and 0.62.\nCONCLUSION: DOSEACCTX was superior to baseline dosimetry in predicting acute urinary symptoms. Because DOSEACC3FR also showed good correlation, this can potentially be used to optimize MRgRT for the remaining fractions.","container-title":"Radiotherapy and Oncology: Journal of the European Society for Therapeutic Radiology and Oncology","DOI":"10.1016/j.radonc.2021.01.022","ISSN":"1879-0887","journalAbbreviation":"Radiother Oncol","language":"eng","note":"PMID: 33545251","page":"197-202","source":"PubMed","title":"Dose accumulation for personalized stereotactic MR-guided adaptive radiation therapy in prostate cancer","volume":"157","author":[{"family":"Bohoudi","given":"Omar"},{"family":"Bruynzeel","given":"Anna M. E."},{"family":"Tetar","given":"Shyama"},{"family":"Slotman","given":"Ben J."},{"family":"Palacios","given":"Miguel A."},{"family":"Lagerwaard","given":"Frank J."}],"issued":{"date-parts":[["2021",4]]}}}],"schema":"https://github.com/citation-style-language/schema/raw/master/csl-citation.json"} </w:instrText>
            </w:r>
            <w:r w:rsidRPr="00015234">
              <w:rPr>
                <w:color w:val="000000" w:themeColor="text1"/>
              </w:rPr>
              <w:fldChar w:fldCharType="separate"/>
            </w:r>
            <w:r w:rsidRPr="00015234">
              <w:rPr>
                <w:color w:val="000000" w:themeColor="text1"/>
              </w:rPr>
              <w:t>[3]</w:t>
            </w:r>
            <w:r w:rsidRPr="00015234">
              <w:rPr>
                <w:color w:val="000000" w:themeColor="text1"/>
              </w:rPr>
              <w:fldChar w:fldCharType="end"/>
            </w:r>
          </w:p>
        </w:tc>
        <w:tc>
          <w:tcPr>
            <w:tcW w:w="3075" w:type="dxa"/>
          </w:tcPr>
          <w:p w14:paraId="6AD2DA16" w14:textId="77777777" w:rsidR="00015234" w:rsidRPr="00015234" w:rsidRDefault="00015234" w:rsidP="0039586C">
            <w:pPr>
              <w:spacing w:before="0" w:after="0" w:line="240" w:lineRule="auto"/>
              <w:jc w:val="left"/>
              <w:rPr>
                <w:color w:val="000000" w:themeColor="text1"/>
              </w:rPr>
            </w:pPr>
            <w:r w:rsidRPr="00015234">
              <w:rPr>
                <w:color w:val="000000" w:themeColor="text1"/>
                <w:highlight w:val="white"/>
              </w:rPr>
              <w:t xml:space="preserve">Identification of bladder dose parameters based on the accumulated treatment dose and investigation of the prediction of the accumulated treatment dose via the first three fraction doses. </w:t>
            </w:r>
          </w:p>
        </w:tc>
        <w:tc>
          <w:tcPr>
            <w:tcW w:w="2805" w:type="dxa"/>
          </w:tcPr>
          <w:p w14:paraId="360572F5" w14:textId="77777777" w:rsidR="00015234" w:rsidRPr="00015234" w:rsidRDefault="00015234" w:rsidP="0039586C">
            <w:pPr>
              <w:spacing w:before="0" w:after="0" w:line="240" w:lineRule="auto"/>
              <w:jc w:val="left"/>
              <w:rPr>
                <w:color w:val="000000" w:themeColor="text1"/>
                <w:highlight w:val="white"/>
              </w:rPr>
            </w:pPr>
            <w:r w:rsidRPr="00015234">
              <w:rPr>
                <w:color w:val="000000" w:themeColor="text1"/>
                <w:highlight w:val="white"/>
              </w:rPr>
              <w:t xml:space="preserve">In the prediction of urinary </w:t>
            </w:r>
            <w:proofErr w:type="gramStart"/>
            <w:r w:rsidRPr="00015234">
              <w:rPr>
                <w:color w:val="000000" w:themeColor="text1"/>
                <w:highlight w:val="white"/>
              </w:rPr>
              <w:t>symptoms</w:t>
            </w:r>
            <w:proofErr w:type="gramEnd"/>
            <w:r w:rsidRPr="00015234">
              <w:rPr>
                <w:color w:val="000000" w:themeColor="text1"/>
                <w:highlight w:val="white"/>
              </w:rPr>
              <w:t xml:space="preserve"> the accumulated dose was more specific than the planned dose, also the prediction of the accumulated dose via the first three fraction doses showed a positive correlation  </w:t>
            </w:r>
          </w:p>
        </w:tc>
        <w:tc>
          <w:tcPr>
            <w:tcW w:w="1935" w:type="dxa"/>
          </w:tcPr>
          <w:p w14:paraId="0A17E950"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Accumulated dose prediction, </w:t>
            </w:r>
          </w:p>
          <w:p w14:paraId="525E6067"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Toxicity prediction </w:t>
            </w:r>
          </w:p>
        </w:tc>
      </w:tr>
      <w:tr w:rsidR="00015234" w:rsidRPr="00015234" w14:paraId="4A36E9F0" w14:textId="77777777" w:rsidTr="0039586C">
        <w:tc>
          <w:tcPr>
            <w:tcW w:w="1125" w:type="dxa"/>
          </w:tcPr>
          <w:p w14:paraId="20E49260" w14:textId="77777777" w:rsidR="00015234" w:rsidRPr="00015234" w:rsidRDefault="00015234" w:rsidP="0039586C">
            <w:pPr>
              <w:spacing w:before="0" w:after="0" w:line="240" w:lineRule="auto"/>
              <w:jc w:val="left"/>
              <w:rPr>
                <w:color w:val="000000" w:themeColor="text1"/>
              </w:rPr>
            </w:pPr>
            <w:proofErr w:type="spellStart"/>
            <w:r w:rsidRPr="00015234">
              <w:rPr>
                <w:color w:val="000000" w:themeColor="text1"/>
              </w:rPr>
              <w:t>Ziegenhein</w:t>
            </w:r>
            <w:proofErr w:type="spellEnd"/>
            <w:r w:rsidRPr="00015234">
              <w:rPr>
                <w:color w:val="000000" w:themeColor="text1"/>
              </w:rPr>
              <w:t xml:space="preserve"> et al. 2018</w:t>
            </w:r>
          </w:p>
          <w:p w14:paraId="7BD024B1" w14:textId="77777777" w:rsidR="00015234" w:rsidRPr="00015234" w:rsidRDefault="00015234" w:rsidP="0039586C">
            <w:pPr>
              <w:spacing w:before="0" w:after="0" w:line="240" w:lineRule="auto"/>
              <w:jc w:val="left"/>
              <w:rPr>
                <w:color w:val="000000" w:themeColor="text1"/>
              </w:rPr>
            </w:pPr>
          </w:p>
          <w:p w14:paraId="7B1CA6DD"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Dfsi49Yd","properties":{"formattedCitation":"[46]","plainCitation":"[46]","noteIndex":0},"citationItems":[{"id":131,"uris":["http://zotero.org/groups/4560217/items/ZNUJKK7E"],"itemData":{"id":131,"type":"article-journal","abstract":"In this work we describe an ultra-fast, low-latency implementation of the energy/mass transfer (EMT) mapping method to accumulate dose on deforming geometries such as lung using the central processing unit (CPU). It enables the computation of the actually delivered dose for intensity-modulated radiation therapy on 4D image data in real-time at 25 Hz. In order to accumulate the delivered dose onto a reference phase a pre-calculated deformable vector field is used. The aim of this study is to present an online dose accumulation technique that can be carried out in less than 40 ms to accommodate the machine log update rate of our research linac. Three speed optimisation strategies for the CPU are discussed: single-core optimisation, parallelisation for multiple cores and vectorisation. The single-core implementation accumulates dose in about 1.1 s on a typical high resolution grid for a lung stereotactic body radiation therapy case. Adding parallelisation decreased the runtime to about 50 ms while adding vectorisation satisfied our real-time constraint by further reducing the dose accumulation time to 15 ms without compromising on resolution or accuracy. The presented method allows real-time dose accumulation on deforming patient geometries and has the potential to enable online dose evaluation and re-planning scenarios.","container-title":"Scientific Reports","DOI":"10.1038/s41598-018-21966-x","ISSN":"2045-2322","journalAbbreviation":"Sci Rep","note":"PMID: 29483618\nPMCID: PMC5827544","page":"3662","source":"PubMed Central","title":"Real-time energy/mass transfer mapping for online 4D dose reconstruction","volume":"8","author":[{"family":"Ziegenhein","given":"Peter"},{"family":"Kamerling","given":"Cornelis Ph."},{"family":"Fast","given":"Martin F."},{"family":"Oelfke","given":"Uwe"}],"issued":{"date-parts":[["2018",2,26]]}}}],"schema":"https://github.com/citation-style-language/schema/raw/master/csl-citation.json"} </w:instrText>
            </w:r>
            <w:r w:rsidRPr="00015234">
              <w:rPr>
                <w:color w:val="000000" w:themeColor="text1"/>
              </w:rPr>
              <w:fldChar w:fldCharType="separate"/>
            </w:r>
            <w:r w:rsidRPr="00015234">
              <w:rPr>
                <w:color w:val="000000" w:themeColor="text1"/>
              </w:rPr>
              <w:t>[46]</w:t>
            </w:r>
            <w:r w:rsidRPr="00015234">
              <w:rPr>
                <w:color w:val="000000" w:themeColor="text1"/>
              </w:rPr>
              <w:fldChar w:fldCharType="end"/>
            </w:r>
          </w:p>
        </w:tc>
        <w:tc>
          <w:tcPr>
            <w:tcW w:w="3075" w:type="dxa"/>
          </w:tcPr>
          <w:p w14:paraId="153A6333" w14:textId="77777777" w:rsidR="00015234" w:rsidRPr="00015234" w:rsidRDefault="00015234" w:rsidP="0039586C">
            <w:pPr>
              <w:spacing w:before="0" w:after="0" w:line="240" w:lineRule="auto"/>
              <w:jc w:val="left"/>
              <w:rPr>
                <w:color w:val="000000" w:themeColor="text1"/>
                <w:highlight w:val="white"/>
              </w:rPr>
            </w:pPr>
            <w:r w:rsidRPr="00015234">
              <w:rPr>
                <w:color w:val="000000" w:themeColor="text1"/>
                <w:highlight w:val="white"/>
              </w:rPr>
              <w:t xml:space="preserve">Development of a real-time dose reconstruction via energy/mass transfer mapping. </w:t>
            </w:r>
          </w:p>
        </w:tc>
        <w:tc>
          <w:tcPr>
            <w:tcW w:w="2805" w:type="dxa"/>
          </w:tcPr>
          <w:p w14:paraId="7BFC5931" w14:textId="77777777" w:rsidR="00015234" w:rsidRPr="00015234" w:rsidRDefault="00015234" w:rsidP="0039586C">
            <w:pPr>
              <w:spacing w:before="0" w:after="0" w:line="240" w:lineRule="auto"/>
              <w:jc w:val="left"/>
              <w:rPr>
                <w:color w:val="000000" w:themeColor="text1"/>
                <w:highlight w:val="white"/>
              </w:rPr>
            </w:pPr>
            <w:r w:rsidRPr="00015234">
              <w:rPr>
                <w:color w:val="000000" w:themeColor="text1"/>
              </w:rPr>
              <w:t>The developed method makes real-time dose reconstitution via energy/mass transfer. Clinically applicable with the caveat that more computing power is required.</w:t>
            </w:r>
          </w:p>
        </w:tc>
        <w:tc>
          <w:tcPr>
            <w:tcW w:w="1935" w:type="dxa"/>
          </w:tcPr>
          <w:p w14:paraId="1AF69973" w14:textId="77777777" w:rsidR="00015234" w:rsidRPr="00015234" w:rsidRDefault="00015234" w:rsidP="0039586C">
            <w:pPr>
              <w:spacing w:before="0" w:after="0" w:line="240" w:lineRule="auto"/>
              <w:jc w:val="left"/>
              <w:rPr>
                <w:color w:val="000000" w:themeColor="text1"/>
              </w:rPr>
            </w:pPr>
            <w:r w:rsidRPr="00015234">
              <w:rPr>
                <w:color w:val="000000" w:themeColor="text1"/>
              </w:rPr>
              <w:t>EMT</w:t>
            </w:r>
          </w:p>
          <w:p w14:paraId="016992F1"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Real-time dose reconstruction </w:t>
            </w:r>
          </w:p>
        </w:tc>
      </w:tr>
      <w:tr w:rsidR="00015234" w:rsidRPr="00015234" w14:paraId="76BABAEF" w14:textId="77777777" w:rsidTr="0039586C">
        <w:tc>
          <w:tcPr>
            <w:tcW w:w="1125" w:type="dxa"/>
          </w:tcPr>
          <w:p w14:paraId="37B9737B" w14:textId="77777777" w:rsidR="00015234" w:rsidRPr="00015234" w:rsidRDefault="00015234" w:rsidP="0039586C">
            <w:pPr>
              <w:spacing w:before="0" w:after="0" w:line="240" w:lineRule="auto"/>
              <w:jc w:val="left"/>
              <w:rPr>
                <w:color w:val="000000" w:themeColor="text1"/>
              </w:rPr>
            </w:pPr>
            <w:r w:rsidRPr="00015234">
              <w:rPr>
                <w:color w:val="000000" w:themeColor="text1"/>
              </w:rPr>
              <w:t>Chao et al. 2012</w:t>
            </w:r>
          </w:p>
          <w:p w14:paraId="60900C13" w14:textId="77777777" w:rsidR="00015234" w:rsidRPr="00015234" w:rsidRDefault="00015234" w:rsidP="0039586C">
            <w:pPr>
              <w:spacing w:before="0" w:after="0" w:line="240" w:lineRule="auto"/>
              <w:jc w:val="left"/>
              <w:rPr>
                <w:color w:val="000000" w:themeColor="text1"/>
              </w:rPr>
            </w:pPr>
          </w:p>
          <w:p w14:paraId="112C1F4E"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a3MxPu8v","properties":{"formattedCitation":"[47]","plainCitation":"[47]","noteIndex":0},"citationItems":[{"id":134,"uris":["http://zotero.org/groups/4560217/items/PRWK7LXK"],"itemData":{"id":134,"type":"article-journal","container-title":"International Journal of Radiation Oncology, Biology, Physics","DOI":"10.1016/j.ijrobp.2011.01.021","ISSN":"0360-3016","issue":"5","journalAbbreviation":"International Journal of Radiation Oncology, Biology, Physics","language":"English","note":"publisher: Elsevier\nPMID: 21470791","page":"1575-1583","source":"www.redjournal.org","title":"Voxel-Based Dose Reconstruction for Total Body Irradiation With Helical TomoTherapy","volume":"82","author":[{"family":"Chao","given":"Ming"},{"family":"Penagaricano","given":"Jose"},{"family":"Yan","given":"Yulong"},{"family":"Moros","given":"Eduardo G."},{"family":"Corry","given":"Peter"},{"family":"Ratanatharathorn","given":"Vaneerat"}],"issued":{"date-parts":[["2012",4,1]]}}}],"schema":"https://github.com/citation-style-language/schema/raw/master/csl-citation.json"} </w:instrText>
            </w:r>
            <w:r w:rsidRPr="00015234">
              <w:rPr>
                <w:color w:val="000000" w:themeColor="text1"/>
              </w:rPr>
              <w:fldChar w:fldCharType="separate"/>
            </w:r>
            <w:r w:rsidRPr="00015234">
              <w:rPr>
                <w:color w:val="000000" w:themeColor="text1"/>
              </w:rPr>
              <w:t>[47]</w:t>
            </w:r>
            <w:r w:rsidRPr="00015234">
              <w:rPr>
                <w:color w:val="000000" w:themeColor="text1"/>
              </w:rPr>
              <w:fldChar w:fldCharType="end"/>
            </w:r>
          </w:p>
        </w:tc>
        <w:tc>
          <w:tcPr>
            <w:tcW w:w="3075" w:type="dxa"/>
          </w:tcPr>
          <w:p w14:paraId="64B9A41D" w14:textId="77777777" w:rsidR="00015234" w:rsidRPr="00015234" w:rsidRDefault="00015234" w:rsidP="0039586C">
            <w:pPr>
              <w:spacing w:before="0" w:after="0" w:line="240" w:lineRule="auto"/>
              <w:jc w:val="left"/>
              <w:rPr>
                <w:i/>
                <w:color w:val="000000" w:themeColor="text1"/>
              </w:rPr>
            </w:pPr>
            <w:r w:rsidRPr="00015234">
              <w:rPr>
                <w:color w:val="000000" w:themeColor="text1"/>
                <w:highlight w:val="white"/>
              </w:rPr>
              <w:t xml:space="preserve">Development of a retrospectively reconstruction method of the delivered dose by using DIR in relation to the anatomical changes. </w:t>
            </w:r>
          </w:p>
        </w:tc>
        <w:tc>
          <w:tcPr>
            <w:tcW w:w="2805" w:type="dxa"/>
          </w:tcPr>
          <w:p w14:paraId="40D9CFE4"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The method provides verification of the treatment dose with potential use in ART. </w:t>
            </w:r>
          </w:p>
        </w:tc>
        <w:tc>
          <w:tcPr>
            <w:tcW w:w="1935" w:type="dxa"/>
          </w:tcPr>
          <w:p w14:paraId="7F09321E"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Verification treatment dose </w:t>
            </w:r>
          </w:p>
          <w:p w14:paraId="1ED4B65E" w14:textId="77777777" w:rsidR="00015234" w:rsidRPr="00015234" w:rsidRDefault="00015234" w:rsidP="0039586C">
            <w:pPr>
              <w:spacing w:before="0" w:after="0" w:line="240" w:lineRule="auto"/>
              <w:jc w:val="left"/>
              <w:rPr>
                <w:color w:val="000000" w:themeColor="text1"/>
              </w:rPr>
            </w:pPr>
            <w:r w:rsidRPr="00015234">
              <w:rPr>
                <w:color w:val="000000" w:themeColor="text1"/>
              </w:rPr>
              <w:t>ART</w:t>
            </w:r>
          </w:p>
          <w:p w14:paraId="6164E53A"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Irradiation total body </w:t>
            </w:r>
          </w:p>
        </w:tc>
      </w:tr>
      <w:tr w:rsidR="00015234" w:rsidRPr="00015234" w14:paraId="39CBE1A6" w14:textId="77777777" w:rsidTr="0039586C">
        <w:tc>
          <w:tcPr>
            <w:tcW w:w="1125" w:type="dxa"/>
          </w:tcPr>
          <w:p w14:paraId="74A24CFF" w14:textId="77777777" w:rsidR="00015234" w:rsidRPr="00015234" w:rsidRDefault="00015234" w:rsidP="0039586C">
            <w:pPr>
              <w:spacing w:before="0" w:after="0" w:line="240" w:lineRule="auto"/>
              <w:jc w:val="left"/>
              <w:rPr>
                <w:color w:val="000000" w:themeColor="text1"/>
              </w:rPr>
            </w:pPr>
            <w:r w:rsidRPr="00015234">
              <w:rPr>
                <w:color w:val="000000" w:themeColor="text1"/>
              </w:rPr>
              <w:t>Rigaud et al. 2019</w:t>
            </w:r>
          </w:p>
          <w:p w14:paraId="1170BB51" w14:textId="77777777" w:rsidR="00015234" w:rsidRPr="00015234" w:rsidRDefault="00015234" w:rsidP="0039586C">
            <w:pPr>
              <w:spacing w:before="0" w:after="0" w:line="240" w:lineRule="auto"/>
              <w:jc w:val="left"/>
              <w:rPr>
                <w:color w:val="000000" w:themeColor="text1"/>
              </w:rPr>
            </w:pPr>
          </w:p>
          <w:p w14:paraId="2CCEBC76"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SF9Al6ya","properties":{"formattedCitation":"[48]","plainCitation":"[48]","noteIndex":0},"citationItems":[{"id":107,"uris":["http://zotero.org/groups/4560217/items/CZKKEEIT"],"itemData":{"id":107,"type":"article-journal","abstract":"Background: Deformable image registration (DIR) is increasingly used in the field of radiation therapy (RT) to account for anatomical deformations. The aims of this paper are to describe the main applications of DIR in RT and discuss current DIR evaluation methods.Methods: Articles on DIR published from January 2000 to October 2018 were extracted from PubMed and Science Direct. Our search was restricted to articles that report data obtained from humans, were written in English, and address DIR methods for RT. A total of 207 articles were selected from among 2506 identified in the search process.Results: At planning, DIR is used for organ delineation using atlas-based segmentation, deformation-based planning target volume definition, functional planning and magnetic resonance imaging-based dose calculation. In image-guided RT, DIR is used for contour propagation and dose calculation on per-treatment imaging. DIR is also used to determine the accumulated dose from fraction to fraction in external beam RT and brachytherapy, both for dose reporting and adaptive RT. In the case of re-irradiation, DIR can be used to estimate the cumulated dose of the two irradiations. Finally, DIR can be used to predict toxicity in voxel-wise population analysis. However, the evaluation of DIR remains an open issue, especially when dealing with complex cases such as the disappearance of matter. To quantify DIR uncertainties, most evaluation methods are limited to geometry-based metrics. Software companies have now integrated DIR tools into treatment planning systems for clinical use, such as contour propagation and fraction dose accumulation.Conclusions: DIR is increasingly important in RT applications, from planning to toxicity prediction. DIR is routinely used to reduce the workload of contour propagation. However, its use for complex dosimetric applications must be carefully evaluated by combining quantitative and qualitative analyses.","container-title":"Acta Oncologica","DOI":"10.1080/0284186X.2019.1620331","ISSN":"0284-186X","issue":"9","note":"PMID: 31155990","page":"1225-1237","source":"Taylor and Francis+NEJM","title":"Deformable image registration for radiation therapy: principle, methods, applications and evaluation","title-short":"Deformable image registration for radiation therapy","volume":"58","author":[{"family":"Rigaud","given":"Bastien"},{"family":"Simon","given":"Antoine"},{"family":"Castelli","given":"Joël"},{"family":"Lafond","given":"Caroline"},{"family":"Acosta","given":"Oscar"},{"family":"Haigron","given":"Pascal"},{"family":"Cazoulat","given":"Guillaume"},{"family":"Crevoisier","given":"Renaud","non-dropping-particle":"de"}],"issued":{"date-parts":[["2019",9,2]]}}}],"schema":"https://github.com/citation-style-language/schema/raw/master/csl-citation.json"} </w:instrText>
            </w:r>
            <w:r w:rsidRPr="00015234">
              <w:rPr>
                <w:color w:val="000000" w:themeColor="text1"/>
              </w:rPr>
              <w:fldChar w:fldCharType="separate"/>
            </w:r>
            <w:r w:rsidRPr="00015234">
              <w:rPr>
                <w:color w:val="000000" w:themeColor="text1"/>
              </w:rPr>
              <w:t>[48]</w:t>
            </w:r>
            <w:r w:rsidRPr="00015234">
              <w:rPr>
                <w:color w:val="000000" w:themeColor="text1"/>
              </w:rPr>
              <w:fldChar w:fldCharType="end"/>
            </w:r>
          </w:p>
        </w:tc>
        <w:tc>
          <w:tcPr>
            <w:tcW w:w="3075" w:type="dxa"/>
          </w:tcPr>
          <w:p w14:paraId="1220D0E3"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escription of current main DIR applications, their methods and principles and the evaluation. </w:t>
            </w:r>
          </w:p>
        </w:tc>
        <w:tc>
          <w:tcPr>
            <w:tcW w:w="2805" w:type="dxa"/>
          </w:tcPr>
          <w:p w14:paraId="0FFA5C06"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DIR should be evaluated with geometrical and </w:t>
            </w:r>
            <w:proofErr w:type="spellStart"/>
            <w:r w:rsidRPr="00015234">
              <w:rPr>
                <w:color w:val="000000" w:themeColor="text1"/>
              </w:rPr>
              <w:t>dosimetric</w:t>
            </w:r>
            <w:proofErr w:type="spellEnd"/>
            <w:r w:rsidRPr="00015234">
              <w:rPr>
                <w:color w:val="000000" w:themeColor="text1"/>
              </w:rPr>
              <w:t xml:space="preserve"> metrics appropriately. </w:t>
            </w:r>
          </w:p>
        </w:tc>
        <w:tc>
          <w:tcPr>
            <w:tcW w:w="1935" w:type="dxa"/>
          </w:tcPr>
          <w:p w14:paraId="12A91791" w14:textId="77777777" w:rsidR="00015234" w:rsidRPr="00015234" w:rsidRDefault="00015234" w:rsidP="0039586C">
            <w:pPr>
              <w:spacing w:before="0" w:after="0" w:line="240" w:lineRule="auto"/>
              <w:jc w:val="left"/>
              <w:rPr>
                <w:color w:val="000000" w:themeColor="text1"/>
              </w:rPr>
            </w:pPr>
            <w:r w:rsidRPr="00015234">
              <w:rPr>
                <w:color w:val="000000" w:themeColor="text1"/>
              </w:rPr>
              <w:t>DIR</w:t>
            </w:r>
          </w:p>
          <w:p w14:paraId="7BF9D0CA" w14:textId="77777777" w:rsidR="00015234" w:rsidRPr="00015234" w:rsidRDefault="00015234" w:rsidP="0039586C">
            <w:pPr>
              <w:spacing w:before="0" w:after="0" w:line="240" w:lineRule="auto"/>
              <w:jc w:val="left"/>
              <w:rPr>
                <w:color w:val="000000" w:themeColor="text1"/>
              </w:rPr>
            </w:pPr>
            <w:r w:rsidRPr="00015234">
              <w:rPr>
                <w:color w:val="000000" w:themeColor="text1"/>
              </w:rPr>
              <w:t>QA</w:t>
            </w:r>
          </w:p>
        </w:tc>
      </w:tr>
      <w:tr w:rsidR="00015234" w:rsidRPr="00015234" w14:paraId="56C1960B" w14:textId="77777777" w:rsidTr="0039586C">
        <w:trPr>
          <w:trHeight w:val="400"/>
        </w:trPr>
        <w:tc>
          <w:tcPr>
            <w:tcW w:w="8940" w:type="dxa"/>
            <w:gridSpan w:val="4"/>
            <w:shd w:val="clear" w:color="auto" w:fill="D9D9D9"/>
          </w:tcPr>
          <w:p w14:paraId="5D9C7857" w14:textId="77777777" w:rsidR="00015234" w:rsidRPr="00015234" w:rsidRDefault="00015234" w:rsidP="0039586C">
            <w:pPr>
              <w:spacing w:before="0" w:after="0" w:line="240" w:lineRule="auto"/>
              <w:rPr>
                <w:color w:val="000000" w:themeColor="text1"/>
              </w:rPr>
            </w:pPr>
            <w:r w:rsidRPr="00015234">
              <w:rPr>
                <w:color w:val="000000" w:themeColor="text1"/>
              </w:rPr>
              <w:t xml:space="preserve">Additional discussed articles </w:t>
            </w:r>
          </w:p>
        </w:tc>
      </w:tr>
      <w:tr w:rsidR="00015234" w:rsidRPr="00015234" w14:paraId="3F56415A" w14:textId="77777777" w:rsidTr="0039586C">
        <w:tc>
          <w:tcPr>
            <w:tcW w:w="1125" w:type="dxa"/>
          </w:tcPr>
          <w:p w14:paraId="5BA6082D" w14:textId="77777777" w:rsidR="00015234" w:rsidRPr="00015234" w:rsidRDefault="00015234" w:rsidP="0039586C">
            <w:pPr>
              <w:spacing w:before="0" w:after="0" w:line="240" w:lineRule="auto"/>
              <w:jc w:val="left"/>
              <w:rPr>
                <w:color w:val="000000" w:themeColor="text1"/>
              </w:rPr>
            </w:pPr>
            <w:r w:rsidRPr="00015234">
              <w:rPr>
                <w:color w:val="000000" w:themeColor="text1"/>
              </w:rPr>
              <w:t>Yin et al., 2009</w:t>
            </w:r>
          </w:p>
          <w:p w14:paraId="0B947A92" w14:textId="77777777" w:rsidR="00015234" w:rsidRPr="00015234" w:rsidRDefault="00015234" w:rsidP="0039586C">
            <w:pPr>
              <w:spacing w:before="0" w:after="0" w:line="240" w:lineRule="auto"/>
              <w:jc w:val="left"/>
              <w:rPr>
                <w:color w:val="000000" w:themeColor="text1"/>
              </w:rPr>
            </w:pPr>
          </w:p>
          <w:p w14:paraId="5A2EECCF"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1HhJnqXA","properties":{"formattedCitation":"[49]","plainCitation":"[49]","noteIndex":0},"citationItems":[{"id":102,"uris":["http://zotero.org/groups/4560217/items/HZQ9WCMV"],"itemData":{"id":102,"type":"article-journal","abstract":"The authors propose a nonrigid image registration approach to align two computed-tomography (CT)-derived lung datasets acquired during breath-holds at two inspiratory levels when the image distortion between the two volumes is large. The goal is to derive a three-dimensional warping function that can be used in association with computational fluid dynamics studies. In contrast to the sum of squared intensity difference (SSD), a new similarity criterion, the sum of squared tissue volume difference (SSTVD), is introduced to take into account changes in reconstructed Hounsfield units (scaled attenuation coefficient, HU) with inflation. This new criterion aims to minimize the local tissue volume difference within the lungs between matched regions, thus preserving the tissue mass of the lungs if the tissue density is assumed to be relatively constant. The local tissue volume difference is contributed by two factors: Change in the regional volume due to the deformation and change in the fractional tissue content in a region due to inflation. The change in the regional volume is calculated from the Jacobian value derived from the warping function and the change in the fractional tissue content is estimated from reconstructed HU based on quantitative CT measures. A composite of multilevel B-spline is adopted to deform images and a sufficient condition is imposed to ensure a one-to-one mapping even for a registration pair with large volume difference. Parameters of the transformation model are optimized by a limited-memory quasi-Newton minimization approach in a multiresolution framework. To evaluate the effectiveness of the new similarity measure, the authors performed registrations for six lung volume pairs. Over 100 annotated landmarks located at vessel bifurcations were generated using a semiautomatic system. The results show that the SSTVD method yields smaller average landmark errors than the SSD method across all six registration pairs.","container-title":"Medical Physics","DOI":"10.1118/1.3193526","ISSN":"2473-4209","issue":"9Part1","language":"en","note":"_eprint: https://onlinelibrary.wiley.com/doi/pdf/10.1118/1.3193526","page":"4213-4222","source":"Wiley Online Library","title":"Mass preserving nonrigid registration of CT lung images using cubic B-spline","volume":"36","author":[{"family":"Yin","given":"Youbing"},{"family":"Hoffman","given":"Eric A."},{"family":"Lin","given":"Ching-Long"}],"issued":{"date-parts":[["2009"]]}}}],"schema":"https://github.com/citation-style-language/schema/raw/master/csl-citation.json"} </w:instrText>
            </w:r>
            <w:r w:rsidRPr="00015234">
              <w:rPr>
                <w:color w:val="000000" w:themeColor="text1"/>
              </w:rPr>
              <w:fldChar w:fldCharType="separate"/>
            </w:r>
            <w:r w:rsidRPr="00015234">
              <w:rPr>
                <w:color w:val="000000" w:themeColor="text1"/>
              </w:rPr>
              <w:t>[49]</w:t>
            </w:r>
            <w:r w:rsidRPr="00015234">
              <w:rPr>
                <w:color w:val="000000" w:themeColor="text1"/>
              </w:rPr>
              <w:fldChar w:fldCharType="end"/>
            </w:r>
          </w:p>
        </w:tc>
        <w:tc>
          <w:tcPr>
            <w:tcW w:w="3075" w:type="dxa"/>
          </w:tcPr>
          <w:p w14:paraId="553F9CC3"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Introduces a new similarity measure, the sum of squared tissue volume difference (SSTVD), which accounts for density changes between CT images, thus ensuring mass is preserved by the registration </w:t>
            </w:r>
          </w:p>
        </w:tc>
        <w:tc>
          <w:tcPr>
            <w:tcW w:w="2805" w:type="dxa"/>
          </w:tcPr>
          <w:p w14:paraId="046DBD56"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Over the registration pairs the SSTDV methods results showed a smaller average </w:t>
            </w:r>
            <w:proofErr w:type="spellStart"/>
            <w:r w:rsidRPr="00015234">
              <w:rPr>
                <w:color w:val="000000" w:themeColor="text1"/>
              </w:rPr>
              <w:t>lendmark</w:t>
            </w:r>
            <w:proofErr w:type="spellEnd"/>
            <w:r w:rsidRPr="00015234">
              <w:rPr>
                <w:color w:val="000000" w:themeColor="text1"/>
              </w:rPr>
              <w:t xml:space="preserve"> error than the SSD method. </w:t>
            </w:r>
          </w:p>
        </w:tc>
        <w:tc>
          <w:tcPr>
            <w:tcW w:w="1935" w:type="dxa"/>
          </w:tcPr>
          <w:p w14:paraId="01052D37" w14:textId="77777777" w:rsidR="00015234" w:rsidRPr="00015234" w:rsidRDefault="00015234" w:rsidP="0039586C">
            <w:pPr>
              <w:spacing w:before="0" w:after="0" w:line="240" w:lineRule="auto"/>
              <w:jc w:val="left"/>
              <w:rPr>
                <w:i/>
                <w:color w:val="000000" w:themeColor="text1"/>
              </w:rPr>
            </w:pPr>
          </w:p>
          <w:p w14:paraId="3EA44776" w14:textId="77777777" w:rsidR="00015234" w:rsidRPr="00015234" w:rsidRDefault="00015234" w:rsidP="0039586C">
            <w:pPr>
              <w:spacing w:before="0" w:after="0" w:line="240" w:lineRule="auto"/>
              <w:jc w:val="left"/>
              <w:rPr>
                <w:color w:val="000000" w:themeColor="text1"/>
              </w:rPr>
            </w:pPr>
            <w:r w:rsidRPr="00015234">
              <w:rPr>
                <w:color w:val="000000" w:themeColor="text1"/>
              </w:rPr>
              <w:t>Sum of squared tissue volume difference SSTVD</w:t>
            </w:r>
          </w:p>
        </w:tc>
      </w:tr>
      <w:tr w:rsidR="00015234" w:rsidRPr="00015234" w14:paraId="6A31536C" w14:textId="77777777" w:rsidTr="0039586C">
        <w:tc>
          <w:tcPr>
            <w:tcW w:w="1125" w:type="dxa"/>
          </w:tcPr>
          <w:p w14:paraId="6B15E393" w14:textId="77777777" w:rsidR="00015234" w:rsidRPr="00015234" w:rsidRDefault="00015234" w:rsidP="0039586C">
            <w:pPr>
              <w:spacing w:before="0" w:after="0" w:line="240" w:lineRule="auto"/>
              <w:jc w:val="left"/>
              <w:rPr>
                <w:color w:val="000000" w:themeColor="text1"/>
              </w:rPr>
            </w:pPr>
            <w:r w:rsidRPr="00015234">
              <w:rPr>
                <w:color w:val="000000" w:themeColor="text1"/>
              </w:rPr>
              <w:t>Frederick et al. 2022</w:t>
            </w:r>
          </w:p>
          <w:p w14:paraId="41C85BFD" w14:textId="77777777" w:rsidR="00015234" w:rsidRPr="00015234" w:rsidRDefault="00015234" w:rsidP="0039586C">
            <w:pPr>
              <w:spacing w:before="0" w:after="0" w:line="240" w:lineRule="auto"/>
              <w:jc w:val="left"/>
              <w:rPr>
                <w:color w:val="000000" w:themeColor="text1"/>
              </w:rPr>
            </w:pPr>
          </w:p>
          <w:p w14:paraId="3E7DCDCE"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GJD6NhmQ","properties":{"formattedCitation":"[50]","plainCitation":"[50]","noteIndex":0},"citationItems":[{"id":1073,"uris":["http://zotero.org/groups/4560217/items/3XQQDMGQ"],"itemData":{"id":1073,"type":"article-journal","abstract":"Objective. To demonstrate an updated approach for deriving planning target volume (PTV) margins for a patient population treated with volumetric image-guided radiotherapy. Approach. The approach uses a semi-automated workflow within commercial radiotherapy applications that combines dose accumulation with the bidirectional local distance (BLD) metric. The patient cohort is divided into derivation and validation datasets. For each patient in the derivation dataset, a treatment plan is generated with a 0 mm PTV margin (the idealized treatment scenario without the influence of the standard margin). Deformable image registration enabled dose accumulation of these zero-margin plans. PTV margins are derived by using the BLD to calculate the geometric extent of underdosed regions of the clinical target volume (CTV). The PTV margin is validated by ensuring the specified CTV coverage criterion is met when the margin is applied to the validation dataset. Main results. The methodology was applied to two cohorts: 40 oropharyngeal cancer patients and 50 early-stage breast cancer patients. Ten patients from each cohort were used for validation. PTV margins derived for the oropharyngeal and early-stage breast cancer patient cohorts were 3 and 5 mm, respectively, and ensure that 95% of the prescription dose is delivered to 98% of the CTV for 90% of patients. Dose accumulation showed that the CTV coverage criterion was achieved for at least 90% of patients when the margins were applied. Significance. This methodology can be used to derive appropriate PTV margins for realistic treatment scenarios and any disease site, which will improve our understanding of patient outcomes.","container-title":"Physics in Medicine &amp;amp$\\mathsemicolon$ Biology","DOI":"10.1088/1361-6560/ac5ce5","ISSN":"0031-9155","issue":"7","journalAbbreviation":"Phys. Med. Biol.","language":"en","note":"publisher: IOP Publishing","page":"075004","source":"Institute of Physics","title":"An updated approach for deriving PTV margins using image guidance and deformable dose accumulation","volume":"67","author":[{"family":"Frederick","given":"Amy"},{"family":"Quirk","given":"Sarah"},{"family":"Grendarova","given":"Petra"},{"family":"Dyke","given":"Lukas","dropping-particle":"van"},{"family":"Meyer","given":"Tyler"},{"family":"Weppler","given":"Sarah"},{"family":"Roumeliotis","given":"Michael"}],"issued":{"date-parts":[["2022",3]]}}}],"schema":"https://github.com/citation-style-language/schema/raw/master/csl-citation.json"} </w:instrText>
            </w:r>
            <w:r w:rsidRPr="00015234">
              <w:rPr>
                <w:color w:val="000000" w:themeColor="text1"/>
              </w:rPr>
              <w:fldChar w:fldCharType="separate"/>
            </w:r>
            <w:r w:rsidRPr="00015234">
              <w:rPr>
                <w:color w:val="000000" w:themeColor="text1"/>
              </w:rPr>
              <w:t>[50]</w:t>
            </w:r>
            <w:r w:rsidRPr="00015234">
              <w:rPr>
                <w:color w:val="000000" w:themeColor="text1"/>
              </w:rPr>
              <w:fldChar w:fldCharType="end"/>
            </w:r>
          </w:p>
        </w:tc>
        <w:tc>
          <w:tcPr>
            <w:tcW w:w="3075" w:type="dxa"/>
          </w:tcPr>
          <w:p w14:paraId="7B4D29F4" w14:textId="77777777" w:rsidR="00015234" w:rsidRPr="00015234" w:rsidRDefault="00015234" w:rsidP="0039586C">
            <w:pPr>
              <w:spacing w:before="0" w:after="0" w:line="240" w:lineRule="auto"/>
              <w:jc w:val="left"/>
              <w:rPr>
                <w:color w:val="000000" w:themeColor="text1"/>
              </w:rPr>
            </w:pPr>
            <w:r w:rsidRPr="00015234">
              <w:rPr>
                <w:color w:val="000000" w:themeColor="text1"/>
              </w:rPr>
              <w:t>Demonstration of a volumetric image-guided radiotherapy and dose accumulation approach to derive planning target volume (PTV) margins for a patient population.</w:t>
            </w:r>
          </w:p>
        </w:tc>
        <w:tc>
          <w:tcPr>
            <w:tcW w:w="2805" w:type="dxa"/>
          </w:tcPr>
          <w:p w14:paraId="5A4F78D7" w14:textId="77777777" w:rsidR="00015234" w:rsidRPr="00015234" w:rsidRDefault="00015234" w:rsidP="0039586C">
            <w:pPr>
              <w:spacing w:before="0" w:after="0" w:line="240" w:lineRule="auto"/>
              <w:jc w:val="left"/>
              <w:rPr>
                <w:color w:val="000000" w:themeColor="text1"/>
              </w:rPr>
            </w:pPr>
            <w:r w:rsidRPr="00015234">
              <w:rPr>
                <w:color w:val="000000" w:themeColor="text1"/>
              </w:rPr>
              <w:t>The derived PTV margins were 3 and 5 mm and ensured that in 90% of the patients at 98% of the CTV</w:t>
            </w:r>
          </w:p>
          <w:p w14:paraId="35DBAC0B" w14:textId="77777777" w:rsidR="00015234" w:rsidRPr="00015234" w:rsidRDefault="00015234" w:rsidP="0039586C">
            <w:pPr>
              <w:spacing w:before="0" w:after="0" w:line="240" w:lineRule="auto"/>
              <w:jc w:val="left"/>
              <w:rPr>
                <w:color w:val="000000" w:themeColor="text1"/>
              </w:rPr>
            </w:pPr>
            <w:r w:rsidRPr="00015234">
              <w:rPr>
                <w:color w:val="000000" w:themeColor="text1"/>
              </w:rPr>
              <w:t>95% of the prescribed dose was delivered.</w:t>
            </w:r>
          </w:p>
        </w:tc>
        <w:tc>
          <w:tcPr>
            <w:tcW w:w="1935" w:type="dxa"/>
          </w:tcPr>
          <w:p w14:paraId="4763F6F7" w14:textId="77777777" w:rsidR="00015234" w:rsidRPr="00015234" w:rsidRDefault="00015234" w:rsidP="0039586C">
            <w:pPr>
              <w:spacing w:before="0" w:after="0" w:line="240" w:lineRule="auto"/>
              <w:jc w:val="left"/>
              <w:rPr>
                <w:color w:val="000000" w:themeColor="text1"/>
              </w:rPr>
            </w:pPr>
            <w:r w:rsidRPr="00015234">
              <w:rPr>
                <w:color w:val="000000" w:themeColor="text1"/>
              </w:rPr>
              <w:t>PTV margins</w:t>
            </w:r>
          </w:p>
          <w:p w14:paraId="61063AD2" w14:textId="77777777" w:rsidR="00015234" w:rsidRPr="00015234" w:rsidRDefault="00015234" w:rsidP="0039586C">
            <w:pPr>
              <w:spacing w:before="0" w:after="0" w:line="240" w:lineRule="auto"/>
              <w:jc w:val="left"/>
              <w:rPr>
                <w:color w:val="000000" w:themeColor="text1"/>
              </w:rPr>
            </w:pPr>
          </w:p>
          <w:p w14:paraId="470B6301"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Oropharyngeal cancer </w:t>
            </w:r>
          </w:p>
          <w:p w14:paraId="1AE1F99A"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Breast cancer </w:t>
            </w:r>
          </w:p>
        </w:tc>
      </w:tr>
      <w:tr w:rsidR="00015234" w:rsidRPr="00015234" w14:paraId="1252DE7A" w14:textId="77777777" w:rsidTr="0039586C">
        <w:tc>
          <w:tcPr>
            <w:tcW w:w="1125" w:type="dxa"/>
          </w:tcPr>
          <w:p w14:paraId="015A4535" w14:textId="77777777" w:rsidR="00015234" w:rsidRPr="00015234" w:rsidRDefault="00015234" w:rsidP="0039586C">
            <w:pPr>
              <w:spacing w:before="0" w:after="0" w:line="240" w:lineRule="auto"/>
              <w:jc w:val="left"/>
              <w:rPr>
                <w:color w:val="000000" w:themeColor="text1"/>
              </w:rPr>
            </w:pPr>
            <w:r w:rsidRPr="00015234">
              <w:rPr>
                <w:color w:val="000000" w:themeColor="text1"/>
              </w:rPr>
              <w:t>Kim et al. 2021</w:t>
            </w:r>
          </w:p>
          <w:p w14:paraId="7F1DB61A" w14:textId="77777777" w:rsidR="00015234" w:rsidRPr="00015234" w:rsidRDefault="00015234" w:rsidP="0039586C">
            <w:pPr>
              <w:spacing w:before="0" w:after="0" w:line="240" w:lineRule="auto"/>
              <w:jc w:val="left"/>
              <w:rPr>
                <w:color w:val="000000" w:themeColor="text1"/>
              </w:rPr>
            </w:pPr>
          </w:p>
          <w:p w14:paraId="31DFF7F6" w14:textId="77777777" w:rsidR="00015234" w:rsidRPr="00015234" w:rsidRDefault="00015234" w:rsidP="0039586C">
            <w:pPr>
              <w:spacing w:before="0" w:after="0" w:line="240" w:lineRule="auto"/>
              <w:jc w:val="left"/>
              <w:rPr>
                <w:color w:val="000000" w:themeColor="text1"/>
              </w:rPr>
            </w:pPr>
            <w:r w:rsidRPr="00015234">
              <w:rPr>
                <w:color w:val="000000" w:themeColor="text1"/>
              </w:rPr>
              <w:fldChar w:fldCharType="begin"/>
            </w:r>
            <w:r w:rsidRPr="00015234">
              <w:rPr>
                <w:color w:val="000000" w:themeColor="text1"/>
              </w:rPr>
              <w:instrText xml:space="preserve"> ADDIN ZOTERO_ITEM CSL_CITATION {"citationID":"B2O0gErg","properties":{"formattedCitation":"[51]","plainCitation":"[51]","noteIndex":0},"citationItems":[{"id":963,"uris":["http://zotero.org/groups/4560217/items/2WFTLLNC"],"itemData":{"id":963,"type":"article-journal","abstract":"Definitive, nonsurgical management of gynecologic malignancies involves external beam radiation therapy (EBRT) and/or brachytherapy (BT). Summation of the cumulative dose is critical to assess the total biologic effective dose to targets and organs at risk. Cumulative dose calculation from EBRT and BT can be performed with or without image registration (IR) and biologic dose summation. Among these dose summation strategies, linear addition of dose-volume histogram (DVH) parameters without IR is the global standard for composite dose reporting. This approach stems from an era without image guidance and simple external beam and brachytherapy treatment approaches. With technological advances, EBRT and high-dose-rate BT have evolved to allow for volume-based treatment planning and delivery. Modern conformal therapeutic radiation involves volumetric or intensity modulated EBRT, capable of simultaneously treating multiple targets at different specified dose levels. Therefore, given the complexity of modern radiation treatment, the linear addition of DVH parameters from EBRT and high-dose-rate BT is challenging to represent the combined dose distribution. Deformable image registration (DIR) between EBRT and image guided brachytherapy (IGBT) data sets may provide a more nuanced calculation of multimodal dose accumulation. However, DIR is still nascent in this regard, and needs further development for accuracy and efficiency for clinical use. Biologic dose summation can combine physical dose maps from EBRT and each IGBT fraction, thereby generating a composite DVH from the biologic effective dose. However, accurate radiobiologic parameters are tissue-dependent and not well characterized. A combination of voxel-based DIR and biologic weighted dose maps may be the best approximation of dose accumulation but remains invalidated. The purpose of this report is to review dose summation strategies for EBRT and BT, including conventional equivalent dose in 2-Gy fractions dose summation without image registration, physical dose summation using 3-dimensional rigid IR and DIR, and biologic dose summation. We also provide general clinical workflows for IGBT with a focus on cervical cancer.","container-title":"International Journal of Radiation Oncology, Biology, Physics","DOI":"10.1016/j.ijrobp.2021.06.019","ISSN":"1879-355X","issue":"4","journalAbbreviation":"Int J Radiat Oncol Biol Phys","language":"eng","note":"PMID: 34147581\nPMCID: PMC8594937","page":"999-1010","source":"PubMed","title":"Dose Summation Strategies for External Beam Radiation Therapy and Brachytherapy in Gynecologic Malignancy: A Review from the NRG Oncology and NCTN Medical Physics Subcommittees","title-short":"Dose Summation Strategies for External Beam Radiation Therapy and Brachytherapy in Gynecologic Malignancy","volume":"111","author":[{"family":"Kim","given":"Hayeon"},{"family":"Lee","given":"Yongsook C."},{"family":"Benedict","given":"Stanley H."},{"family":"Dyer","given":"Brandon"},{"family":"Price","given":"Michael"},{"family":"Rong","given":"Yi"},{"family":"Ravi","given":"Ananth"},{"family":"Leung","given":"Eric"},{"family":"Beriwal","given":"Sushil"},{"family":"Bernard","given":"Mark E."},{"family":"Mayadev","given":"Jyoti"},{"family":"Leif","given":"Jessica R. L."},{"family":"Xiao","given":"Ying"}],"issued":{"date-parts":[["2021",11,15]]}}}],"schema":"https://github.com/citation-style-language/schema/raw/master/csl-citation.json"} </w:instrText>
            </w:r>
            <w:r w:rsidRPr="00015234">
              <w:rPr>
                <w:color w:val="000000" w:themeColor="text1"/>
              </w:rPr>
              <w:fldChar w:fldCharType="separate"/>
            </w:r>
            <w:r w:rsidRPr="00015234">
              <w:rPr>
                <w:color w:val="000000" w:themeColor="text1"/>
              </w:rPr>
              <w:t>[51]</w:t>
            </w:r>
            <w:r w:rsidRPr="00015234">
              <w:rPr>
                <w:color w:val="000000" w:themeColor="text1"/>
              </w:rPr>
              <w:fldChar w:fldCharType="end"/>
            </w:r>
          </w:p>
        </w:tc>
        <w:tc>
          <w:tcPr>
            <w:tcW w:w="3075" w:type="dxa"/>
          </w:tcPr>
          <w:p w14:paraId="783868C3"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Review for external beam radiation therapy and brachytherapy dose summation strategies </w:t>
            </w:r>
          </w:p>
        </w:tc>
        <w:tc>
          <w:tcPr>
            <w:tcW w:w="2805" w:type="dxa"/>
          </w:tcPr>
          <w:p w14:paraId="2717FD39" w14:textId="77777777" w:rsidR="00015234" w:rsidRPr="00015234" w:rsidRDefault="00015234" w:rsidP="0039586C">
            <w:pPr>
              <w:spacing w:before="0" w:after="0" w:line="240" w:lineRule="auto"/>
              <w:jc w:val="left"/>
              <w:rPr>
                <w:color w:val="000000" w:themeColor="text1"/>
              </w:rPr>
            </w:pPr>
            <w:r w:rsidRPr="00015234">
              <w:rPr>
                <w:color w:val="000000" w:themeColor="text1"/>
              </w:rPr>
              <w:t xml:space="preserve">For clinical use DIR is still in development regarding accuracy and efficiency. From the effective biological </w:t>
            </w:r>
            <w:proofErr w:type="gramStart"/>
            <w:r w:rsidRPr="00015234">
              <w:rPr>
                <w:color w:val="000000" w:themeColor="text1"/>
              </w:rPr>
              <w:t>dose</w:t>
            </w:r>
            <w:proofErr w:type="gramEnd"/>
            <w:r w:rsidRPr="00015234">
              <w:rPr>
                <w:color w:val="000000" w:themeColor="text1"/>
              </w:rPr>
              <w:t xml:space="preserve"> a composted DVH of the biological dose summation (EBRT dose map and the IGBT fractions) can be generated but an accurate radiobiological parameter is tissue </w:t>
            </w:r>
            <w:r w:rsidRPr="00015234">
              <w:rPr>
                <w:color w:val="000000" w:themeColor="text1"/>
              </w:rPr>
              <w:lastRenderedPageBreak/>
              <w:t>dependant. The limitations of these methods of approximating dose accumulation needs to be considered.</w:t>
            </w:r>
          </w:p>
        </w:tc>
        <w:tc>
          <w:tcPr>
            <w:tcW w:w="1935" w:type="dxa"/>
          </w:tcPr>
          <w:p w14:paraId="5E5A3B43" w14:textId="77777777" w:rsidR="00015234" w:rsidRPr="00015234" w:rsidRDefault="00015234" w:rsidP="0039586C">
            <w:pPr>
              <w:spacing w:before="0" w:after="0" w:line="240" w:lineRule="auto"/>
              <w:jc w:val="left"/>
              <w:rPr>
                <w:color w:val="000000" w:themeColor="text1"/>
              </w:rPr>
            </w:pPr>
            <w:r w:rsidRPr="00015234">
              <w:rPr>
                <w:color w:val="000000" w:themeColor="text1"/>
              </w:rPr>
              <w:lastRenderedPageBreak/>
              <w:t xml:space="preserve">Dose summation </w:t>
            </w:r>
          </w:p>
          <w:p w14:paraId="46A06516" w14:textId="77777777" w:rsidR="00015234" w:rsidRPr="00015234" w:rsidRDefault="00015234" w:rsidP="0039586C">
            <w:pPr>
              <w:spacing w:before="0" w:after="0" w:line="240" w:lineRule="auto"/>
              <w:jc w:val="left"/>
              <w:rPr>
                <w:color w:val="000000" w:themeColor="text1"/>
              </w:rPr>
            </w:pPr>
            <w:r w:rsidRPr="00015234">
              <w:rPr>
                <w:color w:val="000000" w:themeColor="text1"/>
              </w:rPr>
              <w:t>Biologic weighted dose maps</w:t>
            </w:r>
          </w:p>
        </w:tc>
      </w:tr>
    </w:tbl>
    <w:p w14:paraId="1A8EF401" w14:textId="77777777" w:rsidR="00015234" w:rsidRPr="00015234" w:rsidRDefault="00015234" w:rsidP="00015234">
      <w:pPr>
        <w:rPr>
          <w:color w:val="000000" w:themeColor="text1"/>
        </w:rPr>
      </w:pPr>
      <w:bookmarkStart w:id="7" w:name="_29qsxlsxmna2" w:colFirst="0" w:colLast="0"/>
      <w:bookmarkStart w:id="8" w:name="_sssse3oxovz2" w:colFirst="0" w:colLast="0"/>
      <w:bookmarkStart w:id="9" w:name="_pryj8gisgypk" w:colFirst="0" w:colLast="0"/>
      <w:bookmarkEnd w:id="7"/>
      <w:bookmarkEnd w:id="8"/>
      <w:bookmarkEnd w:id="9"/>
    </w:p>
    <w:p w14:paraId="2256B0A3" w14:textId="7B70E80C" w:rsidR="00E6382D" w:rsidRPr="00015234" w:rsidRDefault="00000000" w:rsidP="00DD66F6">
      <w:pPr>
        <w:pStyle w:val="Heading2"/>
        <w:spacing w:before="0" w:after="0" w:line="308" w:lineRule="auto"/>
        <w:rPr>
          <w:color w:val="000000" w:themeColor="text1"/>
        </w:rPr>
      </w:pPr>
      <w:r w:rsidRPr="00015234">
        <w:rPr>
          <w:color w:val="000000" w:themeColor="text1"/>
        </w:rPr>
        <w:t>Bibliography</w:t>
      </w:r>
    </w:p>
    <w:p w14:paraId="0F2EB246" w14:textId="77777777" w:rsidR="00015234" w:rsidRPr="00015234" w:rsidRDefault="00000000" w:rsidP="00015234">
      <w:pPr>
        <w:pStyle w:val="Bibliography"/>
      </w:pPr>
      <w:r w:rsidRPr="00015234">
        <w:rPr>
          <w:color w:val="000000" w:themeColor="text1"/>
        </w:rPr>
        <w:fldChar w:fldCharType="begin"/>
      </w:r>
      <w:r w:rsidR="00015234">
        <w:rPr>
          <w:color w:val="000000" w:themeColor="text1"/>
        </w:rPr>
        <w:instrText xml:space="preserve"> ADDIN ZOTERO_BIBL {"uncited":[],"omitted":[],"custom":[]} CSL_BIBLIOGRAPHY </w:instrText>
      </w:r>
      <w:r w:rsidRPr="00015234">
        <w:rPr>
          <w:color w:val="000000" w:themeColor="text1"/>
        </w:rPr>
        <w:fldChar w:fldCharType="separate"/>
      </w:r>
      <w:r w:rsidR="00015234" w:rsidRPr="00015234">
        <w:t>[1]</w:t>
      </w:r>
      <w:r w:rsidR="00015234" w:rsidRPr="00015234">
        <w:tab/>
        <w:t xml:space="preserve">S. Lim-Reinders, B. M. Keller, S. Al-Ward, A. Sahgal, and A. Kim, ‘Online Adaptive Radiation Therapy’, </w:t>
      </w:r>
      <w:r w:rsidR="00015234" w:rsidRPr="00015234">
        <w:rPr>
          <w:i/>
          <w:iCs/>
        </w:rPr>
        <w:t>Int. J. Radiat. Oncol. Biol. Phys.</w:t>
      </w:r>
      <w:r w:rsidR="00015234" w:rsidRPr="00015234">
        <w:t>, vol. 99, no. 4, pp. 994–1003, Nov. 2017, doi: 10.1016/j.ijrobp.2017.04.023.</w:t>
      </w:r>
    </w:p>
    <w:p w14:paraId="0D79E387" w14:textId="77777777" w:rsidR="00015234" w:rsidRPr="00015234" w:rsidRDefault="00015234" w:rsidP="00015234">
      <w:pPr>
        <w:pStyle w:val="Bibliography"/>
      </w:pPr>
      <w:r w:rsidRPr="00015234">
        <w:t>[2]</w:t>
      </w:r>
      <w:r w:rsidRPr="00015234">
        <w:tab/>
        <w:t xml:space="preserve">J. Bertholet </w:t>
      </w:r>
      <w:r w:rsidRPr="00015234">
        <w:rPr>
          <w:i/>
          <w:iCs/>
        </w:rPr>
        <w:t>et al.</w:t>
      </w:r>
      <w:r w:rsidRPr="00015234">
        <w:t xml:space="preserve">, ‘Patterns of practice for adaptive and real-time radiation therapy (POP-ART RT) part II: Offline and online plan adaption for interfractional changes’, </w:t>
      </w:r>
      <w:r w:rsidRPr="00015234">
        <w:rPr>
          <w:i/>
          <w:iCs/>
        </w:rPr>
        <w:t>Radiother. Oncol.</w:t>
      </w:r>
      <w:r w:rsidRPr="00015234">
        <w:t>, vol. 153, pp. 88–96, Dec. 2020, doi: 10.1016/j.radonc.2020.06.017.</w:t>
      </w:r>
    </w:p>
    <w:p w14:paraId="181A5915" w14:textId="77777777" w:rsidR="00015234" w:rsidRPr="00015234" w:rsidRDefault="00015234" w:rsidP="00015234">
      <w:pPr>
        <w:pStyle w:val="Bibliography"/>
      </w:pPr>
      <w:r w:rsidRPr="00015234">
        <w:t>[3]</w:t>
      </w:r>
      <w:r w:rsidRPr="00015234">
        <w:tab/>
        <w:t xml:space="preserve">O. Bohoudi, A. M. E. Bruynzeel, S. Tetar, B. J. Slotman, M. A. Palacios, and F. J. Lagerwaard, ‘Dose accumulation for personalized stereotactic MR-guided adaptive radiation therapy in prostate cancer’, </w:t>
      </w:r>
      <w:r w:rsidRPr="00015234">
        <w:rPr>
          <w:i/>
          <w:iCs/>
        </w:rPr>
        <w:t>Radiother. Oncol. J. Eur. Soc. Ther. Radiol. Oncol.</w:t>
      </w:r>
      <w:r w:rsidRPr="00015234">
        <w:t>, vol. 157, pp. 197–202, Apr. 2021, doi: 10.1016/j.radonc.2021.01.022.</w:t>
      </w:r>
    </w:p>
    <w:p w14:paraId="45D84675" w14:textId="77777777" w:rsidR="00015234" w:rsidRPr="00015234" w:rsidRDefault="00015234" w:rsidP="00015234">
      <w:pPr>
        <w:pStyle w:val="Bibliography"/>
      </w:pPr>
      <w:r w:rsidRPr="00015234">
        <w:t>[4]</w:t>
      </w:r>
      <w:r w:rsidRPr="00015234">
        <w:tab/>
        <w:t xml:space="preserve">E. T. Bender, N. Hardcastle, and W. A. Tomé, ‘On the dosimetric effect and reduction of inverse consistency and transitivity errors in deformable image registration for dose accumulation’, </w:t>
      </w:r>
      <w:r w:rsidRPr="00015234">
        <w:rPr>
          <w:i/>
          <w:iCs/>
        </w:rPr>
        <w:t>Med. Phys.</w:t>
      </w:r>
      <w:r w:rsidRPr="00015234">
        <w:t>, vol. 39, no. 1, pp. 272–280, Jan. 2012, doi: 10.1118/1.3666948.</w:t>
      </w:r>
    </w:p>
    <w:p w14:paraId="1513C974" w14:textId="77777777" w:rsidR="00015234" w:rsidRPr="00015234" w:rsidRDefault="00015234" w:rsidP="00015234">
      <w:pPr>
        <w:pStyle w:val="Bibliography"/>
      </w:pPr>
      <w:r w:rsidRPr="00015234">
        <w:t>[5]</w:t>
      </w:r>
      <w:r w:rsidRPr="00015234">
        <w:tab/>
        <w:t xml:space="preserve">U. J. Yeo, J. R. Supple, M. L. Taylor, R. Smith, T. Kron, and R. D. Franich, ‘Performance of 12 DIR algorithms in low-contrast regions for mass and density conserving deformation’, </w:t>
      </w:r>
      <w:r w:rsidRPr="00015234">
        <w:rPr>
          <w:i/>
          <w:iCs/>
        </w:rPr>
        <w:t>Med. Phys.</w:t>
      </w:r>
      <w:r w:rsidRPr="00015234">
        <w:t>, vol. 40, no. 10, p. 101701, Oct. 2013, doi: 10.1118/1.4819945.</w:t>
      </w:r>
    </w:p>
    <w:p w14:paraId="33241D8A" w14:textId="77777777" w:rsidR="00015234" w:rsidRPr="00015234" w:rsidRDefault="00015234" w:rsidP="00015234">
      <w:pPr>
        <w:pStyle w:val="Bibliography"/>
      </w:pPr>
      <w:r w:rsidRPr="00015234">
        <w:t>[6]</w:t>
      </w:r>
      <w:r w:rsidRPr="00015234">
        <w:tab/>
        <w:t xml:space="preserve">N. Andratschke </w:t>
      </w:r>
      <w:r w:rsidRPr="00015234">
        <w:rPr>
          <w:i/>
          <w:iCs/>
        </w:rPr>
        <w:t>et al.</w:t>
      </w:r>
      <w:r w:rsidRPr="00015234">
        <w:t xml:space="preserve">, ‘European Society for Radiotherapy and Oncology and European Organisation for Research and Treatment of Cancer consensus on re-irradiation: definition, reporting, and clinical decision making’, </w:t>
      </w:r>
      <w:r w:rsidRPr="00015234">
        <w:rPr>
          <w:i/>
          <w:iCs/>
        </w:rPr>
        <w:t>Lancet Oncol.</w:t>
      </w:r>
      <w:r w:rsidRPr="00015234">
        <w:t>, vol. 23, no. 10, pp. e469–e478, Oct. 2022, doi: 10.1016/S1470-2045(22)00447-8.</w:t>
      </w:r>
    </w:p>
    <w:p w14:paraId="0B8E0C08" w14:textId="77777777" w:rsidR="00015234" w:rsidRPr="00015234" w:rsidRDefault="00015234" w:rsidP="00015234">
      <w:pPr>
        <w:pStyle w:val="Bibliography"/>
      </w:pPr>
      <w:r w:rsidRPr="00015234">
        <w:t>[7]</w:t>
      </w:r>
      <w:r w:rsidRPr="00015234">
        <w:tab/>
        <w:t xml:space="preserve">N. Riaz </w:t>
      </w:r>
      <w:r w:rsidRPr="00015234">
        <w:rPr>
          <w:i/>
          <w:iCs/>
        </w:rPr>
        <w:t>et al.</w:t>
      </w:r>
      <w:r w:rsidRPr="00015234">
        <w:t xml:space="preserve">, ‘A nomogram to predict loco-regional control after re-irradiation for head and neck cancer’, </w:t>
      </w:r>
      <w:r w:rsidRPr="00015234">
        <w:rPr>
          <w:i/>
          <w:iCs/>
        </w:rPr>
        <w:t>Radiother. Oncol.</w:t>
      </w:r>
      <w:r w:rsidRPr="00015234">
        <w:t>, vol. 111, no. 3, pp. 382–387, Jun. 2014, doi: 10.1016/j.radonc.2014.06.003.</w:t>
      </w:r>
    </w:p>
    <w:p w14:paraId="63703AAA" w14:textId="77777777" w:rsidR="00015234" w:rsidRPr="00015234" w:rsidRDefault="00015234" w:rsidP="00015234">
      <w:pPr>
        <w:pStyle w:val="Bibliography"/>
      </w:pPr>
      <w:r w:rsidRPr="00015234">
        <w:t>[8]</w:t>
      </w:r>
      <w:r w:rsidRPr="00015234">
        <w:tab/>
        <w:t xml:space="preserve">R. Rulach, G. G. Hanna, K. Franks, J. McAleese, and S. Harrow, ‘Re-irradiation for Locally Recurrent Lung Cancer: Evidence, Risks and Benefits’, </w:t>
      </w:r>
      <w:r w:rsidRPr="00015234">
        <w:rPr>
          <w:i/>
          <w:iCs/>
        </w:rPr>
        <w:t>Clin. Oncol.</w:t>
      </w:r>
      <w:r w:rsidRPr="00015234">
        <w:t>, vol. 30, no. 2, pp. 101–109, Feb. 2018, doi: 10.1016/j.clon.2017.11.003.</w:t>
      </w:r>
    </w:p>
    <w:p w14:paraId="63876898" w14:textId="77777777" w:rsidR="00015234" w:rsidRPr="00015234" w:rsidRDefault="00015234" w:rsidP="00015234">
      <w:pPr>
        <w:pStyle w:val="Bibliography"/>
      </w:pPr>
      <w:r w:rsidRPr="00015234">
        <w:t>[9]</w:t>
      </w:r>
      <w:r w:rsidRPr="00015234">
        <w:tab/>
        <w:t xml:space="preserve">A. J. Koong, D. A. S. Toesca, R. von Eyben, E. L. Pollom, and D. T. Chang, ‘Reirradiation with stereotactic body radiation therapy after prior conventional fractionation radiation for locally recurrent pancreatic adenocarcinoma’, </w:t>
      </w:r>
      <w:r w:rsidRPr="00015234">
        <w:rPr>
          <w:i/>
          <w:iCs/>
        </w:rPr>
        <w:t>Adv. Radiat. Oncol.</w:t>
      </w:r>
      <w:r w:rsidRPr="00015234">
        <w:t>, vol. 2, no. 1, pp. 27–36, Jan. 2017, doi: 10.1016/j.adro.2017.01.003.</w:t>
      </w:r>
    </w:p>
    <w:p w14:paraId="5CC46B14" w14:textId="77777777" w:rsidR="00015234" w:rsidRPr="00015234" w:rsidRDefault="00015234" w:rsidP="00015234">
      <w:pPr>
        <w:pStyle w:val="Bibliography"/>
      </w:pPr>
      <w:r w:rsidRPr="00015234">
        <w:t>[10]</w:t>
      </w:r>
      <w:r w:rsidRPr="00015234">
        <w:tab/>
        <w:t xml:space="preserve">S. Myrehaug, H. Soliman, C. Tseng, C. Heyn, and A. Sahgal, ‘Re-irradiation of Vertebral Body Metastases: Treatment in the Radiosurgery Era’, </w:t>
      </w:r>
      <w:r w:rsidRPr="00015234">
        <w:rPr>
          <w:i/>
          <w:iCs/>
        </w:rPr>
        <w:t>Clin. Oncol.</w:t>
      </w:r>
      <w:r w:rsidRPr="00015234">
        <w:t>, vol. 30, no. 2, pp. 85–92, Feb. 2018, doi: 10.1016/j.clon.2017.11.005.</w:t>
      </w:r>
    </w:p>
    <w:p w14:paraId="764CD2A0" w14:textId="77777777" w:rsidR="00015234" w:rsidRPr="00015234" w:rsidRDefault="00015234" w:rsidP="00015234">
      <w:pPr>
        <w:pStyle w:val="Bibliography"/>
      </w:pPr>
      <w:r w:rsidRPr="00015234">
        <w:lastRenderedPageBreak/>
        <w:t>[11]</w:t>
      </w:r>
      <w:r w:rsidRPr="00015234">
        <w:tab/>
        <w:t xml:space="preserve">L. J. Murray, J. Lilley, M. A. Hawkins, A. M. Henry, P. Dickinson, and D. Sebag-Montefiore, ‘Pelvic re-irradiation using stereotactic ablative radiotherapy (SABR): A systematic review’, </w:t>
      </w:r>
      <w:r w:rsidRPr="00015234">
        <w:rPr>
          <w:i/>
          <w:iCs/>
        </w:rPr>
        <w:t>Radiother. Oncol.</w:t>
      </w:r>
      <w:r w:rsidRPr="00015234">
        <w:t>, vol. 125, no. 2, pp. 213–222, Nov. 2017, doi: 10.1016/j.radonc.2017.09.030.</w:t>
      </w:r>
    </w:p>
    <w:p w14:paraId="7C3947B2" w14:textId="77777777" w:rsidR="00015234" w:rsidRPr="00015234" w:rsidRDefault="00015234" w:rsidP="00015234">
      <w:pPr>
        <w:pStyle w:val="Bibliography"/>
      </w:pPr>
      <w:r w:rsidRPr="00015234">
        <w:t>[12]</w:t>
      </w:r>
      <w:r w:rsidRPr="00015234">
        <w:tab/>
        <w:t xml:space="preserve">M. Shanker, B. Chua, C. Bettington, M. C. Foote, and M. B. Pinkham, ‘Re-irradiation for recurrent high-grade gliomas: a systematic review and analysis of treatment technique with respect to survival and risk of radionecrosis’, </w:t>
      </w:r>
      <w:r w:rsidRPr="00015234">
        <w:rPr>
          <w:i/>
          <w:iCs/>
        </w:rPr>
        <w:t>Neuro-Oncol. Pract.</w:t>
      </w:r>
      <w:r w:rsidRPr="00015234">
        <w:t>, vol. 6, no. 2, pp. 144–155, Mar. 2019, doi: 10.1093/nop/npy019.</w:t>
      </w:r>
    </w:p>
    <w:p w14:paraId="3C80765E" w14:textId="77777777" w:rsidR="00015234" w:rsidRPr="00015234" w:rsidRDefault="00015234" w:rsidP="00015234">
      <w:pPr>
        <w:pStyle w:val="Bibliography"/>
      </w:pPr>
      <w:r w:rsidRPr="00015234">
        <w:t>[13]</w:t>
      </w:r>
      <w:r w:rsidRPr="00015234">
        <w:tab/>
        <w:t xml:space="preserve">M. G. Guren </w:t>
      </w:r>
      <w:r w:rsidRPr="00015234">
        <w:rPr>
          <w:i/>
          <w:iCs/>
        </w:rPr>
        <w:t>et al.</w:t>
      </w:r>
      <w:r w:rsidRPr="00015234">
        <w:t xml:space="preserve">, ‘Reirradiation of locally recurrent rectal cancer: A systematic review’, </w:t>
      </w:r>
      <w:r w:rsidRPr="00015234">
        <w:rPr>
          <w:i/>
          <w:iCs/>
        </w:rPr>
        <w:t>Radiother. Oncol.</w:t>
      </w:r>
      <w:r w:rsidRPr="00015234">
        <w:t>, vol. 113, no. 2, pp. 151–157, Nov. 2014, doi: 10.1016/j.radonc.2014.11.021.</w:t>
      </w:r>
    </w:p>
    <w:p w14:paraId="2749D3FC" w14:textId="77777777" w:rsidR="00015234" w:rsidRPr="00015234" w:rsidRDefault="00015234" w:rsidP="00015234">
      <w:pPr>
        <w:pStyle w:val="Bibliography"/>
      </w:pPr>
      <w:r w:rsidRPr="00015234">
        <w:t>[14]</w:t>
      </w:r>
      <w:r w:rsidRPr="00015234">
        <w:tab/>
        <w:t xml:space="preserve">D. Owen </w:t>
      </w:r>
      <w:r w:rsidRPr="00015234">
        <w:rPr>
          <w:i/>
          <w:iCs/>
        </w:rPr>
        <w:t>et al.</w:t>
      </w:r>
      <w:r w:rsidRPr="00015234">
        <w:t xml:space="preserve">, ‘Challenges in Reirradiation of Intrahepatic Tumors’, </w:t>
      </w:r>
      <w:r w:rsidRPr="00015234">
        <w:rPr>
          <w:i/>
          <w:iCs/>
        </w:rPr>
        <w:t>Semin. Radiat. Oncol.</w:t>
      </w:r>
      <w:r w:rsidRPr="00015234">
        <w:t>, vol. 30, no. 3, pp. 242–252, Jul. 2020, doi: 10.1016/j.semradonc.2020.02.004.</w:t>
      </w:r>
    </w:p>
    <w:p w14:paraId="56562A3C" w14:textId="77777777" w:rsidR="00015234" w:rsidRPr="00015234" w:rsidRDefault="00015234" w:rsidP="00015234">
      <w:pPr>
        <w:pStyle w:val="Bibliography"/>
      </w:pPr>
      <w:r w:rsidRPr="00015234">
        <w:t>[15]</w:t>
      </w:r>
      <w:r w:rsidRPr="00015234">
        <w:tab/>
        <w:t xml:space="preserve">Y. S. Kim, ‘Reirradiation of head and neck cancer in the era of intensity-modulated radiotherapy: patient selection, practical aspects, and current evidence’, </w:t>
      </w:r>
      <w:r w:rsidRPr="00015234">
        <w:rPr>
          <w:i/>
          <w:iCs/>
        </w:rPr>
        <w:t>Radiat. Oncol. J.</w:t>
      </w:r>
      <w:r w:rsidRPr="00015234">
        <w:t>, vol. 35, no. 1, pp. 1–15, Mar. 2017, doi: 10.3857/roj.2017.00122.</w:t>
      </w:r>
    </w:p>
    <w:p w14:paraId="429F28C6" w14:textId="77777777" w:rsidR="00015234" w:rsidRPr="00015234" w:rsidRDefault="00015234" w:rsidP="00015234">
      <w:pPr>
        <w:pStyle w:val="Bibliography"/>
      </w:pPr>
      <w:r w:rsidRPr="00015234">
        <w:t>[16]</w:t>
      </w:r>
      <w:r w:rsidRPr="00015234">
        <w:tab/>
        <w:t xml:space="preserve">T. J. Kruser </w:t>
      </w:r>
      <w:r w:rsidRPr="00015234">
        <w:rPr>
          <w:i/>
          <w:iCs/>
        </w:rPr>
        <w:t>et al.</w:t>
      </w:r>
      <w:r w:rsidRPr="00015234">
        <w:t xml:space="preserve">, ‘Reirradiation for Locoregionally Recurrent Lung Cancer: Outcomes in Small Cell and Non–Small Cell Lung Carcinoma’, </w:t>
      </w:r>
      <w:r w:rsidRPr="00015234">
        <w:rPr>
          <w:i/>
          <w:iCs/>
        </w:rPr>
        <w:t>Am. J. Clin. Oncol.</w:t>
      </w:r>
      <w:r w:rsidRPr="00015234">
        <w:t>, vol. 37, no. 1, pp. 70–76, Feb. 2014, doi: 10.1097/COC.0b013e31826b9950.</w:t>
      </w:r>
    </w:p>
    <w:p w14:paraId="6EEBF9C3" w14:textId="77777777" w:rsidR="00015234" w:rsidRPr="00015234" w:rsidRDefault="00015234" w:rsidP="00015234">
      <w:pPr>
        <w:pStyle w:val="Bibliography"/>
      </w:pPr>
      <w:r w:rsidRPr="00015234">
        <w:t>[17]</w:t>
      </w:r>
      <w:r w:rsidRPr="00015234">
        <w:tab/>
        <w:t xml:space="preserve">K.-L. Wu </w:t>
      </w:r>
      <w:r w:rsidRPr="00015234">
        <w:rPr>
          <w:i/>
          <w:iCs/>
        </w:rPr>
        <w:t>et al.</w:t>
      </w:r>
      <w:r w:rsidRPr="00015234">
        <w:t xml:space="preserve">, ‘Three-dimensional conformal radiotherapy for locoregionally recurrent lung carcinoma after external beam irradiation: A prospective phase I–II clinical trial’, </w:t>
      </w:r>
      <w:r w:rsidRPr="00015234">
        <w:rPr>
          <w:i/>
          <w:iCs/>
        </w:rPr>
        <w:t>Int. J. Radiat. Oncol.</w:t>
      </w:r>
      <w:r w:rsidRPr="00015234">
        <w:t>, vol. 57, no. 5, pp. 1345–1350, Dec. 2003, doi: 10.1016/S0360-3016(03)00768-5.</w:t>
      </w:r>
    </w:p>
    <w:p w14:paraId="6DD992C4" w14:textId="77777777" w:rsidR="00015234" w:rsidRPr="00015234" w:rsidRDefault="00015234" w:rsidP="00015234">
      <w:pPr>
        <w:pStyle w:val="Bibliography"/>
      </w:pPr>
      <w:r w:rsidRPr="00015234">
        <w:t>[18]</w:t>
      </w:r>
      <w:r w:rsidRPr="00015234">
        <w:tab/>
        <w:t xml:space="preserve">B. J. Gebhardt </w:t>
      </w:r>
      <w:r w:rsidRPr="00015234">
        <w:rPr>
          <w:i/>
          <w:iCs/>
        </w:rPr>
        <w:t>et al.</w:t>
      </w:r>
      <w:r w:rsidRPr="00015234">
        <w:t xml:space="preserve">, ‘Carotid Dosimetry and the Risk of Carotid Blowout Syndrome After Reirradiation With Head and Neck Stereotactic Body Radiation Therapy’, </w:t>
      </w:r>
      <w:r w:rsidRPr="00015234">
        <w:rPr>
          <w:i/>
          <w:iCs/>
        </w:rPr>
        <w:t>Int. J. Radiat. Oncol.</w:t>
      </w:r>
      <w:r w:rsidRPr="00015234">
        <w:t>, vol. 101, no. 1, pp. 195–200, May 2018, doi: 10.1016/j.ijrobp.2017.11.045.</w:t>
      </w:r>
    </w:p>
    <w:p w14:paraId="4EE05CD1" w14:textId="77777777" w:rsidR="00015234" w:rsidRPr="00015234" w:rsidRDefault="00015234" w:rsidP="00015234">
      <w:pPr>
        <w:pStyle w:val="Bibliography"/>
      </w:pPr>
      <w:r w:rsidRPr="00015234">
        <w:t>[19]</w:t>
      </w:r>
      <w:r w:rsidRPr="00015234">
        <w:tab/>
        <w:t xml:space="preserve">M. Trovo </w:t>
      </w:r>
      <w:r w:rsidRPr="00015234">
        <w:rPr>
          <w:i/>
          <w:iCs/>
        </w:rPr>
        <w:t>et al.</w:t>
      </w:r>
      <w:r w:rsidRPr="00015234">
        <w:t xml:space="preserve">, ‘Stereotactic Body Radiation Therapy for Re-irradiation of Persistent or Recurrent Non-Small Cell Lung Cancer’, </w:t>
      </w:r>
      <w:r w:rsidRPr="00015234">
        <w:rPr>
          <w:i/>
          <w:iCs/>
        </w:rPr>
        <w:t>Int. J. Radiat. Oncol.</w:t>
      </w:r>
      <w:r w:rsidRPr="00015234">
        <w:t>, vol. 88, no. 5, pp. 1114–1119, Apr. 2014, doi: 10.1016/j.ijrobp.2014.01.012.</w:t>
      </w:r>
    </w:p>
    <w:p w14:paraId="1055A242" w14:textId="77777777" w:rsidR="00015234" w:rsidRPr="00015234" w:rsidRDefault="00015234" w:rsidP="00015234">
      <w:pPr>
        <w:pStyle w:val="Bibliography"/>
      </w:pPr>
      <w:r w:rsidRPr="00015234">
        <w:t>[20]</w:t>
      </w:r>
      <w:r w:rsidRPr="00015234">
        <w:tab/>
        <w:t xml:space="preserve">M. W. McDonald, M. G. Moore, and P. A. S. Johnstone, ‘Risk of Carotid Blowout After Reirradiation of the Head and Neck: A Systematic Review’, </w:t>
      </w:r>
      <w:r w:rsidRPr="00015234">
        <w:rPr>
          <w:i/>
          <w:iCs/>
        </w:rPr>
        <w:t>Int. J. Radiat. Oncol.</w:t>
      </w:r>
      <w:r w:rsidRPr="00015234">
        <w:t>, vol. 82, no. 3, pp. 1083–1089, Mar. 2012, doi: 10.1016/j.ijrobp.2010.08.029.</w:t>
      </w:r>
    </w:p>
    <w:p w14:paraId="403E79C5" w14:textId="77777777" w:rsidR="00015234" w:rsidRPr="00015234" w:rsidRDefault="00015234" w:rsidP="00015234">
      <w:pPr>
        <w:pStyle w:val="Bibliography"/>
      </w:pPr>
      <w:r w:rsidRPr="00015234">
        <w:t>[21]</w:t>
      </w:r>
      <w:r w:rsidRPr="00015234">
        <w:tab/>
        <w:t xml:space="preserve">C. H. Crane, ‘Balancing Fractionation and Advanced Technology in Consideration of Reirradiation’, </w:t>
      </w:r>
      <w:r w:rsidRPr="00015234">
        <w:rPr>
          <w:i/>
          <w:iCs/>
        </w:rPr>
        <w:t>Semin. Radiat. Oncol.</w:t>
      </w:r>
      <w:r w:rsidRPr="00015234">
        <w:t>, vol. 30, no. 3, pp. 201–203, Jul. 2020, doi: 10.1016/j.semradonc.2020.02.009.</w:t>
      </w:r>
    </w:p>
    <w:p w14:paraId="37D25275" w14:textId="77777777" w:rsidR="00015234" w:rsidRPr="00015234" w:rsidRDefault="00015234" w:rsidP="00015234">
      <w:pPr>
        <w:pStyle w:val="Bibliography"/>
      </w:pPr>
      <w:r w:rsidRPr="00015234">
        <w:t>[22]</w:t>
      </w:r>
      <w:r w:rsidRPr="00015234">
        <w:tab/>
        <w:t xml:space="preserve">C. Nieder, N. H. Andratschke, and A. L. Grosu, ‘Re-irradiation for Recurrent Primary Brain Tumors’, </w:t>
      </w:r>
      <w:r w:rsidRPr="00015234">
        <w:rPr>
          <w:i/>
          <w:iCs/>
        </w:rPr>
        <w:t>Anticancer Res.</w:t>
      </w:r>
      <w:r w:rsidRPr="00015234">
        <w:t>, vol. 36, no. 10, pp. 4985–4995, Oct. 2016.</w:t>
      </w:r>
    </w:p>
    <w:p w14:paraId="1AB22ED1" w14:textId="77777777" w:rsidR="00015234" w:rsidRPr="00015234" w:rsidRDefault="00015234" w:rsidP="00015234">
      <w:pPr>
        <w:pStyle w:val="Bibliography"/>
      </w:pPr>
      <w:r w:rsidRPr="00015234">
        <w:t>[23]</w:t>
      </w:r>
      <w:r w:rsidRPr="00015234">
        <w:tab/>
        <w:t xml:space="preserve">M. Nix </w:t>
      </w:r>
      <w:r w:rsidRPr="00015234">
        <w:rPr>
          <w:i/>
          <w:iCs/>
        </w:rPr>
        <w:t>et al.</w:t>
      </w:r>
      <w:r w:rsidRPr="00015234">
        <w:t xml:space="preserve">, ‘Dose summation and image registration strategies for radiobiologically and anatomically corrected dose accumulation in pelvic re-irradiation’, </w:t>
      </w:r>
      <w:r w:rsidRPr="00015234">
        <w:rPr>
          <w:i/>
          <w:iCs/>
        </w:rPr>
        <w:t>Acta Oncol.</w:t>
      </w:r>
      <w:r w:rsidRPr="00015234">
        <w:t>, vol. 61, no. 1, pp. 64–72, Jan. 2022, doi: 10.1080/0284186X.2021.1982145.</w:t>
      </w:r>
    </w:p>
    <w:p w14:paraId="40BAD960" w14:textId="77777777" w:rsidR="00015234" w:rsidRPr="00015234" w:rsidRDefault="00015234" w:rsidP="00015234">
      <w:pPr>
        <w:pStyle w:val="Bibliography"/>
      </w:pPr>
      <w:r w:rsidRPr="00015234">
        <w:t>[24]</w:t>
      </w:r>
      <w:r w:rsidRPr="00015234">
        <w:tab/>
        <w:t xml:space="preserve">K. C. Paradis </w:t>
      </w:r>
      <w:r w:rsidRPr="00015234">
        <w:rPr>
          <w:i/>
          <w:iCs/>
        </w:rPr>
        <w:t>et al.</w:t>
      </w:r>
      <w:r w:rsidRPr="00015234">
        <w:t xml:space="preserve">, ‘The Special Medical Physics Consult Process for Reirradiation Patients’, </w:t>
      </w:r>
      <w:r w:rsidRPr="00015234">
        <w:rPr>
          <w:i/>
          <w:iCs/>
        </w:rPr>
        <w:t>Adv. Radiat. Oncol.</w:t>
      </w:r>
      <w:r w:rsidRPr="00015234">
        <w:t>, vol. 4, no. 4, 2019, doi: 10.1016/j.adro.2019.05.007.</w:t>
      </w:r>
    </w:p>
    <w:p w14:paraId="5B31FC5C" w14:textId="77777777" w:rsidR="00015234" w:rsidRPr="00015234" w:rsidRDefault="00015234" w:rsidP="00015234">
      <w:pPr>
        <w:pStyle w:val="Bibliography"/>
      </w:pPr>
      <w:r w:rsidRPr="00015234">
        <w:t>[25]</w:t>
      </w:r>
      <w:r w:rsidRPr="00015234">
        <w:tab/>
        <w:t xml:space="preserve">E. Boman, M. Kapanen, L. Pickup, and S.-L. Lahtela, ‘Importance of deformable image registration and biological dose summation in planning of radiotherapy retreatments’, </w:t>
      </w:r>
      <w:r w:rsidRPr="00015234">
        <w:rPr>
          <w:i/>
          <w:iCs/>
        </w:rPr>
        <w:t>Med. Dosim.</w:t>
      </w:r>
      <w:r w:rsidRPr="00015234">
        <w:t>, vol. 42, no. 4, pp. 296–303, Dec. 2017, doi: 10.1016/j.meddos.2017.06.006.</w:t>
      </w:r>
    </w:p>
    <w:p w14:paraId="27AB3003" w14:textId="77777777" w:rsidR="00015234" w:rsidRPr="00015234" w:rsidRDefault="00015234" w:rsidP="00015234">
      <w:pPr>
        <w:pStyle w:val="Bibliography"/>
      </w:pPr>
      <w:r w:rsidRPr="00015234">
        <w:lastRenderedPageBreak/>
        <w:t>[26]</w:t>
      </w:r>
      <w:r w:rsidRPr="00015234">
        <w:tab/>
        <w:t xml:space="preserve">C. Schröder </w:t>
      </w:r>
      <w:r w:rsidRPr="00015234">
        <w:rPr>
          <w:i/>
          <w:iCs/>
        </w:rPr>
        <w:t>et al.</w:t>
      </w:r>
      <w:r w:rsidRPr="00015234">
        <w:t xml:space="preserve">, ‘Re-irradiation in the thorax – An analysis of efficacy and safety based on accumulated EQD2 doses’, </w:t>
      </w:r>
      <w:r w:rsidRPr="00015234">
        <w:rPr>
          <w:i/>
          <w:iCs/>
        </w:rPr>
        <w:t>Radiother. Oncol.</w:t>
      </w:r>
      <w:r w:rsidRPr="00015234">
        <w:t>, vol. 152, pp. 56–62, Nov. 2020, doi: 10.1016/j.radonc.2020.07.033.</w:t>
      </w:r>
    </w:p>
    <w:p w14:paraId="6D5DADB7" w14:textId="77777777" w:rsidR="00015234" w:rsidRPr="00015234" w:rsidRDefault="00015234" w:rsidP="00015234">
      <w:pPr>
        <w:pStyle w:val="Bibliography"/>
      </w:pPr>
      <w:r w:rsidRPr="00015234">
        <w:t>[27]</w:t>
      </w:r>
      <w:r w:rsidRPr="00015234">
        <w:tab/>
        <w:t xml:space="preserve">E. Boman, M. Kapanen, L. Pickup, and S.-L. Lahtela, ‘Importance of deformable image registration and biological dose summation in planning of radiotherapy retreatments’, </w:t>
      </w:r>
      <w:r w:rsidRPr="00015234">
        <w:rPr>
          <w:i/>
          <w:iCs/>
        </w:rPr>
        <w:t>Med. Dosim.</w:t>
      </w:r>
      <w:r w:rsidRPr="00015234">
        <w:t>, vol. 42, no. 4, pp. 296–303, Dec. 2017, doi: 10.1016/j.meddos.2017.06.006.</w:t>
      </w:r>
    </w:p>
    <w:p w14:paraId="3DDE4263" w14:textId="77777777" w:rsidR="00015234" w:rsidRPr="00015234" w:rsidRDefault="00015234" w:rsidP="00015234">
      <w:pPr>
        <w:pStyle w:val="Bibliography"/>
      </w:pPr>
      <w:r w:rsidRPr="00015234">
        <w:t>[28]</w:t>
      </w:r>
      <w:r w:rsidRPr="00015234">
        <w:tab/>
        <w:t xml:space="preserve">E. D. Brooks </w:t>
      </w:r>
      <w:r w:rsidRPr="00015234">
        <w:rPr>
          <w:i/>
          <w:iCs/>
        </w:rPr>
        <w:t>et al.</w:t>
      </w:r>
      <w:r w:rsidRPr="00015234">
        <w:t xml:space="preserve">, ‘An algorithm for thoracic re-irradiation using biologically effective dose: a common language on how to treat in a “no-treat zone”’, </w:t>
      </w:r>
      <w:r w:rsidRPr="00015234">
        <w:rPr>
          <w:i/>
          <w:iCs/>
        </w:rPr>
        <w:t>Radiat. Oncol.</w:t>
      </w:r>
      <w:r w:rsidRPr="00015234">
        <w:t>, vol. 17, no. 1, p. 4, Jan. 2022, doi: 10.1186/s13014-021-01977-1.</w:t>
      </w:r>
    </w:p>
    <w:p w14:paraId="12A5A204" w14:textId="77777777" w:rsidR="00015234" w:rsidRPr="00015234" w:rsidRDefault="00015234" w:rsidP="00015234">
      <w:pPr>
        <w:pStyle w:val="Bibliography"/>
      </w:pPr>
      <w:r w:rsidRPr="00015234">
        <w:t>[29]</w:t>
      </w:r>
      <w:r w:rsidRPr="00015234">
        <w:tab/>
        <w:t xml:space="preserve">D. A. Jaffray, P. E. Lindsay, K. K. Brock, J. O. Deasy, and W. A. Tomé, ‘Accurate Accumulation of Dose for Improved Understanding of Radiation Effects in Normal Tissue’, </w:t>
      </w:r>
      <w:r w:rsidRPr="00015234">
        <w:rPr>
          <w:i/>
          <w:iCs/>
        </w:rPr>
        <w:t>Int. J. Radiat. Oncol.</w:t>
      </w:r>
      <w:r w:rsidRPr="00015234">
        <w:t>, vol. 76, no. 3, pp. S135–S139, Mar. 2010, doi: 10.1016/j.ijrobp.2009.06.093.</w:t>
      </w:r>
    </w:p>
    <w:p w14:paraId="774522F4" w14:textId="77777777" w:rsidR="00015234" w:rsidRPr="00015234" w:rsidRDefault="00015234" w:rsidP="00015234">
      <w:pPr>
        <w:pStyle w:val="Bibliography"/>
      </w:pPr>
      <w:r w:rsidRPr="00015234">
        <w:t>[30]</w:t>
      </w:r>
      <w:r w:rsidRPr="00015234">
        <w:tab/>
        <w:t xml:space="preserve">G. Palma, S. Monti, and L. Cella, ‘Voxel-based analysis in radiation oncology: A methodological cookbook’, </w:t>
      </w:r>
      <w:r w:rsidRPr="00015234">
        <w:rPr>
          <w:i/>
          <w:iCs/>
        </w:rPr>
        <w:t>Phys. Med.</w:t>
      </w:r>
      <w:r w:rsidRPr="00015234">
        <w:t>, vol. 69, pp. 192–204, Jan. 2020, doi: 10.1016/j.ejmp.2019.12.013.</w:t>
      </w:r>
    </w:p>
    <w:p w14:paraId="325AF0FD" w14:textId="77777777" w:rsidR="00015234" w:rsidRPr="00015234" w:rsidRDefault="00015234" w:rsidP="00015234">
      <w:pPr>
        <w:pStyle w:val="Bibliography"/>
      </w:pPr>
      <w:r w:rsidRPr="00015234">
        <w:t>[31]</w:t>
      </w:r>
      <w:r w:rsidRPr="00015234">
        <w:tab/>
        <w:t xml:space="preserve">M. G. Witte </w:t>
      </w:r>
      <w:r w:rsidRPr="00015234">
        <w:rPr>
          <w:i/>
          <w:iCs/>
        </w:rPr>
        <w:t>et al.</w:t>
      </w:r>
      <w:r w:rsidRPr="00015234">
        <w:t xml:space="preserve">, ‘Relating Dose Outside the Prostate With Freedom From Failure in the Dutch Trial 68 Gy vs. 78 Gy’, </w:t>
      </w:r>
      <w:r w:rsidRPr="00015234">
        <w:rPr>
          <w:i/>
          <w:iCs/>
        </w:rPr>
        <w:t>Int. J. Radiat. Oncol.</w:t>
      </w:r>
      <w:r w:rsidRPr="00015234">
        <w:t>, vol. 77, no. 1, pp. 131–138, May 2010, doi: 10.1016/j.ijrobp.2009.04.040.</w:t>
      </w:r>
    </w:p>
    <w:p w14:paraId="65DBE79C" w14:textId="77777777" w:rsidR="00015234" w:rsidRPr="00015234" w:rsidRDefault="00015234" w:rsidP="00015234">
      <w:pPr>
        <w:pStyle w:val="Bibliography"/>
      </w:pPr>
      <w:r w:rsidRPr="00015234">
        <w:t>[32]</w:t>
      </w:r>
      <w:r w:rsidRPr="00015234">
        <w:tab/>
        <w:t xml:space="preserve">M. Witte, F. Pos, L. Incrocci, and W. Heemsbergen, ‘Association between incidental dose outside the prostate and tumor control after modern image-guided radiotherapy’, </w:t>
      </w:r>
      <w:r w:rsidRPr="00015234">
        <w:rPr>
          <w:i/>
          <w:iCs/>
        </w:rPr>
        <w:t>Phys. Imaging Radiat. Oncol.</w:t>
      </w:r>
      <w:r w:rsidRPr="00015234">
        <w:t>, vol. 17, pp. 25–31, Jan. 2021, doi: 10.1016/j.phro.2020.12.003.</w:t>
      </w:r>
    </w:p>
    <w:p w14:paraId="4051335F" w14:textId="77777777" w:rsidR="00015234" w:rsidRPr="00015234" w:rsidRDefault="00015234" w:rsidP="00015234">
      <w:pPr>
        <w:pStyle w:val="Bibliography"/>
      </w:pPr>
      <w:r w:rsidRPr="00015234">
        <w:t>[33]</w:t>
      </w:r>
      <w:r w:rsidRPr="00015234">
        <w:tab/>
        <w:t xml:space="preserve">A. McWilliam, J. Kennedy, C. Hodgson, E. Vasquez Osorio, C. Faivre-Finn, and M. van Herk, ‘Radiation dose to heart base linked with poorer survival in lung cancer patients’, </w:t>
      </w:r>
      <w:r w:rsidRPr="00015234">
        <w:rPr>
          <w:i/>
          <w:iCs/>
        </w:rPr>
        <w:t>Eur. J. Cancer</w:t>
      </w:r>
      <w:r w:rsidRPr="00015234">
        <w:t>, vol. 85, pp. 106–113, Nov. 2017, doi: 10.1016/j.ejca.2017.07.053.</w:t>
      </w:r>
    </w:p>
    <w:p w14:paraId="062CAC57" w14:textId="77777777" w:rsidR="00015234" w:rsidRPr="00015234" w:rsidRDefault="00015234" w:rsidP="00015234">
      <w:pPr>
        <w:pStyle w:val="Bibliography"/>
      </w:pPr>
      <w:r w:rsidRPr="00015234">
        <w:t>[34]</w:t>
      </w:r>
      <w:r w:rsidRPr="00015234">
        <w:tab/>
        <w:t xml:space="preserve">L. Cella </w:t>
      </w:r>
      <w:r w:rsidRPr="00015234">
        <w:rPr>
          <w:i/>
          <w:iCs/>
        </w:rPr>
        <w:t>et al.</w:t>
      </w:r>
      <w:r w:rsidRPr="00015234">
        <w:t xml:space="preserve">, ‘Probing thoracic dose patterns associated to pericardial effusion and mortality in patients treated with photons and protons for locally advanced non-small-cell lung cancer’, </w:t>
      </w:r>
      <w:r w:rsidRPr="00015234">
        <w:rPr>
          <w:i/>
          <w:iCs/>
        </w:rPr>
        <w:t>Radiother. Oncol.</w:t>
      </w:r>
      <w:r w:rsidRPr="00015234">
        <w:t>, vol. 160, pp. 148–158, Jul. 2021, doi: 10.1016/j.radonc.2021.04.025.</w:t>
      </w:r>
    </w:p>
    <w:p w14:paraId="7ADC3D80" w14:textId="77777777" w:rsidR="00015234" w:rsidRPr="00015234" w:rsidRDefault="00015234" w:rsidP="00015234">
      <w:pPr>
        <w:pStyle w:val="Bibliography"/>
      </w:pPr>
      <w:r w:rsidRPr="00015234">
        <w:t>[35]</w:t>
      </w:r>
      <w:r w:rsidRPr="00015234">
        <w:tab/>
        <w:t xml:space="preserve">W. Beasley </w:t>
      </w:r>
      <w:r w:rsidRPr="00015234">
        <w:rPr>
          <w:i/>
          <w:iCs/>
        </w:rPr>
        <w:t>et al.</w:t>
      </w:r>
      <w:r w:rsidRPr="00015234">
        <w:t xml:space="preserve">, ‘Image-based Data Mining to Probe Dosimetric Correlates of Radiation-induced Trismus’, </w:t>
      </w:r>
      <w:r w:rsidRPr="00015234">
        <w:rPr>
          <w:i/>
          <w:iCs/>
        </w:rPr>
        <w:t>Int. J. Radiat. Oncol.</w:t>
      </w:r>
      <w:r w:rsidRPr="00015234">
        <w:t>, vol. 102, no. 4, pp. 1330–1338, Nov. 2018, doi: 10.1016/j.ijrobp.2018.05.054.</w:t>
      </w:r>
    </w:p>
    <w:p w14:paraId="6E3044AB" w14:textId="77777777" w:rsidR="00015234" w:rsidRPr="00015234" w:rsidRDefault="00015234" w:rsidP="00015234">
      <w:pPr>
        <w:pStyle w:val="Bibliography"/>
      </w:pPr>
      <w:r w:rsidRPr="00015234">
        <w:t>[36]</w:t>
      </w:r>
      <w:r w:rsidRPr="00015234">
        <w:tab/>
        <w:t xml:space="preserve">L. S. Bosma, C. Zachiu, M. Ries, B. D. de Senneville, and B. W. Raaymakers, ‘Quantitative investigation of dose accumulation errors from intra-fraction motion in MRgRT for prostate cancer’, </w:t>
      </w:r>
      <w:r w:rsidRPr="00015234">
        <w:rPr>
          <w:i/>
          <w:iCs/>
        </w:rPr>
        <w:t>Phys. Med. Biol.</w:t>
      </w:r>
      <w:r w:rsidRPr="00015234">
        <w:t>, vol. 66, no. 6, p. 065002, Mar. 2021, doi: 10.1088/1361-6560/abe02a.</w:t>
      </w:r>
    </w:p>
    <w:p w14:paraId="4CC746FC" w14:textId="77777777" w:rsidR="00015234" w:rsidRPr="00015234" w:rsidRDefault="00015234" w:rsidP="00015234">
      <w:pPr>
        <w:pStyle w:val="Bibliography"/>
      </w:pPr>
      <w:r w:rsidRPr="00015234">
        <w:t>[37]</w:t>
      </w:r>
      <w:r w:rsidRPr="00015234">
        <w:tab/>
        <w:t xml:space="preserve">H. S. Li </w:t>
      </w:r>
      <w:r w:rsidRPr="00015234">
        <w:rPr>
          <w:i/>
          <w:iCs/>
        </w:rPr>
        <w:t>et al.</w:t>
      </w:r>
      <w:r w:rsidRPr="00015234">
        <w:t xml:space="preserve">, ‘Direct dose mapping versus energy/mass transfer mapping for 4D dose accumulation: fundamental differences and dosimetric consequences’, </w:t>
      </w:r>
      <w:r w:rsidRPr="00015234">
        <w:rPr>
          <w:i/>
          <w:iCs/>
        </w:rPr>
        <w:t>Phys. Med. Biol.</w:t>
      </w:r>
      <w:r w:rsidRPr="00015234">
        <w:t>, vol. 59, no. 1, pp. 173–188, Jan. 2014, doi: 10.1088/0031-9155/59/1/173.</w:t>
      </w:r>
    </w:p>
    <w:p w14:paraId="13FB1CEC" w14:textId="77777777" w:rsidR="00015234" w:rsidRPr="00015234" w:rsidRDefault="00015234" w:rsidP="00015234">
      <w:pPr>
        <w:pStyle w:val="Bibliography"/>
      </w:pPr>
      <w:r w:rsidRPr="00015234">
        <w:t>[38]</w:t>
      </w:r>
      <w:r w:rsidRPr="00015234">
        <w:tab/>
        <w:t xml:space="preserve">M. Rosu, I. J. Chetty, J. M. Balter, M. L. Kessler, D. L. McShan, and R. K. Ten Haken, ‘Dose reconstruction in deforming lung anatomy: Dose grid size effects and clinical implications’, </w:t>
      </w:r>
      <w:r w:rsidRPr="00015234">
        <w:rPr>
          <w:i/>
          <w:iCs/>
        </w:rPr>
        <w:t>Med. Phys.</w:t>
      </w:r>
      <w:r w:rsidRPr="00015234">
        <w:t>, vol. 32, no. 8, pp. 2487–2495, 2005, doi: 10.1118/1.1949749.</w:t>
      </w:r>
    </w:p>
    <w:p w14:paraId="23914860" w14:textId="77777777" w:rsidR="00015234" w:rsidRPr="00015234" w:rsidRDefault="00015234" w:rsidP="00015234">
      <w:pPr>
        <w:pStyle w:val="Bibliography"/>
      </w:pPr>
      <w:r w:rsidRPr="00015234">
        <w:t>[39]</w:t>
      </w:r>
      <w:r w:rsidRPr="00015234">
        <w:tab/>
        <w:t xml:space="preserve">N. I. Niebuhr </w:t>
      </w:r>
      <w:r w:rsidRPr="00015234">
        <w:rPr>
          <w:i/>
          <w:iCs/>
        </w:rPr>
        <w:t>et al.</w:t>
      </w:r>
      <w:r w:rsidRPr="00015234">
        <w:t xml:space="preserve">, ‘Biologically consistent dose accumulation using daily patient imaging’, </w:t>
      </w:r>
      <w:r w:rsidRPr="00015234">
        <w:rPr>
          <w:i/>
          <w:iCs/>
        </w:rPr>
        <w:t>Radiat. Oncol.</w:t>
      </w:r>
      <w:r w:rsidRPr="00015234">
        <w:t>, vol. 16, no. 1, p. 65, Apr. 2021, doi: 10.1186/s13014-021-01789-3.</w:t>
      </w:r>
    </w:p>
    <w:p w14:paraId="17925F06" w14:textId="77777777" w:rsidR="00015234" w:rsidRPr="00015234" w:rsidRDefault="00015234" w:rsidP="00015234">
      <w:pPr>
        <w:pStyle w:val="Bibliography"/>
      </w:pPr>
      <w:r w:rsidRPr="00015234">
        <w:t>[40]</w:t>
      </w:r>
      <w:r w:rsidRPr="00015234">
        <w:tab/>
        <w:t xml:space="preserve">K. Kainz </w:t>
      </w:r>
      <w:r w:rsidRPr="00015234">
        <w:rPr>
          <w:i/>
          <w:iCs/>
        </w:rPr>
        <w:t>et al.</w:t>
      </w:r>
      <w:r w:rsidRPr="00015234">
        <w:t xml:space="preserve">, ‘Use of a DVH overlay technique for quality assurance of deformable image registration-based dose accumulation’, </w:t>
      </w:r>
      <w:r w:rsidRPr="00015234">
        <w:rPr>
          <w:i/>
          <w:iCs/>
        </w:rPr>
        <w:t>Med. Phys.</w:t>
      </w:r>
      <w:r w:rsidRPr="00015234">
        <w:t>, vol. 49, no. 1, pp. 611–623, 2022, doi: 10.1002/mp.15375.</w:t>
      </w:r>
    </w:p>
    <w:p w14:paraId="65541BFB" w14:textId="77777777" w:rsidR="00015234" w:rsidRPr="00015234" w:rsidRDefault="00015234" w:rsidP="00015234">
      <w:pPr>
        <w:pStyle w:val="Bibliography"/>
      </w:pPr>
      <w:r w:rsidRPr="00015234">
        <w:lastRenderedPageBreak/>
        <w:t>[41]</w:t>
      </w:r>
      <w:r w:rsidRPr="00015234">
        <w:tab/>
        <w:t xml:space="preserve">C. Paganelli, G. Meschini, S. Molinelli, M. Riboldi, and G. Baroni, ‘Patient-specific validation of deformable image registration in radiation therapy: Overview and caveats’, </w:t>
      </w:r>
      <w:r w:rsidRPr="00015234">
        <w:rPr>
          <w:i/>
          <w:iCs/>
        </w:rPr>
        <w:t>Med. Phys.</w:t>
      </w:r>
      <w:r w:rsidRPr="00015234">
        <w:t>, vol. 45, no. 10, pp. e908–e922, Oct. 2018, doi: 10.1002/mp.13162.</w:t>
      </w:r>
    </w:p>
    <w:p w14:paraId="66C24BDD" w14:textId="77777777" w:rsidR="00015234" w:rsidRPr="00015234" w:rsidRDefault="00015234" w:rsidP="00015234">
      <w:pPr>
        <w:pStyle w:val="Bibliography"/>
      </w:pPr>
      <w:r w:rsidRPr="00015234">
        <w:t>[42]</w:t>
      </w:r>
      <w:r w:rsidRPr="00015234">
        <w:tab/>
        <w:t xml:space="preserve">I. J. Chetty and M. Rosu-Bubulac, ‘Deformable Registration for Dose Accumulation’, </w:t>
      </w:r>
      <w:r w:rsidRPr="00015234">
        <w:rPr>
          <w:i/>
          <w:iCs/>
        </w:rPr>
        <w:t>Semin. Radiat. Oncol.</w:t>
      </w:r>
      <w:r w:rsidRPr="00015234">
        <w:t>, vol. 29, no. 3, pp. 198–208, Jul. 2019, doi: 10.1016/j.semradonc.2019.02.002.</w:t>
      </w:r>
    </w:p>
    <w:p w14:paraId="46E55BC4" w14:textId="77777777" w:rsidR="00015234" w:rsidRPr="00015234" w:rsidRDefault="00015234" w:rsidP="00015234">
      <w:pPr>
        <w:pStyle w:val="Bibliography"/>
      </w:pPr>
      <w:r w:rsidRPr="00015234">
        <w:t>[43]</w:t>
      </w:r>
      <w:r w:rsidRPr="00015234">
        <w:tab/>
        <w:t xml:space="preserve">R. García-Mollá, N. de Marco-Blancas, J. Bonaque, L. Vidueira, J. López-Tarjuelo, and J. Perez-Calatayud, ‘Validation of a deformable image registration produced by a commercial treatment planning system in head and neck’, </w:t>
      </w:r>
      <w:r w:rsidRPr="00015234">
        <w:rPr>
          <w:i/>
          <w:iCs/>
        </w:rPr>
        <w:t>Phys. Med.</w:t>
      </w:r>
      <w:r w:rsidRPr="00015234">
        <w:t>, vol. 31, no. 3, pp. 219–223, May 2015, doi: 10.1016/j.ejmp.2015.01.007.</w:t>
      </w:r>
    </w:p>
    <w:p w14:paraId="67FE390E" w14:textId="77777777" w:rsidR="00015234" w:rsidRPr="00015234" w:rsidRDefault="00015234" w:rsidP="00015234">
      <w:pPr>
        <w:pStyle w:val="Bibliography"/>
      </w:pPr>
      <w:r w:rsidRPr="00015234">
        <w:t>[44]</w:t>
      </w:r>
      <w:r w:rsidRPr="00015234">
        <w:tab/>
        <w:t xml:space="preserve">A. Qin, J. Liang, X. Han, N. O’Connell, and D. Yan, ‘Technical Note: The impact of deformable image registration methods on dose warping’, </w:t>
      </w:r>
      <w:r w:rsidRPr="00015234">
        <w:rPr>
          <w:i/>
          <w:iCs/>
        </w:rPr>
        <w:t>Med. Phys.</w:t>
      </w:r>
      <w:r w:rsidRPr="00015234">
        <w:t>, vol. 45, no. 3, pp. 1287–1294, Mar. 2018, doi: 10.1002/mp.12741.</w:t>
      </w:r>
    </w:p>
    <w:p w14:paraId="1EDFB989" w14:textId="77777777" w:rsidR="00015234" w:rsidRPr="00015234" w:rsidRDefault="00015234" w:rsidP="00015234">
      <w:pPr>
        <w:pStyle w:val="Bibliography"/>
      </w:pPr>
      <w:r w:rsidRPr="00015234">
        <w:t>[45]</w:t>
      </w:r>
      <w:r w:rsidRPr="00015234">
        <w:tab/>
        <w:t xml:space="preserve">Y. G. Roussakis, H. Dehghani, S. Green, and G. J. Webster, ‘Validation of a dose warping algorithm using clinically realistic scenarios’, </w:t>
      </w:r>
      <w:r w:rsidRPr="00015234">
        <w:rPr>
          <w:i/>
          <w:iCs/>
        </w:rPr>
        <w:t>Br. J. Radiol.</w:t>
      </w:r>
      <w:r w:rsidRPr="00015234">
        <w:t>, vol. 88, no. 1049, p. 20140691, May 2015, doi: 10.1259/bjr.20140691.</w:t>
      </w:r>
    </w:p>
    <w:p w14:paraId="07DD8262" w14:textId="77777777" w:rsidR="00015234" w:rsidRPr="00015234" w:rsidRDefault="00015234" w:rsidP="00015234">
      <w:pPr>
        <w:pStyle w:val="Bibliography"/>
      </w:pPr>
      <w:r w:rsidRPr="00015234">
        <w:t>[46]</w:t>
      </w:r>
      <w:r w:rsidRPr="00015234">
        <w:tab/>
        <w:t xml:space="preserve">P. Ziegenhein, C. Ph. Kamerling, M. F. Fast, and U. Oelfke, ‘Real-time energy/mass transfer mapping for online 4D dose reconstruction’, </w:t>
      </w:r>
      <w:r w:rsidRPr="00015234">
        <w:rPr>
          <w:i/>
          <w:iCs/>
        </w:rPr>
        <w:t>Sci. Rep.</w:t>
      </w:r>
      <w:r w:rsidRPr="00015234">
        <w:t>, vol. 8, p. 3662, Feb. 2018, doi: 10.1038/s41598-018-21966-x.</w:t>
      </w:r>
    </w:p>
    <w:p w14:paraId="57DF9343" w14:textId="77777777" w:rsidR="00015234" w:rsidRPr="00015234" w:rsidRDefault="00015234" w:rsidP="00015234">
      <w:pPr>
        <w:pStyle w:val="Bibliography"/>
      </w:pPr>
      <w:r w:rsidRPr="00015234">
        <w:t>[47]</w:t>
      </w:r>
      <w:r w:rsidRPr="00015234">
        <w:tab/>
        <w:t xml:space="preserve">M. Chao, J. Penagaricano, Y. Yan, E. G. Moros, P. Corry, and V. Ratanatharathorn, ‘Voxel-Based Dose Reconstruction for Total Body Irradiation With Helical TomoTherapy’, </w:t>
      </w:r>
      <w:r w:rsidRPr="00015234">
        <w:rPr>
          <w:i/>
          <w:iCs/>
        </w:rPr>
        <w:t>Int. J. Radiat. Oncol. Biol. Phys.</w:t>
      </w:r>
      <w:r w:rsidRPr="00015234">
        <w:t>, vol. 82, no. 5, pp. 1575–1583, Apr. 2012, doi: 10.1016/j.ijrobp.2011.01.021.</w:t>
      </w:r>
    </w:p>
    <w:p w14:paraId="37214AE1" w14:textId="77777777" w:rsidR="00015234" w:rsidRPr="00015234" w:rsidRDefault="00015234" w:rsidP="00015234">
      <w:pPr>
        <w:pStyle w:val="Bibliography"/>
      </w:pPr>
      <w:r w:rsidRPr="00015234">
        <w:t>[48]</w:t>
      </w:r>
      <w:r w:rsidRPr="00015234">
        <w:tab/>
        <w:t xml:space="preserve">B. Rigaud </w:t>
      </w:r>
      <w:r w:rsidRPr="00015234">
        <w:rPr>
          <w:i/>
          <w:iCs/>
        </w:rPr>
        <w:t>et al.</w:t>
      </w:r>
      <w:r w:rsidRPr="00015234">
        <w:t xml:space="preserve">, ‘Deformable image registration for radiation therapy: principle, methods, applications and evaluation’, </w:t>
      </w:r>
      <w:r w:rsidRPr="00015234">
        <w:rPr>
          <w:i/>
          <w:iCs/>
        </w:rPr>
        <w:t>Acta Oncol.</w:t>
      </w:r>
      <w:r w:rsidRPr="00015234">
        <w:t>, vol. 58, no. 9, pp. 1225–1237, Sep. 2019, doi: 10.1080/0284186X.2019.1620331.</w:t>
      </w:r>
    </w:p>
    <w:p w14:paraId="134275E7" w14:textId="77777777" w:rsidR="00015234" w:rsidRPr="00015234" w:rsidRDefault="00015234" w:rsidP="00015234">
      <w:pPr>
        <w:pStyle w:val="Bibliography"/>
      </w:pPr>
      <w:r w:rsidRPr="00015234">
        <w:t>[49]</w:t>
      </w:r>
      <w:r w:rsidRPr="00015234">
        <w:tab/>
        <w:t xml:space="preserve">Y. Yin, E. A. Hoffman, and C.-L. Lin, ‘Mass preserving nonrigid registration of CT lung images using cubic B-spline’, </w:t>
      </w:r>
      <w:r w:rsidRPr="00015234">
        <w:rPr>
          <w:i/>
          <w:iCs/>
        </w:rPr>
        <w:t>Med. Phys.</w:t>
      </w:r>
      <w:r w:rsidRPr="00015234">
        <w:t>, vol. 36, no. 9Part1, pp. 4213–4222, 2009, doi: 10.1118/1.3193526.</w:t>
      </w:r>
    </w:p>
    <w:p w14:paraId="77B1E26D" w14:textId="77777777" w:rsidR="00015234" w:rsidRPr="00015234" w:rsidRDefault="00015234" w:rsidP="00015234">
      <w:pPr>
        <w:pStyle w:val="Bibliography"/>
      </w:pPr>
      <w:r w:rsidRPr="00015234">
        <w:t>[50]</w:t>
      </w:r>
      <w:r w:rsidRPr="00015234">
        <w:tab/>
        <w:t xml:space="preserve">A. Frederick </w:t>
      </w:r>
      <w:r w:rsidRPr="00015234">
        <w:rPr>
          <w:i/>
          <w:iCs/>
        </w:rPr>
        <w:t>et al.</w:t>
      </w:r>
      <w:r w:rsidRPr="00015234">
        <w:t xml:space="preserve">, ‘An updated approach for deriving PTV margins using image guidance and deformable dose accumulation’, </w:t>
      </w:r>
      <w:r w:rsidRPr="00015234">
        <w:rPr>
          <w:i/>
          <w:iCs/>
        </w:rPr>
        <w:t>Phys. Med. Ampmathsemicolon Biol.</w:t>
      </w:r>
      <w:r w:rsidRPr="00015234">
        <w:t>, vol. 67, no. 7, p. 075004, Mar. 2022, doi: 10.1088/1361-6560/ac5ce5.</w:t>
      </w:r>
    </w:p>
    <w:p w14:paraId="7E4862AF" w14:textId="77777777" w:rsidR="00015234" w:rsidRPr="00015234" w:rsidRDefault="00015234" w:rsidP="00015234">
      <w:pPr>
        <w:pStyle w:val="Bibliography"/>
      </w:pPr>
      <w:r w:rsidRPr="00015234">
        <w:t>[51]</w:t>
      </w:r>
      <w:r w:rsidRPr="00015234">
        <w:tab/>
        <w:t xml:space="preserve">H. Kim </w:t>
      </w:r>
      <w:r w:rsidRPr="00015234">
        <w:rPr>
          <w:i/>
          <w:iCs/>
        </w:rPr>
        <w:t>et al.</w:t>
      </w:r>
      <w:r w:rsidRPr="00015234">
        <w:t xml:space="preserve">, ‘Dose Summation Strategies for External Beam Radiation Therapy and Brachytherapy in Gynecologic Malignancy: A Review from the NRG Oncology and NCTN Medical Physics Subcommittees’, </w:t>
      </w:r>
      <w:r w:rsidRPr="00015234">
        <w:rPr>
          <w:i/>
          <w:iCs/>
        </w:rPr>
        <w:t>Int. J. Radiat. Oncol. Biol. Phys.</w:t>
      </w:r>
      <w:r w:rsidRPr="00015234">
        <w:t>, vol. 111, no. 4, pp. 999–1010, Nov. 2021, doi: 10.1016/j.ijrobp.2021.06.019.</w:t>
      </w:r>
    </w:p>
    <w:p w14:paraId="2B31F9CC" w14:textId="000F4B0B" w:rsidR="00E6382D" w:rsidRPr="00015234" w:rsidRDefault="00000000" w:rsidP="004666C8">
      <w:pPr>
        <w:widowControl w:val="0"/>
        <w:pBdr>
          <w:top w:val="nil"/>
          <w:left w:val="nil"/>
          <w:bottom w:val="nil"/>
          <w:right w:val="nil"/>
          <w:between w:val="nil"/>
        </w:pBdr>
        <w:spacing w:before="0" w:after="0" w:line="240" w:lineRule="auto"/>
        <w:ind w:left="624" w:hanging="624"/>
        <w:jc w:val="left"/>
        <w:rPr>
          <w:color w:val="000000" w:themeColor="text1"/>
        </w:rPr>
      </w:pPr>
      <w:r w:rsidRPr="00015234">
        <w:rPr>
          <w:color w:val="000000" w:themeColor="text1"/>
        </w:rPr>
        <w:fldChar w:fldCharType="end"/>
      </w:r>
      <w:bookmarkStart w:id="10" w:name="_1fjog7yrunn9" w:colFirst="0" w:colLast="0"/>
      <w:bookmarkStart w:id="11" w:name="_3whwml4" w:colFirst="0" w:colLast="0"/>
      <w:bookmarkEnd w:id="10"/>
      <w:bookmarkEnd w:id="11"/>
      <w:r w:rsidRPr="00015234">
        <w:rPr>
          <w:color w:val="000000" w:themeColor="text1"/>
        </w:rPr>
        <w:br w:type="page"/>
      </w:r>
    </w:p>
    <w:p w14:paraId="6A47F9CD" w14:textId="6609F1EB" w:rsidR="00015234" w:rsidRPr="00015234" w:rsidRDefault="00015234" w:rsidP="00015234">
      <w:pPr>
        <w:rPr>
          <w:color w:val="000000" w:themeColor="text1"/>
        </w:rPr>
        <w:sectPr w:rsidR="00015234" w:rsidRPr="00015234" w:rsidSect="00A85191">
          <w:headerReference w:type="default" r:id="rId8"/>
          <w:footerReference w:type="default" r:id="rId9"/>
          <w:pgSz w:w="11909" w:h="16834"/>
          <w:pgMar w:top="1440" w:right="1440" w:bottom="1440" w:left="1440" w:header="720" w:footer="720" w:gutter="0"/>
          <w:lnNumType w:countBy="1" w:restart="continuous"/>
          <w:pgNumType w:start="1"/>
          <w:cols w:space="720"/>
          <w:docGrid w:linePitch="272"/>
        </w:sectPr>
      </w:pPr>
      <w:bookmarkStart w:id="12" w:name="_xbwarx2rfgir" w:colFirst="0" w:colLast="0"/>
      <w:bookmarkEnd w:id="12"/>
    </w:p>
    <w:p w14:paraId="511DD522" w14:textId="5A8892FB" w:rsidR="00E6382D" w:rsidRPr="00015234" w:rsidRDefault="00E6382D">
      <w:pPr>
        <w:widowControl w:val="0"/>
        <w:pBdr>
          <w:top w:val="nil"/>
          <w:left w:val="nil"/>
          <w:bottom w:val="nil"/>
          <w:right w:val="nil"/>
          <w:between w:val="nil"/>
        </w:pBdr>
        <w:spacing w:before="0" w:after="0"/>
        <w:jc w:val="left"/>
        <w:rPr>
          <w:color w:val="000000" w:themeColor="text1"/>
        </w:rPr>
      </w:pPr>
    </w:p>
    <w:sectPr w:rsidR="00E6382D" w:rsidRPr="00015234">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65623" w14:textId="77777777" w:rsidR="00554F6A" w:rsidRDefault="00554F6A">
      <w:pPr>
        <w:spacing w:before="0" w:after="0" w:line="240" w:lineRule="auto"/>
      </w:pPr>
      <w:r>
        <w:separator/>
      </w:r>
    </w:p>
  </w:endnote>
  <w:endnote w:type="continuationSeparator" w:id="0">
    <w:p w14:paraId="7ACC3C4C" w14:textId="77777777" w:rsidR="00554F6A" w:rsidRDefault="00554F6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9705F" w14:textId="77777777" w:rsidR="00E6382D" w:rsidRDefault="00000000">
    <w:pPr>
      <w:jc w:val="right"/>
    </w:pPr>
    <w:r>
      <w:fldChar w:fldCharType="begin"/>
    </w:r>
    <w:r>
      <w:instrText>PAGE</w:instrText>
    </w:r>
    <w:r>
      <w:fldChar w:fldCharType="separate"/>
    </w:r>
    <w:r w:rsidR="00A8519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7CE97" w14:textId="77777777" w:rsidR="00554F6A" w:rsidRDefault="00554F6A">
      <w:pPr>
        <w:spacing w:before="0" w:after="0" w:line="240" w:lineRule="auto"/>
      </w:pPr>
      <w:r>
        <w:separator/>
      </w:r>
    </w:p>
  </w:footnote>
  <w:footnote w:type="continuationSeparator" w:id="0">
    <w:p w14:paraId="207BFE3F" w14:textId="77777777" w:rsidR="00554F6A" w:rsidRDefault="00554F6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808F8" w14:textId="77777777" w:rsidR="00E6382D" w:rsidRDefault="00E6382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AEE"/>
    <w:multiLevelType w:val="multilevel"/>
    <w:tmpl w:val="94E23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5157FD"/>
    <w:multiLevelType w:val="multilevel"/>
    <w:tmpl w:val="7D64D568"/>
    <w:lvl w:ilvl="0">
      <w:start w:val="1"/>
      <w:numFmt w:val="bullet"/>
      <w:lvlText w:val="●"/>
      <w:lvlJc w:val="left"/>
      <w:pPr>
        <w:ind w:left="720" w:hanging="360"/>
      </w:pPr>
      <w:rPr>
        <w:rFonts w:ascii="Arial" w:eastAsia="Arial" w:hAnsi="Arial" w:cs="Arial"/>
        <w:color w:val="212121"/>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0821173">
    <w:abstractNumId w:val="0"/>
  </w:num>
  <w:num w:numId="2" w16cid:durableId="1387559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82D"/>
    <w:rsid w:val="00015234"/>
    <w:rsid w:val="0007079E"/>
    <w:rsid w:val="003D5366"/>
    <w:rsid w:val="004301E3"/>
    <w:rsid w:val="004666C8"/>
    <w:rsid w:val="00554F6A"/>
    <w:rsid w:val="006A3977"/>
    <w:rsid w:val="009B4FCF"/>
    <w:rsid w:val="00A85191"/>
    <w:rsid w:val="00BD2522"/>
    <w:rsid w:val="00DD66F6"/>
    <w:rsid w:val="00E6382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747D707"/>
  <w15:docId w15:val="{50D968BD-810E-654A-9DC9-B9D726733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GB" w:eastAsia="en-GB" w:bidi="ar-SA"/>
      </w:rPr>
    </w:rPrDefault>
    <w:pPrDefault>
      <w:pPr>
        <w:spacing w:before="240" w:after="24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after="80"/>
      <w:outlineLvl w:val="4"/>
    </w:pPr>
    <w:rPr>
      <w:color w:val="666666"/>
      <w:sz w:val="22"/>
      <w:szCs w:val="22"/>
    </w:rPr>
  </w:style>
  <w:style w:type="paragraph" w:styleId="Heading6">
    <w:name w:val="heading 6"/>
    <w:basedOn w:val="Normal"/>
    <w:next w:val="Normal"/>
    <w:uiPriority w:val="9"/>
    <w:semiHidden/>
    <w:unhideWhenUsed/>
    <w:qFormat/>
    <w:pPr>
      <w:keepNext/>
      <w:keepLines/>
      <w:spacing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A85191"/>
    <w:pPr>
      <w:tabs>
        <w:tab w:val="left" w:pos="620"/>
      </w:tabs>
      <w:spacing w:after="0" w:line="240" w:lineRule="auto"/>
      <w:ind w:left="624" w:hanging="624"/>
    </w:pPr>
  </w:style>
  <w:style w:type="character" w:styleId="LineNumber">
    <w:name w:val="line number"/>
    <w:basedOn w:val="DefaultParagraphFont"/>
    <w:uiPriority w:val="99"/>
    <w:semiHidden/>
    <w:unhideWhenUsed/>
    <w:rsid w:val="00A85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3</Pages>
  <Words>29417</Words>
  <Characters>167679</Characters>
  <Application>Microsoft Office Word</Application>
  <DocSecurity>0</DocSecurity>
  <Lines>1397</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Murr</cp:lastModifiedBy>
  <cp:revision>5</cp:revision>
  <dcterms:created xsi:type="dcterms:W3CDTF">2023-01-20T19:23:00Z</dcterms:created>
  <dcterms:modified xsi:type="dcterms:W3CDTF">2023-01-2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ieee","locale":"en-GB","hasBibliography":true,"bibliographyStyleHasBeenSet":true},"prefs":{"fieldType":"Field","automaticJournalAbbreviations":true,"delayCitationUpdates":false,"noteType":0},"sessionID":"l</vt:lpwstr>
  </property>
  <property fmtid="{D5CDD505-2E9C-101B-9397-08002B2CF9AE}" pid="3" name="ZOTERO_PREF_2">
    <vt:lpwstr>mLTvbu1","zoteroVersion":"6.0.19-beta.15+6374aea1c","dataVersion":4}</vt:lpwstr>
  </property>
</Properties>
</file>